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1B7995" w14:textId="41649FB1" w:rsidR="00B95862" w:rsidRDefault="004C3883" w:rsidP="00DA6447">
      <w:pPr>
        <w:spacing w:line="360" w:lineRule="auto"/>
        <w:ind w:firstLine="0"/>
        <w:jc w:val="center"/>
        <w:rPr>
          <w:b/>
        </w:rPr>
      </w:pPr>
      <w:r w:rsidRPr="009C2B5F">
        <w:rPr>
          <w:b/>
        </w:rPr>
        <w:t xml:space="preserve">English </w:t>
      </w:r>
      <w:r w:rsidR="001B60EB" w:rsidRPr="009C2B5F">
        <w:rPr>
          <w:b/>
        </w:rPr>
        <w:t>Goalkeepers</w:t>
      </w:r>
      <w:r w:rsidRPr="009C2B5F">
        <w:rPr>
          <w:b/>
        </w:rPr>
        <w:t xml:space="preserve"> </w:t>
      </w:r>
      <w:r w:rsidR="004A0975">
        <w:rPr>
          <w:b/>
        </w:rPr>
        <w:t>Are N</w:t>
      </w:r>
      <w:r w:rsidR="0043678B" w:rsidRPr="009C2B5F">
        <w:rPr>
          <w:b/>
        </w:rPr>
        <w:t>ot Responsible for England’s Poor Performance in Penalty Shootouts in the Past</w:t>
      </w:r>
    </w:p>
    <w:p w14:paraId="7A289C2F" w14:textId="31A782A5" w:rsidR="00BF2EEB" w:rsidRPr="001B60EB" w:rsidRDefault="00E00A67" w:rsidP="00DA6447">
      <w:pPr>
        <w:spacing w:line="360" w:lineRule="auto"/>
        <w:ind w:firstLine="0"/>
        <w:jc w:val="center"/>
        <w:rPr>
          <w:b/>
        </w:rPr>
      </w:pPr>
      <w:r>
        <w:rPr>
          <w:b/>
        </w:rPr>
        <w:t>– Additional Analysis</w:t>
      </w:r>
      <w:r w:rsidR="00B95862">
        <w:rPr>
          <w:b/>
        </w:rPr>
        <w:t>:</w:t>
      </w:r>
      <w:r>
        <w:rPr>
          <w:b/>
        </w:rPr>
        <w:t xml:space="preserve"> </w:t>
      </w:r>
      <w:r w:rsidR="00CE7D46">
        <w:rPr>
          <w:b/>
        </w:rPr>
        <w:t>Analysis of Variances</w:t>
      </w:r>
      <w:r w:rsidR="00B95862">
        <w:rPr>
          <w:b/>
        </w:rPr>
        <w:t xml:space="preserve"> –</w:t>
      </w:r>
    </w:p>
    <w:p w14:paraId="02FCBF73" w14:textId="77777777" w:rsidR="00BF2EEB" w:rsidRPr="00E34440" w:rsidRDefault="00BF2EEB" w:rsidP="00DA6447">
      <w:pPr>
        <w:spacing w:line="360" w:lineRule="auto"/>
        <w:ind w:firstLine="0"/>
        <w:jc w:val="both"/>
      </w:pPr>
    </w:p>
    <w:p w14:paraId="0420B302" w14:textId="7E71D7B4" w:rsidR="009D7FFA" w:rsidRPr="00E34440" w:rsidRDefault="009D7FFA" w:rsidP="0073597E">
      <w:pPr>
        <w:pStyle w:val="berschrift4"/>
        <w:jc w:val="center"/>
        <w:rPr>
          <w:b/>
          <w:i w:val="0"/>
          <w:szCs w:val="24"/>
        </w:rPr>
      </w:pPr>
      <w:r w:rsidRPr="00E34440">
        <w:rPr>
          <w:b/>
          <w:i w:val="0"/>
          <w:szCs w:val="24"/>
        </w:rPr>
        <w:t>Method</w:t>
      </w:r>
      <w:r w:rsidR="00E00A67">
        <w:rPr>
          <w:b/>
          <w:i w:val="0"/>
          <w:szCs w:val="24"/>
        </w:rPr>
        <w:t xml:space="preserve"> – </w:t>
      </w:r>
      <w:r w:rsidR="00CE7D46">
        <w:rPr>
          <w:b/>
          <w:i w:val="0"/>
          <w:szCs w:val="24"/>
        </w:rPr>
        <w:t>Analysis of Variances</w:t>
      </w:r>
    </w:p>
    <w:p w14:paraId="119DAF0A" w14:textId="47B42DAE" w:rsidR="00B647D4" w:rsidRDefault="00F92BF6" w:rsidP="00F92BF6">
      <w:pPr>
        <w:ind w:firstLine="567"/>
        <w:rPr>
          <w:rFonts w:cstheme="minorHAnsi"/>
        </w:rPr>
      </w:pPr>
      <w:bookmarkStart w:id="0" w:name="_Hlk84332941"/>
      <w:r>
        <w:rPr>
          <w:rFonts w:cstheme="minorHAnsi"/>
        </w:rPr>
        <w:t>In addition to the generalized linear models, in accordance with a previous publication on this topic</w:t>
      </w:r>
      <w:ins w:id="1" w:author="Brinkschulte, Michel" w:date="2021-12-02T15:22:00Z">
        <w:r w:rsidR="00395F44">
          <w:rPr>
            <w:rFonts w:cstheme="minorHAnsi"/>
          </w:rPr>
          <w:t xml:space="preserve"> </w:t>
        </w:r>
      </w:ins>
      <w:ins w:id="2" w:author="Brinkschulte, Michel" w:date="2021-12-02T15:23:00Z">
        <w:r w:rsidR="00395F44" w:rsidRPr="00395F44">
          <w:rPr>
            <w:rFonts w:cstheme="minorHAnsi"/>
          </w:rPr>
          <w:t>[</w:t>
        </w:r>
        <w:r w:rsidR="00395F44">
          <w:rPr>
            <w:rFonts w:cstheme="minorHAnsi"/>
          </w:rPr>
          <w:t>1</w:t>
        </w:r>
      </w:ins>
      <w:ins w:id="3" w:author="Brinkschulte, Michel" w:date="2021-12-02T15:22:00Z">
        <w:r w:rsidR="00395F44">
          <w:rPr>
            <w:rFonts w:cstheme="minorHAnsi"/>
          </w:rPr>
          <w:t>]</w:t>
        </w:r>
      </w:ins>
      <w:r>
        <w:rPr>
          <w:rFonts w:cstheme="minorHAnsi"/>
        </w:rPr>
        <w:t>, d</w:t>
      </w:r>
      <w:r w:rsidRPr="0079263F">
        <w:rPr>
          <w:rFonts w:cstheme="minorHAnsi"/>
        </w:rPr>
        <w:t xml:space="preserve">ata were </w:t>
      </w:r>
      <w:r>
        <w:rPr>
          <w:rFonts w:cstheme="minorHAnsi"/>
        </w:rPr>
        <w:t xml:space="preserve">also </w:t>
      </w:r>
      <w:r w:rsidRPr="0079263F">
        <w:rPr>
          <w:rFonts w:cstheme="minorHAnsi"/>
        </w:rPr>
        <w:t>analyzed with univariate ANOVAs and Bonferroni corrected pairwise comparisons. The level of significance was set at 0.05. Partial eta-squared effect sizes were calculated and interpreted in line with statistical convention as 0.01 being a small effect, 0.06 a medium effect, and 0.14 a large effect. In addition, we calculated one-sample t-tests comparing the performance of every nation to the mean of the entire sample. If assumptions of the parametric tests were violated, we conducted non-parametric tests (i.e., Mann-Whitney-U-Tests).</w:t>
      </w:r>
      <w:bookmarkEnd w:id="0"/>
      <w:ins w:id="4" w:author="Brinkschulte, Michel" w:date="2021-12-02T15:26:00Z">
        <w:r w:rsidR="00395F44">
          <w:rPr>
            <w:rFonts w:cstheme="minorHAnsi"/>
          </w:rPr>
          <w:t xml:space="preserve"> Inferential statistics are reported for both success rates (i.e., percentages of saved plus missed penalties</w:t>
        </w:r>
      </w:ins>
      <w:ins w:id="5" w:author="Brinkschulte, Michel" w:date="2021-12-02T15:27:00Z">
        <w:r w:rsidR="00395F44">
          <w:rPr>
            <w:rFonts w:cstheme="minorHAnsi"/>
          </w:rPr>
          <w:t>) and percentages of saved penalties only (i.e., excluding penalties that hit the post</w:t>
        </w:r>
      </w:ins>
      <w:ins w:id="6" w:author="Brinkschulte, Michel" w:date="2021-12-02T15:28:00Z">
        <w:r w:rsidR="00395F44">
          <w:rPr>
            <w:rFonts w:cstheme="minorHAnsi"/>
          </w:rPr>
          <w:t>/crossbar or missed the goal).</w:t>
        </w:r>
      </w:ins>
      <w:ins w:id="7" w:author="Brinkschulte, Michel" w:date="2021-12-02T15:29:00Z">
        <w:r w:rsidR="00395F44">
          <w:rPr>
            <w:rFonts w:cstheme="minorHAnsi"/>
          </w:rPr>
          <w:t xml:space="preserve"> </w:t>
        </w:r>
        <w:r w:rsidR="00395F44" w:rsidRPr="00514B86">
          <w:rPr>
            <w:rFonts w:cstheme="minorHAnsi"/>
          </w:rPr>
          <w:t>In</w:t>
        </w:r>
        <w:r w:rsidR="00395F44" w:rsidRPr="0079263F">
          <w:rPr>
            <w:rFonts w:cstheme="minorHAnsi"/>
          </w:rPr>
          <w:t xml:space="preserve"> all tournaments, we distinguished between performance in penalty shootouts and performance in in-game penalties.</w:t>
        </w:r>
      </w:ins>
    </w:p>
    <w:p w14:paraId="7833473C" w14:textId="77777777" w:rsidR="00395F44" w:rsidRDefault="00395F44" w:rsidP="00F92BF6">
      <w:pPr>
        <w:ind w:firstLine="567"/>
        <w:rPr>
          <w:rFonts w:cstheme="minorHAnsi"/>
        </w:rPr>
      </w:pPr>
    </w:p>
    <w:p w14:paraId="16439EDE" w14:textId="3DD04264" w:rsidR="00B05820" w:rsidRPr="00C1590A" w:rsidRDefault="00B05820" w:rsidP="0073597E">
      <w:pPr>
        <w:pStyle w:val="berschrift4"/>
        <w:jc w:val="center"/>
        <w:rPr>
          <w:b/>
          <w:i w:val="0"/>
          <w:szCs w:val="24"/>
        </w:rPr>
      </w:pPr>
      <w:r w:rsidRPr="00C1590A">
        <w:rPr>
          <w:b/>
          <w:i w:val="0"/>
          <w:szCs w:val="24"/>
        </w:rPr>
        <w:t>Results</w:t>
      </w:r>
    </w:p>
    <w:p w14:paraId="14308263" w14:textId="77777777" w:rsidR="00F92BF6" w:rsidRPr="0079263F" w:rsidRDefault="00F92BF6" w:rsidP="00F92BF6">
      <w:pPr>
        <w:ind w:firstLine="567"/>
        <w:rPr>
          <w:rFonts w:cstheme="minorHAnsi"/>
          <w:b/>
        </w:rPr>
      </w:pPr>
      <w:r w:rsidRPr="0079263F">
        <w:rPr>
          <w:rFonts w:cstheme="minorHAnsi"/>
          <w:b/>
        </w:rPr>
        <w:t>World Cups and European Championships.</w:t>
      </w:r>
    </w:p>
    <w:p w14:paraId="2406D101" w14:textId="77777777" w:rsidR="00F92BF6" w:rsidRPr="0079263F" w:rsidRDefault="00F92BF6" w:rsidP="00F92BF6">
      <w:pPr>
        <w:ind w:firstLine="567"/>
      </w:pPr>
      <w:r w:rsidRPr="0079263F">
        <w:rPr>
          <w:rFonts w:cstheme="minorHAnsi"/>
          <w:b/>
          <w:i/>
        </w:rPr>
        <w:t>Penalty shootouts.</w:t>
      </w:r>
      <w:r w:rsidRPr="0079263F">
        <w:rPr>
          <w:rFonts w:cstheme="minorHAnsi"/>
          <w:b/>
        </w:rPr>
        <w:t xml:space="preserve"> </w:t>
      </w:r>
      <w:r w:rsidRPr="0079263F">
        <w:rPr>
          <w:rFonts w:cstheme="minorHAnsi"/>
        </w:rPr>
        <w:t>Within penalty shootouts, 71 different goalkeepers faced 473 penalties. On average, the goalkeeper success rate was 26.29 percent (</w:t>
      </w:r>
      <w:r w:rsidRPr="0079263F">
        <w:rPr>
          <w:rFonts w:cstheme="minorHAnsi"/>
          <w:i/>
        </w:rPr>
        <w:t>SD</w:t>
      </w:r>
      <w:r w:rsidRPr="0079263F">
        <w:rPr>
          <w:rFonts w:cstheme="minorHAnsi"/>
        </w:rPr>
        <w:t xml:space="preserve"> = 21.51; 13.55 for percent saved; </w:t>
      </w:r>
      <w:r w:rsidRPr="0079263F">
        <w:rPr>
          <w:rFonts w:cstheme="minorHAnsi"/>
          <w:i/>
        </w:rPr>
        <w:t>SD</w:t>
      </w:r>
      <w:r w:rsidRPr="0079263F">
        <w:rPr>
          <w:rFonts w:cstheme="minorHAnsi"/>
        </w:rPr>
        <w:t xml:space="preserve"> = 15.90). </w:t>
      </w:r>
      <w:r w:rsidRPr="0079263F">
        <w:t>A univariate ANOVA revealed neither a main effect for the factor nationality on the goalkeeper success rates (</w:t>
      </w:r>
      <w:proofErr w:type="gramStart"/>
      <w:r w:rsidRPr="0079263F">
        <w:rPr>
          <w:i/>
        </w:rPr>
        <w:t>F</w:t>
      </w:r>
      <w:r w:rsidRPr="0079263F">
        <w:t>[</w:t>
      </w:r>
      <w:proofErr w:type="gramEnd"/>
      <w:r w:rsidRPr="0079263F">
        <w:t xml:space="preserve">8, 62] = 0.752, </w:t>
      </w:r>
      <w:r w:rsidRPr="0079263F">
        <w:rPr>
          <w:i/>
        </w:rPr>
        <w:t>p</w:t>
      </w:r>
      <w:r w:rsidRPr="0079263F">
        <w:t xml:space="preserve"> = .646, </w:t>
      </w:r>
      <w:r w:rsidRPr="0079263F">
        <w:rPr>
          <w:i/>
        </w:rPr>
        <w:t>η</w:t>
      </w:r>
      <w:r w:rsidRPr="0079263F">
        <w:t>² = 0.088) nor on the percentages saved (</w:t>
      </w:r>
      <w:r w:rsidRPr="0079263F">
        <w:rPr>
          <w:i/>
        </w:rPr>
        <w:t>F</w:t>
      </w:r>
      <w:r w:rsidRPr="0079263F">
        <w:t xml:space="preserve">[8, 62] = 1.369, </w:t>
      </w:r>
      <w:r w:rsidRPr="0079263F">
        <w:rPr>
          <w:i/>
        </w:rPr>
        <w:t>p</w:t>
      </w:r>
      <w:r w:rsidRPr="0079263F">
        <w:t xml:space="preserve"> = .228, </w:t>
      </w:r>
      <w:r w:rsidRPr="0079263F">
        <w:rPr>
          <w:i/>
        </w:rPr>
        <w:t>η</w:t>
      </w:r>
      <w:r w:rsidRPr="0079263F">
        <w:t xml:space="preserve">² = 0.150). Although the effect was non-significant, it can be considered a medium effect for the total success rate and a large effect for the percentage of saved penalties by statistical convention. None of the Bonferroni </w:t>
      </w:r>
      <w:r w:rsidRPr="0079263F">
        <w:lastRenderedPageBreak/>
        <w:t xml:space="preserve">corrected pairwise comparisons revealed significant differences between any of the analyzed nations (all </w:t>
      </w:r>
      <w:r w:rsidRPr="0079263F">
        <w:rPr>
          <w:i/>
        </w:rPr>
        <w:t>p</w:t>
      </w:r>
      <w:r w:rsidRPr="0079263F">
        <w:rPr>
          <w:iCs/>
        </w:rPr>
        <w:t xml:space="preserve"> &gt; .99</w:t>
      </w:r>
      <w:r w:rsidRPr="0079263F">
        <w:t xml:space="preserve">). Hence, there were no significant differences between the success rates or percentages saved of goalkeepers from different nations. </w:t>
      </w:r>
      <w:r w:rsidRPr="0079263F">
        <w:rPr>
          <w:color w:val="000000"/>
        </w:rPr>
        <w:t xml:space="preserve">A </w:t>
      </w:r>
      <w:proofErr w:type="spellStart"/>
      <w:r w:rsidRPr="0079263F">
        <w:rPr>
          <w:color w:val="000000"/>
        </w:rPr>
        <w:t>Kruskal</w:t>
      </w:r>
      <w:proofErr w:type="spellEnd"/>
      <w:r w:rsidRPr="0079263F">
        <w:rPr>
          <w:color w:val="000000"/>
        </w:rPr>
        <w:t xml:space="preserve">-Wallis test for the nine different nation categories confirmed this non-significant effect on goalkeeper success rates (χ2 = 7.764, </w:t>
      </w:r>
      <w:proofErr w:type="gramStart"/>
      <w:r w:rsidRPr="0079263F">
        <w:rPr>
          <w:color w:val="000000"/>
        </w:rPr>
        <w:t>df</w:t>
      </w:r>
      <w:proofErr w:type="gramEnd"/>
      <w:r w:rsidRPr="0079263F">
        <w:rPr>
          <w:color w:val="000000"/>
        </w:rPr>
        <w:t xml:space="preserve"> = 8, </w:t>
      </w:r>
      <w:r w:rsidRPr="0079263F">
        <w:rPr>
          <w:i/>
          <w:color w:val="000000"/>
        </w:rPr>
        <w:t>p</w:t>
      </w:r>
      <w:r w:rsidRPr="0079263F">
        <w:rPr>
          <w:color w:val="000000"/>
        </w:rPr>
        <w:t xml:space="preserve"> = .457) and on percentages saved (χ2 = 10.476, df = 8, </w:t>
      </w:r>
      <w:r w:rsidRPr="0079263F">
        <w:rPr>
          <w:i/>
          <w:color w:val="000000"/>
        </w:rPr>
        <w:t>p</w:t>
      </w:r>
      <w:r w:rsidRPr="0079263F">
        <w:rPr>
          <w:color w:val="000000"/>
        </w:rPr>
        <w:t xml:space="preserve"> = .233). None of the </w:t>
      </w:r>
      <w:proofErr w:type="spellStart"/>
      <w:r w:rsidRPr="0079263F">
        <w:rPr>
          <w:color w:val="000000"/>
        </w:rPr>
        <w:t>nations</w:t>
      </w:r>
      <w:proofErr w:type="spellEnd"/>
      <w:r w:rsidRPr="0079263F">
        <w:rPr>
          <w:color w:val="000000"/>
        </w:rPr>
        <w:t xml:space="preserve"> significantly </w:t>
      </w:r>
      <w:r w:rsidRPr="0079263F">
        <w:t xml:space="preserve">(all </w:t>
      </w:r>
      <w:r w:rsidRPr="0079263F">
        <w:rPr>
          <w:i/>
        </w:rPr>
        <w:t>p</w:t>
      </w:r>
      <w:r w:rsidRPr="0079263F">
        <w:t xml:space="preserve"> &gt; .179, two-tailed) differed from the overall sample mean success rate of 26.29 percent nor from the overall sample mean of 13.55 percent saved penalties (all </w:t>
      </w:r>
      <w:r w:rsidRPr="0079263F">
        <w:rPr>
          <w:i/>
        </w:rPr>
        <w:t>p</w:t>
      </w:r>
      <w:r w:rsidRPr="0079263F">
        <w:t xml:space="preserve"> &gt; .166; except for the Netherlands who saved significantly less penalties: 1.67 %, </w:t>
      </w:r>
      <w:r w:rsidRPr="0079263F">
        <w:rPr>
          <w:i/>
        </w:rPr>
        <w:t>SD</w:t>
      </w:r>
      <w:r w:rsidRPr="0079263F">
        <w:t xml:space="preserve"> = 2.88, </w:t>
      </w:r>
      <w:r w:rsidRPr="0079263F">
        <w:rPr>
          <w:i/>
        </w:rPr>
        <w:t>p</w:t>
      </w:r>
      <w:r w:rsidRPr="0079263F">
        <w:t xml:space="preserve"> = .019).</w:t>
      </w:r>
    </w:p>
    <w:p w14:paraId="348CE051" w14:textId="5583293D" w:rsidR="00F92BF6" w:rsidRPr="0079263F" w:rsidRDefault="00F92BF6" w:rsidP="00F92BF6">
      <w:pPr>
        <w:ind w:firstLine="567"/>
      </w:pPr>
      <w:r w:rsidRPr="0079263F">
        <w:rPr>
          <w:b/>
          <w:i/>
        </w:rPr>
        <w:t xml:space="preserve">In-game penalties. </w:t>
      </w:r>
      <w:r w:rsidRPr="0079263F">
        <w:t>Within in-game penalties, 142 different goalkeepers faced 237 penalties. On average, the goalkeeper success rate was 19.18 percent (</w:t>
      </w:r>
      <w:r w:rsidRPr="0079263F">
        <w:rPr>
          <w:i/>
        </w:rPr>
        <w:t>SD</w:t>
      </w:r>
      <w:r w:rsidRPr="0079263F">
        <w:t xml:space="preserve"> = </w:t>
      </w:r>
      <w:r w:rsidRPr="0079263F">
        <w:rPr>
          <w:rFonts w:cstheme="minorHAnsi"/>
        </w:rPr>
        <w:t xml:space="preserve">33.40; 8.41 for percent saved; </w:t>
      </w:r>
      <w:r w:rsidRPr="0079263F">
        <w:rPr>
          <w:rFonts w:cstheme="minorHAnsi"/>
          <w:i/>
        </w:rPr>
        <w:t>SD</w:t>
      </w:r>
      <w:r w:rsidRPr="0079263F">
        <w:rPr>
          <w:rFonts w:cstheme="minorHAnsi"/>
        </w:rPr>
        <w:t xml:space="preserve"> = 23.16</w:t>
      </w:r>
      <w:r w:rsidRPr="0079263F">
        <w:t>). A univariate ANOVA revealed neither a main effect for the factor nationality on the goalkeeper success rates (</w:t>
      </w:r>
      <w:proofErr w:type="gramStart"/>
      <w:r w:rsidRPr="0079263F">
        <w:rPr>
          <w:i/>
        </w:rPr>
        <w:t>F</w:t>
      </w:r>
      <w:r w:rsidRPr="0079263F">
        <w:t>[</w:t>
      </w:r>
      <w:proofErr w:type="gramEnd"/>
      <w:r w:rsidRPr="0079263F">
        <w:t xml:space="preserve">8, 133] = 0.376, </w:t>
      </w:r>
      <w:r w:rsidRPr="0079263F">
        <w:rPr>
          <w:i/>
        </w:rPr>
        <w:t>p</w:t>
      </w:r>
      <w:r w:rsidRPr="0079263F">
        <w:t xml:space="preserve"> = .932, </w:t>
      </w:r>
      <w:r w:rsidRPr="0079263F">
        <w:rPr>
          <w:i/>
        </w:rPr>
        <w:t>η</w:t>
      </w:r>
      <w:r w:rsidRPr="0079263F">
        <w:t>² = 0.022) nor on the percentages saved (</w:t>
      </w:r>
      <w:r w:rsidRPr="0079263F">
        <w:rPr>
          <w:i/>
        </w:rPr>
        <w:t>F</w:t>
      </w:r>
      <w:r w:rsidRPr="0079263F">
        <w:t xml:space="preserve">[8, 133] = 0.222, </w:t>
      </w:r>
      <w:r w:rsidRPr="0079263F">
        <w:rPr>
          <w:i/>
        </w:rPr>
        <w:t>p</w:t>
      </w:r>
      <w:r w:rsidRPr="0079263F">
        <w:t xml:space="preserve"> = .987, </w:t>
      </w:r>
      <w:r w:rsidRPr="0079263F">
        <w:rPr>
          <w:i/>
        </w:rPr>
        <w:t>η</w:t>
      </w:r>
      <w:r w:rsidRPr="0079263F">
        <w:t xml:space="preserve">² = 0.013). Although the effect was non-significant, it can be considered a small effect for both the total success rate and the percentage of saved penalties by statistical convention. None of the Bonferroni corrected pairwise comparisons revealed significant differences between any of the analyzed nations (all </w:t>
      </w:r>
      <w:r w:rsidRPr="0079263F">
        <w:rPr>
          <w:i/>
        </w:rPr>
        <w:t>p</w:t>
      </w:r>
      <w:r w:rsidRPr="0079263F">
        <w:rPr>
          <w:iCs/>
        </w:rPr>
        <w:t xml:space="preserve"> &gt; .99</w:t>
      </w:r>
      <w:r w:rsidRPr="0079263F">
        <w:t xml:space="preserve">). Hence, there were no significant differences between the success rates of goalkeepers from different nations. </w:t>
      </w:r>
      <w:r w:rsidRPr="0079263F">
        <w:rPr>
          <w:color w:val="000000"/>
        </w:rPr>
        <w:t xml:space="preserve">A </w:t>
      </w:r>
      <w:proofErr w:type="spellStart"/>
      <w:r w:rsidRPr="0079263F">
        <w:rPr>
          <w:color w:val="000000"/>
        </w:rPr>
        <w:t>Kruskal</w:t>
      </w:r>
      <w:proofErr w:type="spellEnd"/>
      <w:r w:rsidRPr="0079263F">
        <w:rPr>
          <w:color w:val="000000"/>
        </w:rPr>
        <w:t xml:space="preserve">-Wallis test for the nine different nation categories confirmed this non-significant effect on goalkeeper success rates (χ2 = 4.668, </w:t>
      </w:r>
      <w:proofErr w:type="gramStart"/>
      <w:r w:rsidRPr="0079263F">
        <w:rPr>
          <w:color w:val="000000"/>
        </w:rPr>
        <w:t>df</w:t>
      </w:r>
      <w:proofErr w:type="gramEnd"/>
      <w:r w:rsidRPr="0079263F">
        <w:rPr>
          <w:color w:val="000000"/>
        </w:rPr>
        <w:t xml:space="preserve"> = 8, </w:t>
      </w:r>
      <w:r w:rsidRPr="0079263F">
        <w:rPr>
          <w:i/>
          <w:color w:val="000000"/>
        </w:rPr>
        <w:t>p</w:t>
      </w:r>
      <w:r w:rsidRPr="0079263F">
        <w:rPr>
          <w:color w:val="000000"/>
        </w:rPr>
        <w:t xml:space="preserve"> = .792) and on percentages saved (χ2 = 4.166, df = 8, </w:t>
      </w:r>
      <w:r w:rsidRPr="0079263F">
        <w:rPr>
          <w:i/>
          <w:color w:val="000000"/>
        </w:rPr>
        <w:t>p</w:t>
      </w:r>
      <w:r w:rsidRPr="0079263F">
        <w:rPr>
          <w:color w:val="000000"/>
        </w:rPr>
        <w:t xml:space="preserve"> = .842). None of the </w:t>
      </w:r>
      <w:proofErr w:type="spellStart"/>
      <w:r w:rsidRPr="0079263F">
        <w:rPr>
          <w:color w:val="000000"/>
        </w:rPr>
        <w:t>nations</w:t>
      </w:r>
      <w:proofErr w:type="spellEnd"/>
      <w:r w:rsidRPr="0079263F">
        <w:rPr>
          <w:color w:val="000000"/>
        </w:rPr>
        <w:t xml:space="preserve"> significantly </w:t>
      </w:r>
      <w:r w:rsidRPr="0079263F">
        <w:t xml:space="preserve">(all </w:t>
      </w:r>
      <w:r w:rsidRPr="0079263F">
        <w:rPr>
          <w:i/>
        </w:rPr>
        <w:t>p</w:t>
      </w:r>
      <w:r w:rsidRPr="0079263F">
        <w:t xml:space="preserve"> &gt; .469, two-tailed) differed from the overall sample mean success rate of 19.18 percent nor from the overall sample mean of 8.41 percent saved penalties (all </w:t>
      </w:r>
      <w:r w:rsidRPr="0079263F">
        <w:rPr>
          <w:i/>
        </w:rPr>
        <w:t>p</w:t>
      </w:r>
      <w:r w:rsidRPr="0079263F">
        <w:t xml:space="preserve"> &gt; .544). The goalkeeper performance (success rate) in World Cups and European Championships as a function of nationality and type of penalty kick (shootout vs. in-game) is shown in Figure 1</w:t>
      </w:r>
      <w:r>
        <w:t xml:space="preserve"> of the main manuscript</w:t>
      </w:r>
      <w:r w:rsidRPr="0079263F">
        <w:t>.</w:t>
      </w:r>
    </w:p>
    <w:p w14:paraId="0A170983" w14:textId="77777777" w:rsidR="00F92BF6" w:rsidRPr="0079263F" w:rsidRDefault="00F92BF6" w:rsidP="00F92BF6">
      <w:pPr>
        <w:ind w:firstLine="567"/>
        <w:rPr>
          <w:rFonts w:cstheme="minorHAnsi"/>
        </w:rPr>
      </w:pPr>
      <w:r w:rsidRPr="0079263F">
        <w:rPr>
          <w:rFonts w:cstheme="minorHAnsi"/>
          <w:b/>
        </w:rPr>
        <w:lastRenderedPageBreak/>
        <w:t>Champions League and Europa League.</w:t>
      </w:r>
    </w:p>
    <w:p w14:paraId="30D49ABE" w14:textId="77777777" w:rsidR="00F92BF6" w:rsidRPr="0079263F" w:rsidRDefault="00F92BF6" w:rsidP="00F92BF6">
      <w:pPr>
        <w:ind w:firstLine="567"/>
        <w:rPr>
          <w:rFonts w:cstheme="minorHAnsi"/>
        </w:rPr>
      </w:pPr>
      <w:r w:rsidRPr="0079263F">
        <w:rPr>
          <w:rFonts w:cstheme="minorHAnsi"/>
          <w:b/>
          <w:i/>
        </w:rPr>
        <w:t>Penalty shootouts.</w:t>
      </w:r>
      <w:r w:rsidRPr="0079263F">
        <w:rPr>
          <w:rFonts w:cstheme="minorHAnsi"/>
          <w:b/>
        </w:rPr>
        <w:t xml:space="preserve"> </w:t>
      </w:r>
      <w:r w:rsidRPr="0079263F">
        <w:rPr>
          <w:rFonts w:cstheme="minorHAnsi"/>
        </w:rPr>
        <w:t>Within penalty shootouts, 48 different goalkeepers faced 311 penalties. On average, the goalkeeper success rate was 27.95 percent (</w:t>
      </w:r>
      <w:r w:rsidRPr="0079263F">
        <w:rPr>
          <w:rFonts w:cstheme="minorHAnsi"/>
          <w:i/>
        </w:rPr>
        <w:t>SD</w:t>
      </w:r>
      <w:r w:rsidRPr="0079263F">
        <w:rPr>
          <w:rFonts w:cstheme="minorHAnsi"/>
        </w:rPr>
        <w:t xml:space="preserve"> = 19.58; 20.35 for percent saved; </w:t>
      </w:r>
      <w:r w:rsidRPr="0079263F">
        <w:rPr>
          <w:rFonts w:cstheme="minorHAnsi"/>
          <w:i/>
        </w:rPr>
        <w:t>SD</w:t>
      </w:r>
      <w:r w:rsidRPr="0079263F">
        <w:rPr>
          <w:rFonts w:cstheme="minorHAnsi"/>
        </w:rPr>
        <w:t xml:space="preserve"> = 18.23). </w:t>
      </w:r>
      <w:r w:rsidRPr="0079263F">
        <w:t>A univariate ANOVA revealed neither a main effect for the factor nationality on the goalkeeper success rates (</w:t>
      </w:r>
      <w:proofErr w:type="gramStart"/>
      <w:r w:rsidRPr="0079263F">
        <w:rPr>
          <w:i/>
        </w:rPr>
        <w:t>F</w:t>
      </w:r>
      <w:r w:rsidRPr="0079263F">
        <w:t>[</w:t>
      </w:r>
      <w:proofErr w:type="gramEnd"/>
      <w:r w:rsidRPr="0079263F">
        <w:t xml:space="preserve">7, 40] = 0.944, </w:t>
      </w:r>
      <w:r w:rsidRPr="0079263F">
        <w:rPr>
          <w:i/>
        </w:rPr>
        <w:t>p</w:t>
      </w:r>
      <w:r w:rsidRPr="0079263F">
        <w:t xml:space="preserve"> = .484, </w:t>
      </w:r>
      <w:r w:rsidRPr="0079263F">
        <w:rPr>
          <w:i/>
        </w:rPr>
        <w:t>η</w:t>
      </w:r>
      <w:r w:rsidRPr="0079263F">
        <w:t>² = 0.142) nor on the percentages saved (</w:t>
      </w:r>
      <w:r w:rsidRPr="0079263F">
        <w:rPr>
          <w:i/>
        </w:rPr>
        <w:t>F</w:t>
      </w:r>
      <w:r w:rsidRPr="0079263F">
        <w:t xml:space="preserve">[7, 40] = 0.734, </w:t>
      </w:r>
      <w:r w:rsidRPr="0079263F">
        <w:rPr>
          <w:i/>
        </w:rPr>
        <w:t>p</w:t>
      </w:r>
      <w:r w:rsidRPr="0079263F">
        <w:t xml:space="preserve"> = .644, </w:t>
      </w:r>
      <w:r w:rsidRPr="0079263F">
        <w:rPr>
          <w:i/>
        </w:rPr>
        <w:t>η</w:t>
      </w:r>
      <w:r w:rsidRPr="0079263F">
        <w:t xml:space="preserve">² = 0.114). Although the effect was non-significant, it can be considered a large effect for the total success rate and a medium effect for the percentage of saved penalties by statistical convention. None of the Bonferroni corrected pairwise comparisons revealed significant differences between any of the analyzed nations (all </w:t>
      </w:r>
      <w:r w:rsidRPr="0079263F">
        <w:rPr>
          <w:i/>
        </w:rPr>
        <w:t>p</w:t>
      </w:r>
      <w:r w:rsidRPr="0079263F">
        <w:rPr>
          <w:iCs/>
        </w:rPr>
        <w:t xml:space="preserve"> &gt; .99</w:t>
      </w:r>
      <w:r w:rsidRPr="0079263F">
        <w:t xml:space="preserve">). Hence, there were no significant differences between the success rates of goalkeepers from different nations. </w:t>
      </w:r>
      <w:r w:rsidRPr="0079263F">
        <w:rPr>
          <w:color w:val="000000"/>
        </w:rPr>
        <w:t xml:space="preserve">A </w:t>
      </w:r>
      <w:proofErr w:type="spellStart"/>
      <w:r w:rsidRPr="0079263F">
        <w:rPr>
          <w:color w:val="000000"/>
        </w:rPr>
        <w:t>Kruskal</w:t>
      </w:r>
      <w:proofErr w:type="spellEnd"/>
      <w:r w:rsidRPr="0079263F">
        <w:rPr>
          <w:color w:val="000000"/>
        </w:rPr>
        <w:t xml:space="preserve">-Wallis test for the nine different nation categories confirmed this non-significant effect on goalkeeper success rates (χ2 = 7.124, </w:t>
      </w:r>
      <w:proofErr w:type="gramStart"/>
      <w:r w:rsidRPr="0079263F">
        <w:rPr>
          <w:color w:val="000000"/>
        </w:rPr>
        <w:t>df</w:t>
      </w:r>
      <w:proofErr w:type="gramEnd"/>
      <w:r w:rsidRPr="0079263F">
        <w:rPr>
          <w:color w:val="000000"/>
        </w:rPr>
        <w:t xml:space="preserve"> = 7, </w:t>
      </w:r>
      <w:r w:rsidRPr="0079263F">
        <w:rPr>
          <w:i/>
          <w:color w:val="000000"/>
        </w:rPr>
        <w:t>p</w:t>
      </w:r>
      <w:r w:rsidRPr="0079263F">
        <w:rPr>
          <w:color w:val="000000"/>
        </w:rPr>
        <w:t xml:space="preserve"> = .416) and on percentages saved (χ2 = 6.079, df = 7, </w:t>
      </w:r>
      <w:r w:rsidRPr="0079263F">
        <w:rPr>
          <w:i/>
          <w:color w:val="000000"/>
        </w:rPr>
        <w:t>p</w:t>
      </w:r>
      <w:r w:rsidRPr="0079263F">
        <w:rPr>
          <w:color w:val="000000"/>
        </w:rPr>
        <w:t xml:space="preserve"> = .531). None of the </w:t>
      </w:r>
      <w:proofErr w:type="spellStart"/>
      <w:r w:rsidRPr="0079263F">
        <w:rPr>
          <w:color w:val="000000"/>
        </w:rPr>
        <w:t>nations</w:t>
      </w:r>
      <w:proofErr w:type="spellEnd"/>
      <w:r w:rsidRPr="0079263F">
        <w:rPr>
          <w:color w:val="000000"/>
        </w:rPr>
        <w:t xml:space="preserve"> significantly </w:t>
      </w:r>
      <w:r w:rsidRPr="0079263F">
        <w:t xml:space="preserve">(all </w:t>
      </w:r>
      <w:r w:rsidRPr="0079263F">
        <w:rPr>
          <w:i/>
        </w:rPr>
        <w:t>p</w:t>
      </w:r>
      <w:r w:rsidRPr="0079263F">
        <w:t xml:space="preserve"> &gt; .085, two-tailed) differed from the overall sample mean success rate of 27.95 percent nor from the overall sample mean of 20.35 percent saved penalties (all </w:t>
      </w:r>
      <w:r w:rsidRPr="0079263F">
        <w:rPr>
          <w:i/>
        </w:rPr>
        <w:t>p</w:t>
      </w:r>
      <w:r w:rsidRPr="0079263F">
        <w:t xml:space="preserve"> &gt; .192; except for the Netherlands who saved significantly less penalties: 6.75 %, </w:t>
      </w:r>
      <w:r w:rsidRPr="0079263F">
        <w:rPr>
          <w:i/>
        </w:rPr>
        <w:t>SD</w:t>
      </w:r>
      <w:r w:rsidRPr="0079263F">
        <w:t xml:space="preserve"> = 7.81, </w:t>
      </w:r>
      <w:r w:rsidRPr="0079263F">
        <w:rPr>
          <w:i/>
        </w:rPr>
        <w:t>p</w:t>
      </w:r>
      <w:r w:rsidRPr="0079263F">
        <w:t xml:space="preserve"> = .040).</w:t>
      </w:r>
    </w:p>
    <w:p w14:paraId="67412EAE" w14:textId="122529DB" w:rsidR="00F92BF6" w:rsidRPr="0079263F" w:rsidRDefault="00F92BF6" w:rsidP="00F92BF6">
      <w:pPr>
        <w:ind w:firstLine="567"/>
        <w:rPr>
          <w:rFonts w:cstheme="minorHAnsi"/>
        </w:rPr>
      </w:pPr>
      <w:r w:rsidRPr="0079263F">
        <w:rPr>
          <w:b/>
          <w:i/>
        </w:rPr>
        <w:t>In-game penalties.</w:t>
      </w:r>
      <w:r w:rsidRPr="0079263F">
        <w:t xml:space="preserve"> Within in-game penalties, 512 different goalkeepers faced 1,358 penalties. On average, the goalkeeper success rate was 23.47 percent (</w:t>
      </w:r>
      <w:r w:rsidRPr="0079263F">
        <w:rPr>
          <w:i/>
        </w:rPr>
        <w:t>SD</w:t>
      </w:r>
      <w:r w:rsidRPr="0079263F">
        <w:t xml:space="preserve"> = 32.02; 18.76 for percent saved penalties; </w:t>
      </w:r>
      <w:r w:rsidRPr="0079263F">
        <w:rPr>
          <w:i/>
        </w:rPr>
        <w:t>SD</w:t>
      </w:r>
      <w:r w:rsidRPr="0079263F">
        <w:t xml:space="preserve"> = 29.89</w:t>
      </w:r>
      <w:r w:rsidR="00ED231F">
        <w:t xml:space="preserve">). A univariate ANOVA revealed </w:t>
      </w:r>
      <w:r w:rsidRPr="0079263F">
        <w:t>neither a main effect for the factor nationality on the goalkeeper success rates (</w:t>
      </w:r>
      <w:proofErr w:type="gramStart"/>
      <w:r w:rsidRPr="0079263F">
        <w:rPr>
          <w:i/>
        </w:rPr>
        <w:t>F</w:t>
      </w:r>
      <w:r w:rsidRPr="0079263F">
        <w:t>[</w:t>
      </w:r>
      <w:proofErr w:type="gramEnd"/>
      <w:r w:rsidRPr="0079263F">
        <w:t xml:space="preserve">8, 503] = 0.372, </w:t>
      </w:r>
      <w:r w:rsidRPr="0079263F">
        <w:rPr>
          <w:i/>
        </w:rPr>
        <w:t>p</w:t>
      </w:r>
      <w:r w:rsidRPr="0079263F">
        <w:t xml:space="preserve"> = .935, </w:t>
      </w:r>
      <w:r w:rsidRPr="0079263F">
        <w:rPr>
          <w:i/>
        </w:rPr>
        <w:t>η</w:t>
      </w:r>
      <w:r w:rsidRPr="0079263F">
        <w:t>² = 0.006) nor on the percentages saved (</w:t>
      </w:r>
      <w:r w:rsidRPr="0079263F">
        <w:rPr>
          <w:i/>
        </w:rPr>
        <w:t>F</w:t>
      </w:r>
      <w:r w:rsidRPr="0079263F">
        <w:t xml:space="preserve">[8, 503] = 0.945, </w:t>
      </w:r>
      <w:r w:rsidRPr="0079263F">
        <w:rPr>
          <w:i/>
        </w:rPr>
        <w:t>p</w:t>
      </w:r>
      <w:r w:rsidRPr="0079263F">
        <w:t xml:space="preserve"> = .479, </w:t>
      </w:r>
      <w:r w:rsidRPr="0079263F">
        <w:rPr>
          <w:i/>
        </w:rPr>
        <w:t>η</w:t>
      </w:r>
      <w:r w:rsidRPr="0079263F">
        <w:t xml:space="preserve">² = 0.015). Although the effect was non-significant, it can be considered a small effect for the percentage of saved penalties by statistical convention. None of the Bonferroni corrected pairwise comparisons revealed significant differences between any of the analyzed nations (all </w:t>
      </w:r>
      <w:r w:rsidRPr="0079263F">
        <w:rPr>
          <w:i/>
        </w:rPr>
        <w:t>p</w:t>
      </w:r>
      <w:r w:rsidRPr="0079263F">
        <w:rPr>
          <w:iCs/>
        </w:rPr>
        <w:t xml:space="preserve"> &gt; .99</w:t>
      </w:r>
      <w:r w:rsidRPr="0079263F">
        <w:t xml:space="preserve">). Hence, there were no significant differences between the success rates of goalkeepers from different nations. </w:t>
      </w:r>
      <w:r w:rsidRPr="0079263F">
        <w:rPr>
          <w:color w:val="000000"/>
        </w:rPr>
        <w:t xml:space="preserve">A </w:t>
      </w:r>
      <w:proofErr w:type="spellStart"/>
      <w:r w:rsidRPr="0079263F">
        <w:rPr>
          <w:color w:val="000000"/>
        </w:rPr>
        <w:lastRenderedPageBreak/>
        <w:t>Kruskal</w:t>
      </w:r>
      <w:proofErr w:type="spellEnd"/>
      <w:r w:rsidRPr="0079263F">
        <w:rPr>
          <w:color w:val="000000"/>
        </w:rPr>
        <w:t xml:space="preserve">-Wallis test for the nine different nation categories confirmed this non-significant effect on goalkeeper success rates (χ2 = 3.459, </w:t>
      </w:r>
      <w:proofErr w:type="gramStart"/>
      <w:r w:rsidRPr="0079263F">
        <w:rPr>
          <w:color w:val="000000"/>
        </w:rPr>
        <w:t>df</w:t>
      </w:r>
      <w:proofErr w:type="gramEnd"/>
      <w:r w:rsidRPr="0079263F">
        <w:rPr>
          <w:color w:val="000000"/>
        </w:rPr>
        <w:t xml:space="preserve"> = 8, </w:t>
      </w:r>
      <w:r w:rsidRPr="0079263F">
        <w:rPr>
          <w:i/>
          <w:color w:val="000000"/>
        </w:rPr>
        <w:t>p</w:t>
      </w:r>
      <w:r w:rsidRPr="0079263F">
        <w:rPr>
          <w:color w:val="000000"/>
        </w:rPr>
        <w:t xml:space="preserve"> = .902) and on percentages saved (χ2 = 7.847, df = 8, </w:t>
      </w:r>
      <w:r w:rsidRPr="0079263F">
        <w:rPr>
          <w:i/>
          <w:color w:val="000000"/>
        </w:rPr>
        <w:t>p</w:t>
      </w:r>
      <w:r w:rsidRPr="0079263F">
        <w:rPr>
          <w:color w:val="000000"/>
        </w:rPr>
        <w:t xml:space="preserve"> = .449). None of the </w:t>
      </w:r>
      <w:proofErr w:type="spellStart"/>
      <w:r w:rsidRPr="0079263F">
        <w:rPr>
          <w:color w:val="000000"/>
        </w:rPr>
        <w:t>nations</w:t>
      </w:r>
      <w:proofErr w:type="spellEnd"/>
      <w:r w:rsidRPr="0079263F">
        <w:rPr>
          <w:color w:val="000000"/>
        </w:rPr>
        <w:t xml:space="preserve"> significantly </w:t>
      </w:r>
      <w:r w:rsidRPr="0079263F">
        <w:t xml:space="preserve">(all </w:t>
      </w:r>
      <w:r w:rsidRPr="0079263F">
        <w:rPr>
          <w:i/>
        </w:rPr>
        <w:t>p</w:t>
      </w:r>
      <w:r w:rsidRPr="0079263F">
        <w:t xml:space="preserve"> &gt; .223, two-tailed) differed from the overall sample mean success rate of 23.47 percent nor from the overall sample mean of 18.76 percent saved penalties (all </w:t>
      </w:r>
      <w:r w:rsidRPr="0079263F">
        <w:rPr>
          <w:i/>
        </w:rPr>
        <w:t>p</w:t>
      </w:r>
      <w:r w:rsidRPr="0079263F">
        <w:t xml:space="preserve"> &gt; .222; except for the Netherlands who saved significantly less penalties: 7.44 %, </w:t>
      </w:r>
      <w:r w:rsidRPr="0079263F">
        <w:rPr>
          <w:i/>
        </w:rPr>
        <w:t>SD</w:t>
      </w:r>
      <w:r w:rsidRPr="0079263F">
        <w:t xml:space="preserve"> = 13.61, </w:t>
      </w:r>
      <w:r w:rsidRPr="0079263F">
        <w:rPr>
          <w:i/>
        </w:rPr>
        <w:t>p</w:t>
      </w:r>
      <w:r w:rsidRPr="0079263F">
        <w:t xml:space="preserve"> = .005). The goalkeeper performance (success rate) in Champions and Europa League matches as a function of nationality and type of penalty kick (shootout vs. in-game) is shown in Figure 2</w:t>
      </w:r>
      <w:r>
        <w:t xml:space="preserve"> of the main manuscript</w:t>
      </w:r>
      <w:r w:rsidRPr="0079263F">
        <w:t>.</w:t>
      </w:r>
    </w:p>
    <w:p w14:paraId="486357C2" w14:textId="77777777" w:rsidR="00F92BF6" w:rsidRPr="0079263F" w:rsidRDefault="00F92BF6" w:rsidP="00F92BF6">
      <w:pPr>
        <w:ind w:firstLine="567"/>
        <w:rPr>
          <w:rFonts w:cstheme="minorHAnsi"/>
        </w:rPr>
      </w:pPr>
      <w:r w:rsidRPr="0079263F">
        <w:rPr>
          <w:rFonts w:cstheme="minorHAnsi"/>
          <w:b/>
        </w:rPr>
        <w:t>Combined analysis collapsed over all penalties</w:t>
      </w:r>
    </w:p>
    <w:p w14:paraId="262A7FE6" w14:textId="72E8489F" w:rsidR="00F92BF6" w:rsidRDefault="00F92BF6" w:rsidP="00F92BF6">
      <w:pPr>
        <w:ind w:firstLine="567"/>
        <w:rPr>
          <w:ins w:id="8" w:author="Brinkschulte, Michel" w:date="2021-12-02T15:24:00Z"/>
        </w:rPr>
      </w:pPr>
      <w:r w:rsidRPr="0079263F">
        <w:t>Across all four tournaments, 629 different goalkeepers faced a total of 2,379 penalty kicks. On average, the goalkeeper success rate was 22.25 percent (</w:t>
      </w:r>
      <w:r w:rsidRPr="0079263F">
        <w:rPr>
          <w:i/>
        </w:rPr>
        <w:t>SD</w:t>
      </w:r>
      <w:r w:rsidRPr="0079263F">
        <w:t xml:space="preserve"> = 29.89; 16.83 percent for saved penalties; </w:t>
      </w:r>
      <w:r w:rsidRPr="0079263F">
        <w:rPr>
          <w:i/>
        </w:rPr>
        <w:t>SD</w:t>
      </w:r>
      <w:r w:rsidRPr="0079263F">
        <w:t xml:space="preserve"> = 27.46). A univariate ANOVA revealed neither a main effect for the factor nationality on the goalkeeper success rates (</w:t>
      </w:r>
      <w:proofErr w:type="gramStart"/>
      <w:r w:rsidRPr="0079263F">
        <w:rPr>
          <w:i/>
        </w:rPr>
        <w:t>F</w:t>
      </w:r>
      <w:r w:rsidRPr="0079263F">
        <w:t>[</w:t>
      </w:r>
      <w:proofErr w:type="gramEnd"/>
      <w:r w:rsidRPr="0079263F">
        <w:t xml:space="preserve">8, 620] = 0.651, </w:t>
      </w:r>
      <w:r w:rsidRPr="0079263F">
        <w:rPr>
          <w:i/>
        </w:rPr>
        <w:t>p</w:t>
      </w:r>
      <w:r w:rsidRPr="0079263F">
        <w:t xml:space="preserve"> = .734, </w:t>
      </w:r>
      <w:r w:rsidRPr="0079263F">
        <w:rPr>
          <w:i/>
        </w:rPr>
        <w:t>η</w:t>
      </w:r>
      <w:r w:rsidRPr="0079263F">
        <w:t>² = 0.008) nor on the percentages saved (</w:t>
      </w:r>
      <w:r w:rsidRPr="0079263F">
        <w:rPr>
          <w:i/>
        </w:rPr>
        <w:t>F</w:t>
      </w:r>
      <w:r w:rsidRPr="0079263F">
        <w:t xml:space="preserve">[8, 620] = 0.878, </w:t>
      </w:r>
      <w:r w:rsidRPr="0079263F">
        <w:rPr>
          <w:i/>
        </w:rPr>
        <w:t>p</w:t>
      </w:r>
      <w:r w:rsidRPr="0079263F">
        <w:t xml:space="preserve"> = .535, </w:t>
      </w:r>
      <w:r w:rsidRPr="0079263F">
        <w:rPr>
          <w:i/>
        </w:rPr>
        <w:t>η</w:t>
      </w:r>
      <w:r w:rsidRPr="0079263F">
        <w:t xml:space="preserve">² = 0.011). Although the effect was non-significant, it can be considered a small effect for the percentage of saved penalties by statistical convention. None of the Bonferroni corrected pairwise comparisons revealed significant differences between any of the analyzed nations (all </w:t>
      </w:r>
      <w:r w:rsidRPr="0079263F">
        <w:rPr>
          <w:i/>
        </w:rPr>
        <w:t>p</w:t>
      </w:r>
      <w:r w:rsidRPr="0079263F">
        <w:rPr>
          <w:iCs/>
        </w:rPr>
        <w:t xml:space="preserve"> &gt; .99</w:t>
      </w:r>
      <w:r w:rsidRPr="0079263F">
        <w:t xml:space="preserve">). Hence, there were no significant differences between the success rates of goalkeepers from different nations. </w:t>
      </w:r>
      <w:r w:rsidRPr="0079263F">
        <w:rPr>
          <w:color w:val="000000"/>
        </w:rPr>
        <w:t xml:space="preserve">A </w:t>
      </w:r>
      <w:proofErr w:type="spellStart"/>
      <w:r w:rsidRPr="0079263F">
        <w:rPr>
          <w:color w:val="000000"/>
        </w:rPr>
        <w:t>Kruskal</w:t>
      </w:r>
      <w:proofErr w:type="spellEnd"/>
      <w:r w:rsidRPr="0079263F">
        <w:rPr>
          <w:color w:val="000000"/>
        </w:rPr>
        <w:t xml:space="preserve">-Wallis test for the nine different nation categories confirmed this non-significant effect on goalkeeper success rates (χ2 = 9.380, </w:t>
      </w:r>
      <w:proofErr w:type="gramStart"/>
      <w:r w:rsidRPr="0079263F">
        <w:rPr>
          <w:color w:val="000000"/>
        </w:rPr>
        <w:t>df</w:t>
      </w:r>
      <w:proofErr w:type="gramEnd"/>
      <w:r w:rsidRPr="0079263F">
        <w:rPr>
          <w:color w:val="000000"/>
        </w:rPr>
        <w:t xml:space="preserve"> = 8, </w:t>
      </w:r>
      <w:r w:rsidRPr="0079263F">
        <w:rPr>
          <w:i/>
          <w:color w:val="000000"/>
        </w:rPr>
        <w:t>p</w:t>
      </w:r>
      <w:r w:rsidRPr="0079263F">
        <w:rPr>
          <w:color w:val="000000"/>
        </w:rPr>
        <w:t xml:space="preserve"> = .311) and on percentages saved (χ2 = 13.240, df = 8, </w:t>
      </w:r>
      <w:r w:rsidRPr="0079263F">
        <w:rPr>
          <w:i/>
          <w:color w:val="000000"/>
        </w:rPr>
        <w:t>p</w:t>
      </w:r>
      <w:r w:rsidRPr="0079263F">
        <w:rPr>
          <w:color w:val="000000"/>
        </w:rPr>
        <w:t xml:space="preserve"> = .104). None of the </w:t>
      </w:r>
      <w:proofErr w:type="spellStart"/>
      <w:r w:rsidRPr="0079263F">
        <w:rPr>
          <w:color w:val="000000"/>
        </w:rPr>
        <w:t>nations</w:t>
      </w:r>
      <w:proofErr w:type="spellEnd"/>
      <w:r w:rsidRPr="0079263F">
        <w:rPr>
          <w:color w:val="000000"/>
        </w:rPr>
        <w:t xml:space="preserve"> significantly</w:t>
      </w:r>
      <w:r w:rsidRPr="0079263F">
        <w:t xml:space="preserve"> (all </w:t>
      </w:r>
      <w:r w:rsidRPr="0079263F">
        <w:rPr>
          <w:i/>
        </w:rPr>
        <w:t>p</w:t>
      </w:r>
      <w:r w:rsidRPr="0079263F">
        <w:t xml:space="preserve"> &gt; .143, two-tailed) differed from the overall sample mean success rate of 22.25 percent </w:t>
      </w:r>
      <w:r w:rsidRPr="0079263F">
        <w:rPr>
          <w:color w:val="000000"/>
        </w:rPr>
        <w:t xml:space="preserve">(except for the Netherlands: 12.98 %, </w:t>
      </w:r>
      <w:r w:rsidRPr="0079263F">
        <w:rPr>
          <w:i/>
          <w:color w:val="000000"/>
        </w:rPr>
        <w:t>SD</w:t>
      </w:r>
      <w:r w:rsidRPr="0079263F">
        <w:rPr>
          <w:color w:val="000000"/>
        </w:rPr>
        <w:t xml:space="preserve"> = 14.91, </w:t>
      </w:r>
      <w:r w:rsidRPr="0079263F">
        <w:rPr>
          <w:i/>
          <w:color w:val="000000"/>
        </w:rPr>
        <w:t>p</w:t>
      </w:r>
      <w:r w:rsidRPr="0079263F">
        <w:rPr>
          <w:color w:val="000000"/>
        </w:rPr>
        <w:t xml:space="preserve"> = .017)</w:t>
      </w:r>
      <w:r w:rsidRPr="0079263F">
        <w:t xml:space="preserve"> nor from the 16.83 percent saved penalties (all </w:t>
      </w:r>
      <w:r w:rsidRPr="0079263F">
        <w:rPr>
          <w:i/>
        </w:rPr>
        <w:t>p</w:t>
      </w:r>
      <w:r w:rsidRPr="0079263F">
        <w:t xml:space="preserve"> &gt; .261; except for the Netherlands who saved significantly less penalties: 6.39 %, </w:t>
      </w:r>
      <w:r w:rsidRPr="0079263F">
        <w:rPr>
          <w:i/>
        </w:rPr>
        <w:t>SD</w:t>
      </w:r>
      <w:r w:rsidRPr="0079263F">
        <w:t xml:space="preserve"> = 13.61, </w:t>
      </w:r>
      <w:r w:rsidRPr="0079263F">
        <w:rPr>
          <w:i/>
        </w:rPr>
        <w:t>p</w:t>
      </w:r>
      <w:r w:rsidRPr="0079263F">
        <w:t xml:space="preserve"> = .001). The goalkeeper performance (success rate) in penalty kicks faced during World Cups </w:t>
      </w:r>
      <w:r w:rsidRPr="0079263F">
        <w:lastRenderedPageBreak/>
        <w:t>and European Championships as well as during Champions and Europa League matches as a function of nationality is shown in Figure 3</w:t>
      </w:r>
      <w:r>
        <w:t xml:space="preserve"> of the main manuscript</w:t>
      </w:r>
      <w:r w:rsidRPr="0079263F">
        <w:t>.</w:t>
      </w:r>
    </w:p>
    <w:p w14:paraId="5436DF44" w14:textId="759575A9" w:rsidR="00395F44" w:rsidRDefault="00395F44" w:rsidP="00F92BF6">
      <w:pPr>
        <w:ind w:firstLine="567"/>
        <w:rPr>
          <w:ins w:id="9" w:author="Brinkschulte, Michel" w:date="2021-12-02T15:42:00Z"/>
          <w:rFonts w:cstheme="minorHAnsi"/>
        </w:rPr>
      </w:pPr>
    </w:p>
    <w:p w14:paraId="01CFD6C6" w14:textId="06267FD6" w:rsidR="00ED231F" w:rsidRDefault="00ED231F" w:rsidP="00F92BF6">
      <w:pPr>
        <w:ind w:firstLine="567"/>
        <w:rPr>
          <w:ins w:id="10" w:author="Brinkschulte, Michel" w:date="2021-12-02T15:42:00Z"/>
          <w:rFonts w:cstheme="minorHAnsi"/>
        </w:rPr>
      </w:pPr>
      <w:ins w:id="11" w:author="Brinkschulte, Michel" w:date="2021-12-02T15:42:00Z">
        <w:r>
          <w:t xml:space="preserve">The results of </w:t>
        </w:r>
      </w:ins>
      <w:ins w:id="12" w:author="Brinkschulte, Michel" w:date="2021-12-02T15:43:00Z">
        <w:r>
          <w:t xml:space="preserve">the analysis of variance </w:t>
        </w:r>
      </w:ins>
      <w:ins w:id="13" w:author="Brinkschulte, Michel" w:date="2021-12-02T15:42:00Z">
        <w:r>
          <w:t xml:space="preserve">do not noticeably differ from the results of the </w:t>
        </w:r>
      </w:ins>
      <w:ins w:id="14" w:author="Brinkschulte, Michel" w:date="2021-12-02T15:43:00Z">
        <w:r>
          <w:t xml:space="preserve">generalized linear models fit to the data </w:t>
        </w:r>
      </w:ins>
      <w:ins w:id="15" w:author="Brinkschulte, Michel" w:date="2021-12-02T15:42:00Z">
        <w:r>
          <w:t>presented in the manuscript.</w:t>
        </w:r>
      </w:ins>
      <w:ins w:id="16" w:author="Brinkschulte, Michel" w:date="2021-12-02T15:43:00Z">
        <w:r>
          <w:t xml:space="preserve"> </w:t>
        </w:r>
      </w:ins>
      <w:ins w:id="17" w:author="Brinkschulte, Michel" w:date="2021-12-02T15:45:00Z">
        <w:r>
          <w:t>None of the comparisons between the average success rates of goalkeepers from the different analyzed nations reached statistical significance</w:t>
        </w:r>
      </w:ins>
      <w:ins w:id="18" w:author="Brinkschulte, Michel" w:date="2021-12-02T15:46:00Z">
        <w:r>
          <w:t>, except that Dutch goalkeepers performed worse than goalkeepers from other nations.</w:t>
        </w:r>
      </w:ins>
      <w:ins w:id="19" w:author="Brinkschulte, Michel" w:date="2021-12-02T15:56:00Z">
        <w:r w:rsidR="00FE101D">
          <w:t xml:space="preserve"> However, when taking a look at the </w:t>
        </w:r>
      </w:ins>
      <w:ins w:id="20" w:author="Brinkschulte, Michel" w:date="2021-12-02T15:57:00Z">
        <w:r w:rsidR="00FE101D">
          <w:t xml:space="preserve">results of the </w:t>
        </w:r>
      </w:ins>
      <w:ins w:id="21" w:author="Brinkschulte, Michel" w:date="2021-12-02T15:56:00Z">
        <w:r w:rsidR="00FE101D">
          <w:t>generalized linear model</w:t>
        </w:r>
      </w:ins>
      <w:ins w:id="22" w:author="Brinkschulte, Michel" w:date="2021-12-02T15:57:00Z">
        <w:r w:rsidR="00FE101D">
          <w:t>s in the manuscript</w:t>
        </w:r>
      </w:ins>
      <w:ins w:id="23" w:author="Brinkschulte, Michel" w:date="2021-12-02T15:56:00Z">
        <w:r w:rsidR="00FE101D">
          <w:t xml:space="preserve">, the results for Dutch goalkeepers </w:t>
        </w:r>
      </w:ins>
      <w:ins w:id="24" w:author="Brinkschulte, Michel" w:date="2021-12-02T15:58:00Z">
        <w:r w:rsidR="00FE101D">
          <w:t xml:space="preserve">do not reach </w:t>
        </w:r>
      </w:ins>
      <w:ins w:id="25" w:author="Brinkschulte, Michel" w:date="2021-12-02T16:00:00Z">
        <w:r w:rsidR="00FE101D">
          <w:t>significance</w:t>
        </w:r>
      </w:ins>
      <w:bookmarkStart w:id="26" w:name="_GoBack"/>
      <w:bookmarkEnd w:id="26"/>
      <w:ins w:id="27" w:author="Brinkschulte, Michel" w:date="2021-12-02T15:56:00Z">
        <w:r w:rsidR="00FE101D">
          <w:t xml:space="preserve">. </w:t>
        </w:r>
      </w:ins>
      <w:ins w:id="28" w:author="Brinkschulte, Michel" w:date="2021-12-02T15:52:00Z">
        <w:r w:rsidRPr="0079263F">
          <w:t>Considering these findings, we suggest that the factor nationality hardly explains meaningful variance in goalkeeper success rates in penalty kicks.</w:t>
        </w:r>
      </w:ins>
    </w:p>
    <w:p w14:paraId="36CBD0BE" w14:textId="77777777" w:rsidR="00ED231F" w:rsidRPr="0079263F" w:rsidRDefault="00ED231F" w:rsidP="00F92BF6">
      <w:pPr>
        <w:ind w:firstLine="567"/>
        <w:rPr>
          <w:rFonts w:cstheme="minorHAnsi"/>
        </w:rPr>
      </w:pPr>
    </w:p>
    <w:p w14:paraId="3EE16CCB" w14:textId="225B0A9A" w:rsidR="00091471" w:rsidRPr="00C1590A" w:rsidRDefault="00091471" w:rsidP="00091471">
      <w:pPr>
        <w:pStyle w:val="berschrift4"/>
        <w:jc w:val="center"/>
        <w:rPr>
          <w:b/>
          <w:i w:val="0"/>
          <w:szCs w:val="24"/>
        </w:rPr>
      </w:pPr>
      <w:r w:rsidRPr="00C1590A">
        <w:rPr>
          <w:b/>
          <w:i w:val="0"/>
          <w:szCs w:val="24"/>
        </w:rPr>
        <w:t>Re</w:t>
      </w:r>
      <w:r>
        <w:rPr>
          <w:b/>
          <w:i w:val="0"/>
          <w:szCs w:val="24"/>
        </w:rPr>
        <w:t>ferences</w:t>
      </w:r>
    </w:p>
    <w:p w14:paraId="4AB3AAA3" w14:textId="6F056619" w:rsidR="008C04D6" w:rsidRPr="006A2884" w:rsidRDefault="00395F44" w:rsidP="008C04D6">
      <w:pPr>
        <w:pStyle w:val="Listenabsatz"/>
        <w:numPr>
          <w:ilvl w:val="0"/>
          <w:numId w:val="1"/>
        </w:numPr>
        <w:tabs>
          <w:tab w:val="left" w:pos="567"/>
        </w:tabs>
        <w:ind w:left="0" w:firstLine="0"/>
      </w:pPr>
      <w:ins w:id="29" w:author="Brinkschulte, Michel" w:date="2021-12-02T15:24:00Z">
        <w:r w:rsidRPr="0079263F">
          <w:t xml:space="preserve">Brinkschulte, M., Furley, P. &amp; Memmert, D. English Football Players are not as Bad at Kicking Penalties as Commonly Assumed. </w:t>
        </w:r>
        <w:r w:rsidRPr="0079263F">
          <w:rPr>
            <w:i/>
            <w:iCs/>
          </w:rPr>
          <w:t>Sci. Rep</w:t>
        </w:r>
        <w:r w:rsidRPr="0079263F">
          <w:t xml:space="preserve">. </w:t>
        </w:r>
        <w:r w:rsidRPr="0079263F">
          <w:rPr>
            <w:b/>
            <w:iCs/>
          </w:rPr>
          <w:t>10</w:t>
        </w:r>
        <w:r w:rsidRPr="0079263F">
          <w:t>(1), 1-5 (2020).</w:t>
        </w:r>
      </w:ins>
      <w:del w:id="30" w:author="Brinkschulte, Michel" w:date="2021-12-02T15:23:00Z">
        <w:r w:rsidR="008C04D6" w:rsidRPr="00AA4A16" w:rsidDel="00395F44">
          <w:delText xml:space="preserve">R Development Core Team. R: A language and environment for statistical computing. </w:delText>
        </w:r>
        <w:r w:rsidR="008C04D6" w:rsidRPr="008C04D6" w:rsidDel="00395F44">
          <w:rPr>
            <w:i/>
          </w:rPr>
          <w:delText>R Foundation for Statistical Computing, Vienna, Austria</w:delText>
        </w:r>
        <w:r w:rsidR="008C04D6" w:rsidDel="00395F44">
          <w:delText xml:space="preserve"> https://www.R-project.org/</w:delText>
        </w:r>
        <w:r w:rsidR="008C04D6" w:rsidRPr="00AA4A16" w:rsidDel="00395F44">
          <w:delText xml:space="preserve"> </w:delText>
        </w:r>
        <w:r w:rsidR="008C04D6" w:rsidDel="00395F44">
          <w:delText>(</w:delText>
        </w:r>
        <w:r w:rsidR="008C04D6" w:rsidRPr="00AA4A16" w:rsidDel="00395F44">
          <w:delText>2019</w:delText>
        </w:r>
        <w:r w:rsidR="008C04D6" w:rsidDel="00395F44">
          <w:delText>)</w:delText>
        </w:r>
        <w:r w:rsidR="008C04D6" w:rsidRPr="00AA4A16" w:rsidDel="00395F44">
          <w:delText>.</w:delText>
        </w:r>
      </w:del>
    </w:p>
    <w:p w14:paraId="03B3468A" w14:textId="15214AA1" w:rsidR="00723DC4" w:rsidRDefault="00723DC4" w:rsidP="00915FFD">
      <w:pPr>
        <w:pStyle w:val="Textkrper"/>
        <w:ind w:firstLine="567"/>
      </w:pPr>
    </w:p>
    <w:sectPr w:rsidR="00723DC4" w:rsidSect="002C6B58">
      <w:headerReference w:type="even" r:id="rId8"/>
      <w:headerReference w:type="default" r:id="rId9"/>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AF3046" w14:textId="77777777" w:rsidR="00CE588D" w:rsidRDefault="00CE588D" w:rsidP="002D76EC">
      <w:pPr>
        <w:spacing w:line="240" w:lineRule="auto"/>
      </w:pPr>
      <w:r>
        <w:separator/>
      </w:r>
    </w:p>
  </w:endnote>
  <w:endnote w:type="continuationSeparator" w:id="0">
    <w:p w14:paraId="2017484E" w14:textId="77777777" w:rsidR="00CE588D" w:rsidRDefault="00CE588D" w:rsidP="002D76EC">
      <w:pPr>
        <w:spacing w:line="240" w:lineRule="auto"/>
      </w:pPr>
      <w:r>
        <w:continuationSeparator/>
      </w:r>
    </w:p>
  </w:endnote>
  <w:endnote w:type="continuationNotice" w:id="1">
    <w:p w14:paraId="2E5CE2E3" w14:textId="77777777" w:rsidR="00CE588D" w:rsidRDefault="00CE588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8DDDD1" w14:textId="77777777" w:rsidR="00A81078" w:rsidRDefault="00A8107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881228" w14:textId="77777777" w:rsidR="00CE588D" w:rsidRDefault="00CE588D" w:rsidP="002D76EC">
      <w:pPr>
        <w:spacing w:line="240" w:lineRule="auto"/>
      </w:pPr>
      <w:r>
        <w:separator/>
      </w:r>
    </w:p>
  </w:footnote>
  <w:footnote w:type="continuationSeparator" w:id="0">
    <w:p w14:paraId="5A42EFBD" w14:textId="77777777" w:rsidR="00CE588D" w:rsidRDefault="00CE588D" w:rsidP="002D76EC">
      <w:pPr>
        <w:spacing w:line="240" w:lineRule="auto"/>
      </w:pPr>
      <w:r>
        <w:continuationSeparator/>
      </w:r>
    </w:p>
  </w:footnote>
  <w:footnote w:type="continuationNotice" w:id="1">
    <w:p w14:paraId="338E95C8" w14:textId="77777777" w:rsidR="00CE588D" w:rsidRDefault="00CE588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524AFC" w14:textId="77777777" w:rsidR="00A81078" w:rsidRDefault="00A81078" w:rsidP="00885A94">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515A470" w14:textId="77777777" w:rsidR="00A81078" w:rsidRDefault="00A81078" w:rsidP="00F251CA">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084B97" w14:textId="328AA6D0" w:rsidR="00A81078" w:rsidRDefault="00A81078" w:rsidP="00885A94">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E101D">
      <w:rPr>
        <w:rStyle w:val="Seitenzahl"/>
        <w:noProof/>
      </w:rPr>
      <w:t>5</w:t>
    </w:r>
    <w:r>
      <w:rPr>
        <w:rStyle w:val="Seitenzahl"/>
      </w:rPr>
      <w:fldChar w:fldCharType="end"/>
    </w:r>
  </w:p>
  <w:p w14:paraId="3D72F405" w14:textId="52D4B5D2" w:rsidR="00A81078" w:rsidRDefault="00A81078" w:rsidP="008F62A9">
    <w:pPr>
      <w:pStyle w:val="Kopfzeile"/>
      <w:ind w:right="360"/>
    </w:pPr>
    <w:r>
      <w:rPr>
        <w:caps/>
        <w:lang w:val="en-GB"/>
      </w:rPr>
      <w:t>Goalkeeper Nationality and penalty KICK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441559"/>
    <w:multiLevelType w:val="hybridMultilevel"/>
    <w:tmpl w:val="4B56AFE4"/>
    <w:lvl w:ilvl="0" w:tplc="0407000F">
      <w:start w:val="1"/>
      <w:numFmt w:val="decimal"/>
      <w:lvlText w:val="%1."/>
      <w:lvlJc w:val="left"/>
      <w:pPr>
        <w:ind w:left="928" w:hanging="360"/>
      </w:pPr>
    </w:lvl>
    <w:lvl w:ilvl="1" w:tplc="04070019" w:tentative="1">
      <w:start w:val="1"/>
      <w:numFmt w:val="lowerLetter"/>
      <w:lvlText w:val="%2."/>
      <w:lvlJc w:val="left"/>
      <w:pPr>
        <w:ind w:left="1648" w:hanging="360"/>
      </w:pPr>
    </w:lvl>
    <w:lvl w:ilvl="2" w:tplc="0407001B" w:tentative="1">
      <w:start w:val="1"/>
      <w:numFmt w:val="lowerRoman"/>
      <w:lvlText w:val="%3."/>
      <w:lvlJc w:val="right"/>
      <w:pPr>
        <w:ind w:left="2368" w:hanging="180"/>
      </w:pPr>
    </w:lvl>
    <w:lvl w:ilvl="3" w:tplc="0407000F" w:tentative="1">
      <w:start w:val="1"/>
      <w:numFmt w:val="decimal"/>
      <w:lvlText w:val="%4."/>
      <w:lvlJc w:val="left"/>
      <w:pPr>
        <w:ind w:left="3088" w:hanging="360"/>
      </w:pPr>
    </w:lvl>
    <w:lvl w:ilvl="4" w:tplc="04070019" w:tentative="1">
      <w:start w:val="1"/>
      <w:numFmt w:val="lowerLetter"/>
      <w:lvlText w:val="%5."/>
      <w:lvlJc w:val="left"/>
      <w:pPr>
        <w:ind w:left="3808" w:hanging="360"/>
      </w:pPr>
    </w:lvl>
    <w:lvl w:ilvl="5" w:tplc="0407001B" w:tentative="1">
      <w:start w:val="1"/>
      <w:numFmt w:val="lowerRoman"/>
      <w:lvlText w:val="%6."/>
      <w:lvlJc w:val="right"/>
      <w:pPr>
        <w:ind w:left="4528" w:hanging="180"/>
      </w:pPr>
    </w:lvl>
    <w:lvl w:ilvl="6" w:tplc="0407000F" w:tentative="1">
      <w:start w:val="1"/>
      <w:numFmt w:val="decimal"/>
      <w:lvlText w:val="%7."/>
      <w:lvlJc w:val="left"/>
      <w:pPr>
        <w:ind w:left="5248" w:hanging="360"/>
      </w:pPr>
    </w:lvl>
    <w:lvl w:ilvl="7" w:tplc="04070019" w:tentative="1">
      <w:start w:val="1"/>
      <w:numFmt w:val="lowerLetter"/>
      <w:lvlText w:val="%8."/>
      <w:lvlJc w:val="left"/>
      <w:pPr>
        <w:ind w:left="5968" w:hanging="360"/>
      </w:pPr>
    </w:lvl>
    <w:lvl w:ilvl="8" w:tplc="0407001B" w:tentative="1">
      <w:start w:val="1"/>
      <w:numFmt w:val="lowerRoman"/>
      <w:lvlText w:val="%9."/>
      <w:lvlJc w:val="right"/>
      <w:pPr>
        <w:ind w:left="6688"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inkschulte, Michel">
    <w15:presenceInfo w15:providerId="AD" w15:userId="S-1-5-21-1892238385-1805805986-10498456-225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6" w:nlCheck="1" w:checkStyle="1"/>
  <w:activeWritingStyle w:appName="MSWord" w:lang="en-GB" w:vendorID="64" w:dllVersion="0" w:nlCheck="1" w:checkStyle="0"/>
  <w:activeWritingStyle w:appName="MSWord" w:lang="es-CO"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trackRevisions/>
  <w:defaultTabStop w:val="709"/>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820"/>
    <w:rsid w:val="00001188"/>
    <w:rsid w:val="00001D43"/>
    <w:rsid w:val="00002108"/>
    <w:rsid w:val="000051CD"/>
    <w:rsid w:val="00005F28"/>
    <w:rsid w:val="000063D2"/>
    <w:rsid w:val="000064AB"/>
    <w:rsid w:val="0000676A"/>
    <w:rsid w:val="0001012A"/>
    <w:rsid w:val="0001061B"/>
    <w:rsid w:val="00010848"/>
    <w:rsid w:val="00010D74"/>
    <w:rsid w:val="0001107E"/>
    <w:rsid w:val="000123AA"/>
    <w:rsid w:val="00013EF9"/>
    <w:rsid w:val="00013F64"/>
    <w:rsid w:val="00014208"/>
    <w:rsid w:val="00014718"/>
    <w:rsid w:val="00017A26"/>
    <w:rsid w:val="00017B59"/>
    <w:rsid w:val="00017C43"/>
    <w:rsid w:val="000237AD"/>
    <w:rsid w:val="0002636A"/>
    <w:rsid w:val="000269FF"/>
    <w:rsid w:val="00026C5B"/>
    <w:rsid w:val="000278B0"/>
    <w:rsid w:val="0003094D"/>
    <w:rsid w:val="00031639"/>
    <w:rsid w:val="0003273F"/>
    <w:rsid w:val="00032ACE"/>
    <w:rsid w:val="00033E79"/>
    <w:rsid w:val="00035D7F"/>
    <w:rsid w:val="000360C0"/>
    <w:rsid w:val="00036134"/>
    <w:rsid w:val="000361FE"/>
    <w:rsid w:val="00040BF1"/>
    <w:rsid w:val="00041937"/>
    <w:rsid w:val="00041B01"/>
    <w:rsid w:val="0004263B"/>
    <w:rsid w:val="00042AE9"/>
    <w:rsid w:val="000444CF"/>
    <w:rsid w:val="0004490A"/>
    <w:rsid w:val="00044974"/>
    <w:rsid w:val="00045656"/>
    <w:rsid w:val="000465EC"/>
    <w:rsid w:val="00046D34"/>
    <w:rsid w:val="00050154"/>
    <w:rsid w:val="00051BF0"/>
    <w:rsid w:val="0005206C"/>
    <w:rsid w:val="000526EC"/>
    <w:rsid w:val="00053641"/>
    <w:rsid w:val="000544A6"/>
    <w:rsid w:val="000545EF"/>
    <w:rsid w:val="0005653A"/>
    <w:rsid w:val="000571DF"/>
    <w:rsid w:val="00057776"/>
    <w:rsid w:val="00057DCF"/>
    <w:rsid w:val="00057EE3"/>
    <w:rsid w:val="00061826"/>
    <w:rsid w:val="000627BD"/>
    <w:rsid w:val="00063420"/>
    <w:rsid w:val="00063EEB"/>
    <w:rsid w:val="00066AB3"/>
    <w:rsid w:val="00066DA8"/>
    <w:rsid w:val="000671A9"/>
    <w:rsid w:val="00067393"/>
    <w:rsid w:val="00067B94"/>
    <w:rsid w:val="000714C0"/>
    <w:rsid w:val="000717F6"/>
    <w:rsid w:val="000726DE"/>
    <w:rsid w:val="00072B99"/>
    <w:rsid w:val="0007311B"/>
    <w:rsid w:val="000732EB"/>
    <w:rsid w:val="00076DCA"/>
    <w:rsid w:val="00077261"/>
    <w:rsid w:val="00077A1D"/>
    <w:rsid w:val="00077C27"/>
    <w:rsid w:val="00080780"/>
    <w:rsid w:val="00080ECA"/>
    <w:rsid w:val="00081CBC"/>
    <w:rsid w:val="00082095"/>
    <w:rsid w:val="00084B6D"/>
    <w:rsid w:val="0008561A"/>
    <w:rsid w:val="00087400"/>
    <w:rsid w:val="00087873"/>
    <w:rsid w:val="00090DA4"/>
    <w:rsid w:val="00090F8B"/>
    <w:rsid w:val="000910F3"/>
    <w:rsid w:val="000913F8"/>
    <w:rsid w:val="00091471"/>
    <w:rsid w:val="00091836"/>
    <w:rsid w:val="000919AE"/>
    <w:rsid w:val="00091C70"/>
    <w:rsid w:val="0009240B"/>
    <w:rsid w:val="00092585"/>
    <w:rsid w:val="00095DE6"/>
    <w:rsid w:val="0009752F"/>
    <w:rsid w:val="000A1D19"/>
    <w:rsid w:val="000A1E40"/>
    <w:rsid w:val="000A3D8F"/>
    <w:rsid w:val="000A4D68"/>
    <w:rsid w:val="000A714F"/>
    <w:rsid w:val="000B1B86"/>
    <w:rsid w:val="000B24DB"/>
    <w:rsid w:val="000B39BE"/>
    <w:rsid w:val="000B39C3"/>
    <w:rsid w:val="000B4BF5"/>
    <w:rsid w:val="000B611F"/>
    <w:rsid w:val="000B692A"/>
    <w:rsid w:val="000B6A19"/>
    <w:rsid w:val="000C1074"/>
    <w:rsid w:val="000C2320"/>
    <w:rsid w:val="000C3D29"/>
    <w:rsid w:val="000C4E35"/>
    <w:rsid w:val="000C524D"/>
    <w:rsid w:val="000C55F2"/>
    <w:rsid w:val="000C5F04"/>
    <w:rsid w:val="000C61C8"/>
    <w:rsid w:val="000C637E"/>
    <w:rsid w:val="000C6DDE"/>
    <w:rsid w:val="000D00E6"/>
    <w:rsid w:val="000D0165"/>
    <w:rsid w:val="000D2486"/>
    <w:rsid w:val="000D2D90"/>
    <w:rsid w:val="000D32F7"/>
    <w:rsid w:val="000D387A"/>
    <w:rsid w:val="000D5136"/>
    <w:rsid w:val="000D603D"/>
    <w:rsid w:val="000D65E5"/>
    <w:rsid w:val="000D67A0"/>
    <w:rsid w:val="000D6954"/>
    <w:rsid w:val="000E1368"/>
    <w:rsid w:val="000E141F"/>
    <w:rsid w:val="000E1AA1"/>
    <w:rsid w:val="000E1AB1"/>
    <w:rsid w:val="000E32F8"/>
    <w:rsid w:val="000E4DE4"/>
    <w:rsid w:val="000E66EE"/>
    <w:rsid w:val="000E6BBE"/>
    <w:rsid w:val="000E7AB0"/>
    <w:rsid w:val="000F0F5D"/>
    <w:rsid w:val="000F15EC"/>
    <w:rsid w:val="000F1608"/>
    <w:rsid w:val="000F4A80"/>
    <w:rsid w:val="000F678B"/>
    <w:rsid w:val="000F688B"/>
    <w:rsid w:val="000F7EAF"/>
    <w:rsid w:val="00100357"/>
    <w:rsid w:val="00101066"/>
    <w:rsid w:val="0010198E"/>
    <w:rsid w:val="00102424"/>
    <w:rsid w:val="001040A1"/>
    <w:rsid w:val="001046CE"/>
    <w:rsid w:val="001048E2"/>
    <w:rsid w:val="001053BC"/>
    <w:rsid w:val="001056F7"/>
    <w:rsid w:val="001069A8"/>
    <w:rsid w:val="00107E36"/>
    <w:rsid w:val="00111E00"/>
    <w:rsid w:val="001126C2"/>
    <w:rsid w:val="0011272C"/>
    <w:rsid w:val="0011323A"/>
    <w:rsid w:val="001147D6"/>
    <w:rsid w:val="001157EA"/>
    <w:rsid w:val="001177C1"/>
    <w:rsid w:val="0012259F"/>
    <w:rsid w:val="00123B83"/>
    <w:rsid w:val="001263BB"/>
    <w:rsid w:val="001269F8"/>
    <w:rsid w:val="00126F4B"/>
    <w:rsid w:val="001271C8"/>
    <w:rsid w:val="00130833"/>
    <w:rsid w:val="001315AF"/>
    <w:rsid w:val="00132936"/>
    <w:rsid w:val="00133122"/>
    <w:rsid w:val="00135B75"/>
    <w:rsid w:val="00135C1C"/>
    <w:rsid w:val="00136811"/>
    <w:rsid w:val="00136D9D"/>
    <w:rsid w:val="00140D30"/>
    <w:rsid w:val="00142BC7"/>
    <w:rsid w:val="001439DA"/>
    <w:rsid w:val="0014409A"/>
    <w:rsid w:val="00147291"/>
    <w:rsid w:val="00147459"/>
    <w:rsid w:val="00150D4C"/>
    <w:rsid w:val="0015123D"/>
    <w:rsid w:val="0015131E"/>
    <w:rsid w:val="00153985"/>
    <w:rsid w:val="00153BE7"/>
    <w:rsid w:val="00154BD2"/>
    <w:rsid w:val="00155B35"/>
    <w:rsid w:val="001610D7"/>
    <w:rsid w:val="00161DAB"/>
    <w:rsid w:val="00161F9D"/>
    <w:rsid w:val="001656EB"/>
    <w:rsid w:val="00165754"/>
    <w:rsid w:val="0016686D"/>
    <w:rsid w:val="001675F1"/>
    <w:rsid w:val="00170C17"/>
    <w:rsid w:val="00172F42"/>
    <w:rsid w:val="00173BE5"/>
    <w:rsid w:val="001749EF"/>
    <w:rsid w:val="00174EB4"/>
    <w:rsid w:val="0017762E"/>
    <w:rsid w:val="00180C7A"/>
    <w:rsid w:val="001811B1"/>
    <w:rsid w:val="00181F59"/>
    <w:rsid w:val="00183544"/>
    <w:rsid w:val="001843A1"/>
    <w:rsid w:val="00184ED9"/>
    <w:rsid w:val="00186A9C"/>
    <w:rsid w:val="00196114"/>
    <w:rsid w:val="0019668A"/>
    <w:rsid w:val="001971FB"/>
    <w:rsid w:val="0019736F"/>
    <w:rsid w:val="00197CF2"/>
    <w:rsid w:val="001A0441"/>
    <w:rsid w:val="001A2244"/>
    <w:rsid w:val="001A24F0"/>
    <w:rsid w:val="001A27B7"/>
    <w:rsid w:val="001A3313"/>
    <w:rsid w:val="001A4D4D"/>
    <w:rsid w:val="001A4DCE"/>
    <w:rsid w:val="001A5554"/>
    <w:rsid w:val="001A6128"/>
    <w:rsid w:val="001B0A20"/>
    <w:rsid w:val="001B18EF"/>
    <w:rsid w:val="001B254E"/>
    <w:rsid w:val="001B2DD7"/>
    <w:rsid w:val="001B3398"/>
    <w:rsid w:val="001B60EB"/>
    <w:rsid w:val="001B6CC2"/>
    <w:rsid w:val="001C0098"/>
    <w:rsid w:val="001C00CC"/>
    <w:rsid w:val="001C0905"/>
    <w:rsid w:val="001C1085"/>
    <w:rsid w:val="001C1CFA"/>
    <w:rsid w:val="001C2260"/>
    <w:rsid w:val="001C403C"/>
    <w:rsid w:val="001C6B0D"/>
    <w:rsid w:val="001C756D"/>
    <w:rsid w:val="001D06F5"/>
    <w:rsid w:val="001D09F3"/>
    <w:rsid w:val="001D203A"/>
    <w:rsid w:val="001D2FCE"/>
    <w:rsid w:val="001D4244"/>
    <w:rsid w:val="001D546D"/>
    <w:rsid w:val="001D56D6"/>
    <w:rsid w:val="001D5A81"/>
    <w:rsid w:val="001D64B8"/>
    <w:rsid w:val="001D71F5"/>
    <w:rsid w:val="001E091E"/>
    <w:rsid w:val="001E2AF3"/>
    <w:rsid w:val="001E341B"/>
    <w:rsid w:val="001E3811"/>
    <w:rsid w:val="001E3D27"/>
    <w:rsid w:val="001E3FB2"/>
    <w:rsid w:val="001E40D5"/>
    <w:rsid w:val="001E4655"/>
    <w:rsid w:val="001E46D8"/>
    <w:rsid w:val="001E5827"/>
    <w:rsid w:val="001E5C7B"/>
    <w:rsid w:val="001E7AC8"/>
    <w:rsid w:val="001F10B9"/>
    <w:rsid w:val="001F1BED"/>
    <w:rsid w:val="001F228C"/>
    <w:rsid w:val="001F2982"/>
    <w:rsid w:val="001F4750"/>
    <w:rsid w:val="002001A9"/>
    <w:rsid w:val="002001C4"/>
    <w:rsid w:val="0020028C"/>
    <w:rsid w:val="00200330"/>
    <w:rsid w:val="00200BCF"/>
    <w:rsid w:val="002024BE"/>
    <w:rsid w:val="00202946"/>
    <w:rsid w:val="00203D4B"/>
    <w:rsid w:val="00204D11"/>
    <w:rsid w:val="00205D4D"/>
    <w:rsid w:val="00206778"/>
    <w:rsid w:val="00206799"/>
    <w:rsid w:val="002067ED"/>
    <w:rsid w:val="00207BE7"/>
    <w:rsid w:val="00207D3F"/>
    <w:rsid w:val="00207DA0"/>
    <w:rsid w:val="00210067"/>
    <w:rsid w:val="00210F02"/>
    <w:rsid w:val="00211264"/>
    <w:rsid w:val="002116E5"/>
    <w:rsid w:val="002117EE"/>
    <w:rsid w:val="00211C14"/>
    <w:rsid w:val="002130C4"/>
    <w:rsid w:val="00213153"/>
    <w:rsid w:val="00213BDB"/>
    <w:rsid w:val="0021491C"/>
    <w:rsid w:val="0021618A"/>
    <w:rsid w:val="0021649D"/>
    <w:rsid w:val="00217D41"/>
    <w:rsid w:val="0022053E"/>
    <w:rsid w:val="002206C2"/>
    <w:rsid w:val="00221A96"/>
    <w:rsid w:val="00222228"/>
    <w:rsid w:val="00223E18"/>
    <w:rsid w:val="002256D1"/>
    <w:rsid w:val="00225B1D"/>
    <w:rsid w:val="00227BDF"/>
    <w:rsid w:val="00231833"/>
    <w:rsid w:val="00231CBF"/>
    <w:rsid w:val="0023221A"/>
    <w:rsid w:val="002327CB"/>
    <w:rsid w:val="00233013"/>
    <w:rsid w:val="00233346"/>
    <w:rsid w:val="002336E2"/>
    <w:rsid w:val="00233ADB"/>
    <w:rsid w:val="00235777"/>
    <w:rsid w:val="00235ABF"/>
    <w:rsid w:val="00237143"/>
    <w:rsid w:val="00237B51"/>
    <w:rsid w:val="00237B92"/>
    <w:rsid w:val="0024058E"/>
    <w:rsid w:val="002407C1"/>
    <w:rsid w:val="00241026"/>
    <w:rsid w:val="002412C4"/>
    <w:rsid w:val="00243E64"/>
    <w:rsid w:val="00244702"/>
    <w:rsid w:val="00244CF8"/>
    <w:rsid w:val="00245428"/>
    <w:rsid w:val="00246A23"/>
    <w:rsid w:val="002475B1"/>
    <w:rsid w:val="002521FC"/>
    <w:rsid w:val="00254415"/>
    <w:rsid w:val="002549E5"/>
    <w:rsid w:val="00254D79"/>
    <w:rsid w:val="002550D7"/>
    <w:rsid w:val="00255304"/>
    <w:rsid w:val="002557B6"/>
    <w:rsid w:val="00255D72"/>
    <w:rsid w:val="00256D93"/>
    <w:rsid w:val="002600A3"/>
    <w:rsid w:val="0026048F"/>
    <w:rsid w:val="002613EF"/>
    <w:rsid w:val="00261A51"/>
    <w:rsid w:val="0026272A"/>
    <w:rsid w:val="00262DED"/>
    <w:rsid w:val="0026364E"/>
    <w:rsid w:val="002636B2"/>
    <w:rsid w:val="00263916"/>
    <w:rsid w:val="00265AF0"/>
    <w:rsid w:val="0027031E"/>
    <w:rsid w:val="00270BA2"/>
    <w:rsid w:val="002734A1"/>
    <w:rsid w:val="00273980"/>
    <w:rsid w:val="00273C92"/>
    <w:rsid w:val="0027456F"/>
    <w:rsid w:val="002749B0"/>
    <w:rsid w:val="00274B4C"/>
    <w:rsid w:val="00275497"/>
    <w:rsid w:val="00275EF8"/>
    <w:rsid w:val="002765D5"/>
    <w:rsid w:val="00276705"/>
    <w:rsid w:val="00277153"/>
    <w:rsid w:val="00281272"/>
    <w:rsid w:val="002817F6"/>
    <w:rsid w:val="00281DBC"/>
    <w:rsid w:val="002820E1"/>
    <w:rsid w:val="002821F5"/>
    <w:rsid w:val="002825ED"/>
    <w:rsid w:val="002837A0"/>
    <w:rsid w:val="00284D0B"/>
    <w:rsid w:val="0028525A"/>
    <w:rsid w:val="00285E37"/>
    <w:rsid w:val="002865C5"/>
    <w:rsid w:val="002878D5"/>
    <w:rsid w:val="0029088C"/>
    <w:rsid w:val="00291B6D"/>
    <w:rsid w:val="00291F21"/>
    <w:rsid w:val="00291FCB"/>
    <w:rsid w:val="0029322C"/>
    <w:rsid w:val="00293484"/>
    <w:rsid w:val="002938EF"/>
    <w:rsid w:val="00294A55"/>
    <w:rsid w:val="00294FDC"/>
    <w:rsid w:val="00295127"/>
    <w:rsid w:val="002955CC"/>
    <w:rsid w:val="00296C4A"/>
    <w:rsid w:val="002A1503"/>
    <w:rsid w:val="002A25F4"/>
    <w:rsid w:val="002A26D2"/>
    <w:rsid w:val="002A2F51"/>
    <w:rsid w:val="002A330E"/>
    <w:rsid w:val="002A3D06"/>
    <w:rsid w:val="002A6489"/>
    <w:rsid w:val="002A6B21"/>
    <w:rsid w:val="002A7BEE"/>
    <w:rsid w:val="002A7D02"/>
    <w:rsid w:val="002B12F0"/>
    <w:rsid w:val="002B1A1F"/>
    <w:rsid w:val="002B2118"/>
    <w:rsid w:val="002B3816"/>
    <w:rsid w:val="002B41CD"/>
    <w:rsid w:val="002B64F7"/>
    <w:rsid w:val="002B707B"/>
    <w:rsid w:val="002C066A"/>
    <w:rsid w:val="002C0BEE"/>
    <w:rsid w:val="002C1A30"/>
    <w:rsid w:val="002C1B50"/>
    <w:rsid w:val="002C252A"/>
    <w:rsid w:val="002C27DB"/>
    <w:rsid w:val="002C33C9"/>
    <w:rsid w:val="002C3C03"/>
    <w:rsid w:val="002C6B58"/>
    <w:rsid w:val="002C6D8E"/>
    <w:rsid w:val="002C7151"/>
    <w:rsid w:val="002C720E"/>
    <w:rsid w:val="002C7430"/>
    <w:rsid w:val="002C7A07"/>
    <w:rsid w:val="002D3D3F"/>
    <w:rsid w:val="002D43E7"/>
    <w:rsid w:val="002D516A"/>
    <w:rsid w:val="002D5B52"/>
    <w:rsid w:val="002D5BEC"/>
    <w:rsid w:val="002D7068"/>
    <w:rsid w:val="002D76EC"/>
    <w:rsid w:val="002D79C9"/>
    <w:rsid w:val="002E0271"/>
    <w:rsid w:val="002E1FC0"/>
    <w:rsid w:val="002E2059"/>
    <w:rsid w:val="002E25B8"/>
    <w:rsid w:val="002E2ABB"/>
    <w:rsid w:val="002E2F3F"/>
    <w:rsid w:val="002E319A"/>
    <w:rsid w:val="002E35D2"/>
    <w:rsid w:val="002E3633"/>
    <w:rsid w:val="002E3D53"/>
    <w:rsid w:val="002E3DCE"/>
    <w:rsid w:val="002E41C7"/>
    <w:rsid w:val="002E4D21"/>
    <w:rsid w:val="002E7199"/>
    <w:rsid w:val="002E7210"/>
    <w:rsid w:val="002E745F"/>
    <w:rsid w:val="002E7E65"/>
    <w:rsid w:val="002F037D"/>
    <w:rsid w:val="002F3AF6"/>
    <w:rsid w:val="002F3B8F"/>
    <w:rsid w:val="002F3E11"/>
    <w:rsid w:val="002F4ADC"/>
    <w:rsid w:val="002F57F5"/>
    <w:rsid w:val="002F61A6"/>
    <w:rsid w:val="002F7856"/>
    <w:rsid w:val="00302208"/>
    <w:rsid w:val="00302CA5"/>
    <w:rsid w:val="0030529D"/>
    <w:rsid w:val="00306B6D"/>
    <w:rsid w:val="00310F33"/>
    <w:rsid w:val="0031297D"/>
    <w:rsid w:val="003129CD"/>
    <w:rsid w:val="00314B75"/>
    <w:rsid w:val="00315314"/>
    <w:rsid w:val="003155EB"/>
    <w:rsid w:val="00315B46"/>
    <w:rsid w:val="00315F5A"/>
    <w:rsid w:val="0031737E"/>
    <w:rsid w:val="00320AD2"/>
    <w:rsid w:val="003234E0"/>
    <w:rsid w:val="003237C3"/>
    <w:rsid w:val="00324016"/>
    <w:rsid w:val="003245DD"/>
    <w:rsid w:val="00324CFC"/>
    <w:rsid w:val="00325F44"/>
    <w:rsid w:val="003267A9"/>
    <w:rsid w:val="00326C35"/>
    <w:rsid w:val="00326E9D"/>
    <w:rsid w:val="003311EC"/>
    <w:rsid w:val="0033279A"/>
    <w:rsid w:val="00334A42"/>
    <w:rsid w:val="00335399"/>
    <w:rsid w:val="003356FC"/>
    <w:rsid w:val="00335DE4"/>
    <w:rsid w:val="00337900"/>
    <w:rsid w:val="00337B62"/>
    <w:rsid w:val="003420CF"/>
    <w:rsid w:val="003431E8"/>
    <w:rsid w:val="00344B45"/>
    <w:rsid w:val="00344C7B"/>
    <w:rsid w:val="003450AC"/>
    <w:rsid w:val="00345130"/>
    <w:rsid w:val="00345324"/>
    <w:rsid w:val="00345C73"/>
    <w:rsid w:val="00346FFA"/>
    <w:rsid w:val="00347F0E"/>
    <w:rsid w:val="003508B2"/>
    <w:rsid w:val="00350BE2"/>
    <w:rsid w:val="00352B74"/>
    <w:rsid w:val="003536B9"/>
    <w:rsid w:val="00353D40"/>
    <w:rsid w:val="0035418F"/>
    <w:rsid w:val="003547C8"/>
    <w:rsid w:val="00354E1E"/>
    <w:rsid w:val="00357F09"/>
    <w:rsid w:val="003606A7"/>
    <w:rsid w:val="00361687"/>
    <w:rsid w:val="003623C9"/>
    <w:rsid w:val="00365BF8"/>
    <w:rsid w:val="00365D69"/>
    <w:rsid w:val="00366907"/>
    <w:rsid w:val="00366D01"/>
    <w:rsid w:val="003675C9"/>
    <w:rsid w:val="00370B43"/>
    <w:rsid w:val="0037146A"/>
    <w:rsid w:val="00371E03"/>
    <w:rsid w:val="00373CFF"/>
    <w:rsid w:val="0037410F"/>
    <w:rsid w:val="00374C0D"/>
    <w:rsid w:val="003755F9"/>
    <w:rsid w:val="00375CFD"/>
    <w:rsid w:val="00376C8F"/>
    <w:rsid w:val="00376CD6"/>
    <w:rsid w:val="0037707D"/>
    <w:rsid w:val="0038011C"/>
    <w:rsid w:val="003803E7"/>
    <w:rsid w:val="003820A9"/>
    <w:rsid w:val="00382B16"/>
    <w:rsid w:val="00383F28"/>
    <w:rsid w:val="003857EF"/>
    <w:rsid w:val="00385D9A"/>
    <w:rsid w:val="00387211"/>
    <w:rsid w:val="0038785A"/>
    <w:rsid w:val="00387B14"/>
    <w:rsid w:val="00387B1E"/>
    <w:rsid w:val="00391DBD"/>
    <w:rsid w:val="00392DE0"/>
    <w:rsid w:val="003931CA"/>
    <w:rsid w:val="0039400F"/>
    <w:rsid w:val="00395F44"/>
    <w:rsid w:val="00396D75"/>
    <w:rsid w:val="00397116"/>
    <w:rsid w:val="00397220"/>
    <w:rsid w:val="00397A74"/>
    <w:rsid w:val="00397ABD"/>
    <w:rsid w:val="003A022C"/>
    <w:rsid w:val="003A0BB1"/>
    <w:rsid w:val="003A16AA"/>
    <w:rsid w:val="003A27B5"/>
    <w:rsid w:val="003A2B55"/>
    <w:rsid w:val="003A38DD"/>
    <w:rsid w:val="003A438A"/>
    <w:rsid w:val="003A5D92"/>
    <w:rsid w:val="003A608E"/>
    <w:rsid w:val="003A6314"/>
    <w:rsid w:val="003A6A90"/>
    <w:rsid w:val="003A6AF6"/>
    <w:rsid w:val="003A7597"/>
    <w:rsid w:val="003B0C12"/>
    <w:rsid w:val="003B21B9"/>
    <w:rsid w:val="003B3D92"/>
    <w:rsid w:val="003B43E2"/>
    <w:rsid w:val="003B5B49"/>
    <w:rsid w:val="003B75D2"/>
    <w:rsid w:val="003C0C19"/>
    <w:rsid w:val="003C139B"/>
    <w:rsid w:val="003C2422"/>
    <w:rsid w:val="003C2F61"/>
    <w:rsid w:val="003C34C9"/>
    <w:rsid w:val="003C600E"/>
    <w:rsid w:val="003C67E0"/>
    <w:rsid w:val="003C785D"/>
    <w:rsid w:val="003D020E"/>
    <w:rsid w:val="003D024D"/>
    <w:rsid w:val="003D13A8"/>
    <w:rsid w:val="003D17FA"/>
    <w:rsid w:val="003D1B1C"/>
    <w:rsid w:val="003D2567"/>
    <w:rsid w:val="003D289B"/>
    <w:rsid w:val="003D2C8F"/>
    <w:rsid w:val="003D3B77"/>
    <w:rsid w:val="003D46A4"/>
    <w:rsid w:val="003D523B"/>
    <w:rsid w:val="003D6AF2"/>
    <w:rsid w:val="003E02F0"/>
    <w:rsid w:val="003E051C"/>
    <w:rsid w:val="003E1EDC"/>
    <w:rsid w:val="003E386F"/>
    <w:rsid w:val="003E3E8B"/>
    <w:rsid w:val="003E5423"/>
    <w:rsid w:val="003E5955"/>
    <w:rsid w:val="003E7A6C"/>
    <w:rsid w:val="003F132B"/>
    <w:rsid w:val="003F1C4B"/>
    <w:rsid w:val="003F285B"/>
    <w:rsid w:val="003F3646"/>
    <w:rsid w:val="003F4A24"/>
    <w:rsid w:val="003F59D2"/>
    <w:rsid w:val="003F6626"/>
    <w:rsid w:val="004002F0"/>
    <w:rsid w:val="00401D68"/>
    <w:rsid w:val="004029F6"/>
    <w:rsid w:val="00403611"/>
    <w:rsid w:val="00405524"/>
    <w:rsid w:val="004061B2"/>
    <w:rsid w:val="00411658"/>
    <w:rsid w:val="00411A0A"/>
    <w:rsid w:val="00412E6B"/>
    <w:rsid w:val="00413019"/>
    <w:rsid w:val="00413E44"/>
    <w:rsid w:val="0041488E"/>
    <w:rsid w:val="00414901"/>
    <w:rsid w:val="00415845"/>
    <w:rsid w:val="004165F1"/>
    <w:rsid w:val="00416B42"/>
    <w:rsid w:val="00416CC6"/>
    <w:rsid w:val="00420FEB"/>
    <w:rsid w:val="00421771"/>
    <w:rsid w:val="00422CAC"/>
    <w:rsid w:val="00423DAC"/>
    <w:rsid w:val="00423FF9"/>
    <w:rsid w:val="00425023"/>
    <w:rsid w:val="0042521C"/>
    <w:rsid w:val="00425FE7"/>
    <w:rsid w:val="00426FAA"/>
    <w:rsid w:val="0043007D"/>
    <w:rsid w:val="00431DA3"/>
    <w:rsid w:val="00431FDA"/>
    <w:rsid w:val="00432589"/>
    <w:rsid w:val="00433B37"/>
    <w:rsid w:val="00434FDE"/>
    <w:rsid w:val="0043586E"/>
    <w:rsid w:val="00435881"/>
    <w:rsid w:val="00436031"/>
    <w:rsid w:val="0043678B"/>
    <w:rsid w:val="00437259"/>
    <w:rsid w:val="0043775C"/>
    <w:rsid w:val="00437C0F"/>
    <w:rsid w:val="00437DA9"/>
    <w:rsid w:val="00443592"/>
    <w:rsid w:val="00443820"/>
    <w:rsid w:val="00445445"/>
    <w:rsid w:val="00445DE1"/>
    <w:rsid w:val="00446706"/>
    <w:rsid w:val="00446AC7"/>
    <w:rsid w:val="00447C0D"/>
    <w:rsid w:val="00450E96"/>
    <w:rsid w:val="0045103D"/>
    <w:rsid w:val="0045457B"/>
    <w:rsid w:val="004555D0"/>
    <w:rsid w:val="00455CAC"/>
    <w:rsid w:val="004605E4"/>
    <w:rsid w:val="00460BE0"/>
    <w:rsid w:val="004618E4"/>
    <w:rsid w:val="00461F9E"/>
    <w:rsid w:val="00462855"/>
    <w:rsid w:val="00462B94"/>
    <w:rsid w:val="00463309"/>
    <w:rsid w:val="00464DF5"/>
    <w:rsid w:val="00465B71"/>
    <w:rsid w:val="004676F6"/>
    <w:rsid w:val="00467CC1"/>
    <w:rsid w:val="00472F0A"/>
    <w:rsid w:val="0047337D"/>
    <w:rsid w:val="0048041F"/>
    <w:rsid w:val="004812AA"/>
    <w:rsid w:val="00482FC6"/>
    <w:rsid w:val="00483107"/>
    <w:rsid w:val="004831A4"/>
    <w:rsid w:val="004832A2"/>
    <w:rsid w:val="00483B1C"/>
    <w:rsid w:val="00487526"/>
    <w:rsid w:val="00487EAD"/>
    <w:rsid w:val="004905EC"/>
    <w:rsid w:val="00491C05"/>
    <w:rsid w:val="004933F2"/>
    <w:rsid w:val="0049391D"/>
    <w:rsid w:val="00494205"/>
    <w:rsid w:val="0049441E"/>
    <w:rsid w:val="00494F5D"/>
    <w:rsid w:val="004951AA"/>
    <w:rsid w:val="0049700E"/>
    <w:rsid w:val="004A03F2"/>
    <w:rsid w:val="004A0511"/>
    <w:rsid w:val="004A095A"/>
    <w:rsid w:val="004A0975"/>
    <w:rsid w:val="004A0F32"/>
    <w:rsid w:val="004A32C8"/>
    <w:rsid w:val="004A4C26"/>
    <w:rsid w:val="004A51E5"/>
    <w:rsid w:val="004A6955"/>
    <w:rsid w:val="004A6977"/>
    <w:rsid w:val="004A7697"/>
    <w:rsid w:val="004B033C"/>
    <w:rsid w:val="004B0555"/>
    <w:rsid w:val="004B1D89"/>
    <w:rsid w:val="004B235E"/>
    <w:rsid w:val="004B25FC"/>
    <w:rsid w:val="004B3594"/>
    <w:rsid w:val="004B526B"/>
    <w:rsid w:val="004B5FBD"/>
    <w:rsid w:val="004B6694"/>
    <w:rsid w:val="004C03F0"/>
    <w:rsid w:val="004C12B9"/>
    <w:rsid w:val="004C18C4"/>
    <w:rsid w:val="004C33FE"/>
    <w:rsid w:val="004C3883"/>
    <w:rsid w:val="004C391B"/>
    <w:rsid w:val="004C63F1"/>
    <w:rsid w:val="004C7041"/>
    <w:rsid w:val="004C7513"/>
    <w:rsid w:val="004C7B47"/>
    <w:rsid w:val="004D0956"/>
    <w:rsid w:val="004D097A"/>
    <w:rsid w:val="004D1919"/>
    <w:rsid w:val="004D22F7"/>
    <w:rsid w:val="004D3092"/>
    <w:rsid w:val="004D355E"/>
    <w:rsid w:val="004D364E"/>
    <w:rsid w:val="004D3A5E"/>
    <w:rsid w:val="004D4532"/>
    <w:rsid w:val="004D6A6E"/>
    <w:rsid w:val="004D6C5F"/>
    <w:rsid w:val="004D715E"/>
    <w:rsid w:val="004E0523"/>
    <w:rsid w:val="004E0991"/>
    <w:rsid w:val="004E332C"/>
    <w:rsid w:val="004E333E"/>
    <w:rsid w:val="004E4641"/>
    <w:rsid w:val="004E5B66"/>
    <w:rsid w:val="004E6B1E"/>
    <w:rsid w:val="004E6CB9"/>
    <w:rsid w:val="004E73FA"/>
    <w:rsid w:val="004E7602"/>
    <w:rsid w:val="004F00BE"/>
    <w:rsid w:val="004F0195"/>
    <w:rsid w:val="004F04F3"/>
    <w:rsid w:val="004F0815"/>
    <w:rsid w:val="004F1B63"/>
    <w:rsid w:val="004F264A"/>
    <w:rsid w:val="004F36BE"/>
    <w:rsid w:val="004F3D93"/>
    <w:rsid w:val="004F501C"/>
    <w:rsid w:val="004F584D"/>
    <w:rsid w:val="004F5AF4"/>
    <w:rsid w:val="004F5B06"/>
    <w:rsid w:val="004F5B60"/>
    <w:rsid w:val="005003B0"/>
    <w:rsid w:val="00500D7B"/>
    <w:rsid w:val="00501443"/>
    <w:rsid w:val="00501E43"/>
    <w:rsid w:val="005021DC"/>
    <w:rsid w:val="00502419"/>
    <w:rsid w:val="005026A4"/>
    <w:rsid w:val="0050709B"/>
    <w:rsid w:val="0050761D"/>
    <w:rsid w:val="00507687"/>
    <w:rsid w:val="00511556"/>
    <w:rsid w:val="00511ABA"/>
    <w:rsid w:val="005131FB"/>
    <w:rsid w:val="005134FE"/>
    <w:rsid w:val="00515509"/>
    <w:rsid w:val="00515875"/>
    <w:rsid w:val="00516F48"/>
    <w:rsid w:val="0051731B"/>
    <w:rsid w:val="005210F4"/>
    <w:rsid w:val="00521FB7"/>
    <w:rsid w:val="00523038"/>
    <w:rsid w:val="005232E5"/>
    <w:rsid w:val="00524068"/>
    <w:rsid w:val="00524EA1"/>
    <w:rsid w:val="00525871"/>
    <w:rsid w:val="00526D65"/>
    <w:rsid w:val="0053041B"/>
    <w:rsid w:val="0053073A"/>
    <w:rsid w:val="00530D6E"/>
    <w:rsid w:val="005310B0"/>
    <w:rsid w:val="00531D28"/>
    <w:rsid w:val="005321E6"/>
    <w:rsid w:val="00532BCF"/>
    <w:rsid w:val="00532C22"/>
    <w:rsid w:val="00533966"/>
    <w:rsid w:val="00533E76"/>
    <w:rsid w:val="005347A7"/>
    <w:rsid w:val="00535527"/>
    <w:rsid w:val="00536438"/>
    <w:rsid w:val="00536671"/>
    <w:rsid w:val="00537716"/>
    <w:rsid w:val="005378C0"/>
    <w:rsid w:val="0054061E"/>
    <w:rsid w:val="0054428C"/>
    <w:rsid w:val="0054688A"/>
    <w:rsid w:val="005477BB"/>
    <w:rsid w:val="00550ACC"/>
    <w:rsid w:val="00550D2C"/>
    <w:rsid w:val="00551722"/>
    <w:rsid w:val="00554E23"/>
    <w:rsid w:val="005563E6"/>
    <w:rsid w:val="00557508"/>
    <w:rsid w:val="005618C9"/>
    <w:rsid w:val="00561C15"/>
    <w:rsid w:val="00561D33"/>
    <w:rsid w:val="00563286"/>
    <w:rsid w:val="005634CC"/>
    <w:rsid w:val="00563C4A"/>
    <w:rsid w:val="005646B8"/>
    <w:rsid w:val="00564E91"/>
    <w:rsid w:val="00565599"/>
    <w:rsid w:val="005661EE"/>
    <w:rsid w:val="00567A7C"/>
    <w:rsid w:val="00567C5D"/>
    <w:rsid w:val="00570978"/>
    <w:rsid w:val="00570CA7"/>
    <w:rsid w:val="005718FF"/>
    <w:rsid w:val="00572C66"/>
    <w:rsid w:val="00574F61"/>
    <w:rsid w:val="00576864"/>
    <w:rsid w:val="0058061D"/>
    <w:rsid w:val="0058165D"/>
    <w:rsid w:val="005827B3"/>
    <w:rsid w:val="00582A51"/>
    <w:rsid w:val="00583348"/>
    <w:rsid w:val="005852C2"/>
    <w:rsid w:val="00585B7F"/>
    <w:rsid w:val="00586013"/>
    <w:rsid w:val="00587DB9"/>
    <w:rsid w:val="00590125"/>
    <w:rsid w:val="0059047D"/>
    <w:rsid w:val="0059232D"/>
    <w:rsid w:val="00594439"/>
    <w:rsid w:val="005959C1"/>
    <w:rsid w:val="00595CD5"/>
    <w:rsid w:val="00596259"/>
    <w:rsid w:val="005971F3"/>
    <w:rsid w:val="00597A03"/>
    <w:rsid w:val="005A1028"/>
    <w:rsid w:val="005A1769"/>
    <w:rsid w:val="005A1790"/>
    <w:rsid w:val="005A20E3"/>
    <w:rsid w:val="005A23E0"/>
    <w:rsid w:val="005A2BED"/>
    <w:rsid w:val="005A3370"/>
    <w:rsid w:val="005A7467"/>
    <w:rsid w:val="005B041D"/>
    <w:rsid w:val="005B0473"/>
    <w:rsid w:val="005B0DD8"/>
    <w:rsid w:val="005B36F9"/>
    <w:rsid w:val="005B3FF1"/>
    <w:rsid w:val="005B5101"/>
    <w:rsid w:val="005B627A"/>
    <w:rsid w:val="005B6B0F"/>
    <w:rsid w:val="005B77B1"/>
    <w:rsid w:val="005C2AB1"/>
    <w:rsid w:val="005C40C9"/>
    <w:rsid w:val="005C443B"/>
    <w:rsid w:val="005C47AB"/>
    <w:rsid w:val="005C4858"/>
    <w:rsid w:val="005C4BBD"/>
    <w:rsid w:val="005C4BFE"/>
    <w:rsid w:val="005C4D3E"/>
    <w:rsid w:val="005C5E34"/>
    <w:rsid w:val="005D0CED"/>
    <w:rsid w:val="005D15DF"/>
    <w:rsid w:val="005D7128"/>
    <w:rsid w:val="005D76FB"/>
    <w:rsid w:val="005D7AE0"/>
    <w:rsid w:val="005D7B69"/>
    <w:rsid w:val="005E12BF"/>
    <w:rsid w:val="005E1925"/>
    <w:rsid w:val="005E1CFC"/>
    <w:rsid w:val="005E240A"/>
    <w:rsid w:val="005E3866"/>
    <w:rsid w:val="005E4CE2"/>
    <w:rsid w:val="005E519E"/>
    <w:rsid w:val="005E5244"/>
    <w:rsid w:val="005E5926"/>
    <w:rsid w:val="005E6932"/>
    <w:rsid w:val="005E7646"/>
    <w:rsid w:val="005F05D6"/>
    <w:rsid w:val="005F0A04"/>
    <w:rsid w:val="005F0D92"/>
    <w:rsid w:val="005F11BB"/>
    <w:rsid w:val="005F20D4"/>
    <w:rsid w:val="005F26FA"/>
    <w:rsid w:val="005F3C7A"/>
    <w:rsid w:val="005F4A01"/>
    <w:rsid w:val="005F506D"/>
    <w:rsid w:val="005F6754"/>
    <w:rsid w:val="005F71C1"/>
    <w:rsid w:val="005F7276"/>
    <w:rsid w:val="006031D9"/>
    <w:rsid w:val="006038BA"/>
    <w:rsid w:val="00605AD3"/>
    <w:rsid w:val="00605B7C"/>
    <w:rsid w:val="006068B1"/>
    <w:rsid w:val="00606A38"/>
    <w:rsid w:val="00606B25"/>
    <w:rsid w:val="006105B7"/>
    <w:rsid w:val="00610C08"/>
    <w:rsid w:val="006110A5"/>
    <w:rsid w:val="006112AB"/>
    <w:rsid w:val="0061286D"/>
    <w:rsid w:val="006133A5"/>
    <w:rsid w:val="006172F1"/>
    <w:rsid w:val="00620236"/>
    <w:rsid w:val="00620745"/>
    <w:rsid w:val="00622B06"/>
    <w:rsid w:val="00622FA8"/>
    <w:rsid w:val="0062411F"/>
    <w:rsid w:val="006241E9"/>
    <w:rsid w:val="0062690E"/>
    <w:rsid w:val="0063049D"/>
    <w:rsid w:val="00630BC9"/>
    <w:rsid w:val="006318C4"/>
    <w:rsid w:val="00633450"/>
    <w:rsid w:val="00636227"/>
    <w:rsid w:val="0063653A"/>
    <w:rsid w:val="006368BB"/>
    <w:rsid w:val="00636DF5"/>
    <w:rsid w:val="00637C31"/>
    <w:rsid w:val="00637CE5"/>
    <w:rsid w:val="00640A10"/>
    <w:rsid w:val="00641D09"/>
    <w:rsid w:val="00643925"/>
    <w:rsid w:val="00647184"/>
    <w:rsid w:val="006472B0"/>
    <w:rsid w:val="00650985"/>
    <w:rsid w:val="00651847"/>
    <w:rsid w:val="00652393"/>
    <w:rsid w:val="00652956"/>
    <w:rsid w:val="00653769"/>
    <w:rsid w:val="00653979"/>
    <w:rsid w:val="00654502"/>
    <w:rsid w:val="006569FC"/>
    <w:rsid w:val="006600F5"/>
    <w:rsid w:val="0066070A"/>
    <w:rsid w:val="00660A32"/>
    <w:rsid w:val="00662D13"/>
    <w:rsid w:val="00664C96"/>
    <w:rsid w:val="006654D3"/>
    <w:rsid w:val="006656A1"/>
    <w:rsid w:val="006656C8"/>
    <w:rsid w:val="00666357"/>
    <w:rsid w:val="00666370"/>
    <w:rsid w:val="006663D4"/>
    <w:rsid w:val="00666D96"/>
    <w:rsid w:val="00666E1D"/>
    <w:rsid w:val="00667429"/>
    <w:rsid w:val="0067026A"/>
    <w:rsid w:val="00670FD0"/>
    <w:rsid w:val="00673F17"/>
    <w:rsid w:val="006746E5"/>
    <w:rsid w:val="00675609"/>
    <w:rsid w:val="00675E5F"/>
    <w:rsid w:val="0067648D"/>
    <w:rsid w:val="0068012A"/>
    <w:rsid w:val="00681D18"/>
    <w:rsid w:val="006828D5"/>
    <w:rsid w:val="00684061"/>
    <w:rsid w:val="006851FC"/>
    <w:rsid w:val="00685E43"/>
    <w:rsid w:val="0069031C"/>
    <w:rsid w:val="0069097D"/>
    <w:rsid w:val="006915B4"/>
    <w:rsid w:val="006925DB"/>
    <w:rsid w:val="00694138"/>
    <w:rsid w:val="006941D5"/>
    <w:rsid w:val="00694E06"/>
    <w:rsid w:val="0069575A"/>
    <w:rsid w:val="00695783"/>
    <w:rsid w:val="00695B25"/>
    <w:rsid w:val="006964F0"/>
    <w:rsid w:val="006A0C4A"/>
    <w:rsid w:val="006A104F"/>
    <w:rsid w:val="006A1A29"/>
    <w:rsid w:val="006A2884"/>
    <w:rsid w:val="006A2B7E"/>
    <w:rsid w:val="006A55B0"/>
    <w:rsid w:val="006A5811"/>
    <w:rsid w:val="006A61F6"/>
    <w:rsid w:val="006A69B2"/>
    <w:rsid w:val="006A718D"/>
    <w:rsid w:val="006A75CA"/>
    <w:rsid w:val="006B1158"/>
    <w:rsid w:val="006B1D87"/>
    <w:rsid w:val="006B1FC6"/>
    <w:rsid w:val="006B4551"/>
    <w:rsid w:val="006B6979"/>
    <w:rsid w:val="006B6C1E"/>
    <w:rsid w:val="006B747F"/>
    <w:rsid w:val="006B777D"/>
    <w:rsid w:val="006B7C21"/>
    <w:rsid w:val="006C015E"/>
    <w:rsid w:val="006C074F"/>
    <w:rsid w:val="006C177E"/>
    <w:rsid w:val="006C2102"/>
    <w:rsid w:val="006C4268"/>
    <w:rsid w:val="006C5873"/>
    <w:rsid w:val="006C67D8"/>
    <w:rsid w:val="006C6C75"/>
    <w:rsid w:val="006D08C0"/>
    <w:rsid w:val="006D0BF7"/>
    <w:rsid w:val="006D1536"/>
    <w:rsid w:val="006D15DC"/>
    <w:rsid w:val="006D1938"/>
    <w:rsid w:val="006D3C83"/>
    <w:rsid w:val="006D4346"/>
    <w:rsid w:val="006D5856"/>
    <w:rsid w:val="006D5A59"/>
    <w:rsid w:val="006D5D03"/>
    <w:rsid w:val="006E0A7F"/>
    <w:rsid w:val="006E168F"/>
    <w:rsid w:val="006E393E"/>
    <w:rsid w:val="006E3E52"/>
    <w:rsid w:val="006E5D74"/>
    <w:rsid w:val="006E6205"/>
    <w:rsid w:val="006E7219"/>
    <w:rsid w:val="006E7ECF"/>
    <w:rsid w:val="006E7F8E"/>
    <w:rsid w:val="006F0C5A"/>
    <w:rsid w:val="006F26C8"/>
    <w:rsid w:val="006F3109"/>
    <w:rsid w:val="006F3E18"/>
    <w:rsid w:val="006F4CBC"/>
    <w:rsid w:val="006F4E0C"/>
    <w:rsid w:val="006F5F53"/>
    <w:rsid w:val="006F6094"/>
    <w:rsid w:val="006F6CAF"/>
    <w:rsid w:val="006F6E1D"/>
    <w:rsid w:val="007004E0"/>
    <w:rsid w:val="007009A2"/>
    <w:rsid w:val="0070105D"/>
    <w:rsid w:val="00705CE9"/>
    <w:rsid w:val="007062B3"/>
    <w:rsid w:val="00707916"/>
    <w:rsid w:val="007079CB"/>
    <w:rsid w:val="00710206"/>
    <w:rsid w:val="00710653"/>
    <w:rsid w:val="00710776"/>
    <w:rsid w:val="007113DC"/>
    <w:rsid w:val="00712419"/>
    <w:rsid w:val="00712B47"/>
    <w:rsid w:val="00712FFD"/>
    <w:rsid w:val="00715FFB"/>
    <w:rsid w:val="00716794"/>
    <w:rsid w:val="00716B37"/>
    <w:rsid w:val="00717370"/>
    <w:rsid w:val="0071780E"/>
    <w:rsid w:val="00717D79"/>
    <w:rsid w:val="0072006F"/>
    <w:rsid w:val="00720A93"/>
    <w:rsid w:val="00721753"/>
    <w:rsid w:val="00721CEC"/>
    <w:rsid w:val="007221DE"/>
    <w:rsid w:val="0072258B"/>
    <w:rsid w:val="007226B4"/>
    <w:rsid w:val="007236BE"/>
    <w:rsid w:val="00723DC4"/>
    <w:rsid w:val="007259B9"/>
    <w:rsid w:val="00725AE1"/>
    <w:rsid w:val="007261C5"/>
    <w:rsid w:val="00726E15"/>
    <w:rsid w:val="00727F68"/>
    <w:rsid w:val="00730B1D"/>
    <w:rsid w:val="00732847"/>
    <w:rsid w:val="007332AE"/>
    <w:rsid w:val="00733E87"/>
    <w:rsid w:val="007342AA"/>
    <w:rsid w:val="00734D7F"/>
    <w:rsid w:val="0073560A"/>
    <w:rsid w:val="0073590A"/>
    <w:rsid w:val="0073597E"/>
    <w:rsid w:val="00735FC3"/>
    <w:rsid w:val="007419CD"/>
    <w:rsid w:val="00741D3A"/>
    <w:rsid w:val="00742F32"/>
    <w:rsid w:val="00743CA8"/>
    <w:rsid w:val="0074427F"/>
    <w:rsid w:val="00744321"/>
    <w:rsid w:val="00745F6D"/>
    <w:rsid w:val="00746771"/>
    <w:rsid w:val="007501AD"/>
    <w:rsid w:val="00750596"/>
    <w:rsid w:val="00750621"/>
    <w:rsid w:val="00750FA8"/>
    <w:rsid w:val="007518C5"/>
    <w:rsid w:val="00752745"/>
    <w:rsid w:val="00752BF6"/>
    <w:rsid w:val="00752D91"/>
    <w:rsid w:val="00754FF2"/>
    <w:rsid w:val="00756395"/>
    <w:rsid w:val="007570FD"/>
    <w:rsid w:val="00757245"/>
    <w:rsid w:val="00761896"/>
    <w:rsid w:val="00761DB8"/>
    <w:rsid w:val="0076274C"/>
    <w:rsid w:val="00763EB1"/>
    <w:rsid w:val="00764376"/>
    <w:rsid w:val="0076453E"/>
    <w:rsid w:val="0076472E"/>
    <w:rsid w:val="00764BDF"/>
    <w:rsid w:val="00764E79"/>
    <w:rsid w:val="0076571E"/>
    <w:rsid w:val="007668B5"/>
    <w:rsid w:val="00767220"/>
    <w:rsid w:val="007679ED"/>
    <w:rsid w:val="0077080C"/>
    <w:rsid w:val="00770AB7"/>
    <w:rsid w:val="007714C6"/>
    <w:rsid w:val="007730D8"/>
    <w:rsid w:val="00775459"/>
    <w:rsid w:val="0077587B"/>
    <w:rsid w:val="007778BC"/>
    <w:rsid w:val="007808CB"/>
    <w:rsid w:val="007820AA"/>
    <w:rsid w:val="007824DF"/>
    <w:rsid w:val="00782B06"/>
    <w:rsid w:val="007851CB"/>
    <w:rsid w:val="0078646F"/>
    <w:rsid w:val="00786617"/>
    <w:rsid w:val="00786E28"/>
    <w:rsid w:val="007871EA"/>
    <w:rsid w:val="00787F9E"/>
    <w:rsid w:val="007926E9"/>
    <w:rsid w:val="0079300C"/>
    <w:rsid w:val="00793C81"/>
    <w:rsid w:val="00793E74"/>
    <w:rsid w:val="0079683D"/>
    <w:rsid w:val="007A063E"/>
    <w:rsid w:val="007A0A6F"/>
    <w:rsid w:val="007A0C39"/>
    <w:rsid w:val="007A0EF5"/>
    <w:rsid w:val="007A1A18"/>
    <w:rsid w:val="007A37E4"/>
    <w:rsid w:val="007A4132"/>
    <w:rsid w:val="007A4AE5"/>
    <w:rsid w:val="007A6788"/>
    <w:rsid w:val="007A6B38"/>
    <w:rsid w:val="007A7234"/>
    <w:rsid w:val="007A7292"/>
    <w:rsid w:val="007A7965"/>
    <w:rsid w:val="007B077C"/>
    <w:rsid w:val="007B130A"/>
    <w:rsid w:val="007B222B"/>
    <w:rsid w:val="007B269F"/>
    <w:rsid w:val="007B37E4"/>
    <w:rsid w:val="007B3BF4"/>
    <w:rsid w:val="007B5F3A"/>
    <w:rsid w:val="007B637B"/>
    <w:rsid w:val="007C15C8"/>
    <w:rsid w:val="007C3BEC"/>
    <w:rsid w:val="007C3F81"/>
    <w:rsid w:val="007C4608"/>
    <w:rsid w:val="007C5765"/>
    <w:rsid w:val="007C5DF5"/>
    <w:rsid w:val="007C61C3"/>
    <w:rsid w:val="007C6780"/>
    <w:rsid w:val="007C6EFA"/>
    <w:rsid w:val="007D18DF"/>
    <w:rsid w:val="007D3251"/>
    <w:rsid w:val="007D3E6F"/>
    <w:rsid w:val="007D3EBC"/>
    <w:rsid w:val="007D5149"/>
    <w:rsid w:val="007D69CF"/>
    <w:rsid w:val="007D70E1"/>
    <w:rsid w:val="007E03D4"/>
    <w:rsid w:val="007E1B5B"/>
    <w:rsid w:val="007E201C"/>
    <w:rsid w:val="007E21F1"/>
    <w:rsid w:val="007E515B"/>
    <w:rsid w:val="007E626A"/>
    <w:rsid w:val="007E6985"/>
    <w:rsid w:val="007E79F2"/>
    <w:rsid w:val="007F0741"/>
    <w:rsid w:val="007F3500"/>
    <w:rsid w:val="007F45C8"/>
    <w:rsid w:val="007F4941"/>
    <w:rsid w:val="007F5278"/>
    <w:rsid w:val="007F5D29"/>
    <w:rsid w:val="007F661A"/>
    <w:rsid w:val="007F6EBA"/>
    <w:rsid w:val="007F7D53"/>
    <w:rsid w:val="00800168"/>
    <w:rsid w:val="00800F3E"/>
    <w:rsid w:val="008025FC"/>
    <w:rsid w:val="0080358B"/>
    <w:rsid w:val="00803804"/>
    <w:rsid w:val="0080505C"/>
    <w:rsid w:val="00805F29"/>
    <w:rsid w:val="00807085"/>
    <w:rsid w:val="00807AA1"/>
    <w:rsid w:val="0081085E"/>
    <w:rsid w:val="008119F6"/>
    <w:rsid w:val="00813476"/>
    <w:rsid w:val="008135DC"/>
    <w:rsid w:val="008138A7"/>
    <w:rsid w:val="00814CCA"/>
    <w:rsid w:val="00815CCC"/>
    <w:rsid w:val="00816B49"/>
    <w:rsid w:val="00816EFD"/>
    <w:rsid w:val="008171D6"/>
    <w:rsid w:val="00817AB0"/>
    <w:rsid w:val="00820C52"/>
    <w:rsid w:val="0082105C"/>
    <w:rsid w:val="00821227"/>
    <w:rsid w:val="00821535"/>
    <w:rsid w:val="008222DE"/>
    <w:rsid w:val="00822D62"/>
    <w:rsid w:val="008233EC"/>
    <w:rsid w:val="00823A58"/>
    <w:rsid w:val="008241CB"/>
    <w:rsid w:val="008251CA"/>
    <w:rsid w:val="008254DC"/>
    <w:rsid w:val="0082664A"/>
    <w:rsid w:val="008303BA"/>
    <w:rsid w:val="00830CA8"/>
    <w:rsid w:val="008312C4"/>
    <w:rsid w:val="00832CF5"/>
    <w:rsid w:val="0083359A"/>
    <w:rsid w:val="008335C4"/>
    <w:rsid w:val="00835671"/>
    <w:rsid w:val="00835821"/>
    <w:rsid w:val="00836DA9"/>
    <w:rsid w:val="00840343"/>
    <w:rsid w:val="00840869"/>
    <w:rsid w:val="00840C87"/>
    <w:rsid w:val="00844789"/>
    <w:rsid w:val="00844F37"/>
    <w:rsid w:val="008458D4"/>
    <w:rsid w:val="00845EDF"/>
    <w:rsid w:val="008463A9"/>
    <w:rsid w:val="00846474"/>
    <w:rsid w:val="008474E1"/>
    <w:rsid w:val="008477FA"/>
    <w:rsid w:val="0085013C"/>
    <w:rsid w:val="008515C6"/>
    <w:rsid w:val="008517B9"/>
    <w:rsid w:val="00851EC2"/>
    <w:rsid w:val="00853000"/>
    <w:rsid w:val="00853A11"/>
    <w:rsid w:val="0085414B"/>
    <w:rsid w:val="00854219"/>
    <w:rsid w:val="00854FBF"/>
    <w:rsid w:val="0085749E"/>
    <w:rsid w:val="00860663"/>
    <w:rsid w:val="008626D9"/>
    <w:rsid w:val="00862898"/>
    <w:rsid w:val="00862B18"/>
    <w:rsid w:val="00863D18"/>
    <w:rsid w:val="0086442F"/>
    <w:rsid w:val="0086509D"/>
    <w:rsid w:val="00867A81"/>
    <w:rsid w:val="008715AC"/>
    <w:rsid w:val="00871905"/>
    <w:rsid w:val="00871B28"/>
    <w:rsid w:val="00872167"/>
    <w:rsid w:val="008729DD"/>
    <w:rsid w:val="00874038"/>
    <w:rsid w:val="00874103"/>
    <w:rsid w:val="008746D1"/>
    <w:rsid w:val="00876678"/>
    <w:rsid w:val="008806F7"/>
    <w:rsid w:val="00880C38"/>
    <w:rsid w:val="00883792"/>
    <w:rsid w:val="00883855"/>
    <w:rsid w:val="00883884"/>
    <w:rsid w:val="00884541"/>
    <w:rsid w:val="00884759"/>
    <w:rsid w:val="0088583A"/>
    <w:rsid w:val="00885A94"/>
    <w:rsid w:val="00887221"/>
    <w:rsid w:val="00887A43"/>
    <w:rsid w:val="0089109C"/>
    <w:rsid w:val="008914D2"/>
    <w:rsid w:val="00892082"/>
    <w:rsid w:val="008929AE"/>
    <w:rsid w:val="00893877"/>
    <w:rsid w:val="008946B8"/>
    <w:rsid w:val="00894BF8"/>
    <w:rsid w:val="00895082"/>
    <w:rsid w:val="0089531B"/>
    <w:rsid w:val="00895C4E"/>
    <w:rsid w:val="0089642E"/>
    <w:rsid w:val="008970EE"/>
    <w:rsid w:val="008A0193"/>
    <w:rsid w:val="008A1A65"/>
    <w:rsid w:val="008A3C74"/>
    <w:rsid w:val="008A3F25"/>
    <w:rsid w:val="008A47E0"/>
    <w:rsid w:val="008A501D"/>
    <w:rsid w:val="008A6D15"/>
    <w:rsid w:val="008A747D"/>
    <w:rsid w:val="008A76FA"/>
    <w:rsid w:val="008A79C0"/>
    <w:rsid w:val="008A7C1D"/>
    <w:rsid w:val="008B0BAE"/>
    <w:rsid w:val="008B26D6"/>
    <w:rsid w:val="008B27DD"/>
    <w:rsid w:val="008B7FC3"/>
    <w:rsid w:val="008C04D6"/>
    <w:rsid w:val="008C0A1A"/>
    <w:rsid w:val="008C0F20"/>
    <w:rsid w:val="008C15D5"/>
    <w:rsid w:val="008C23E8"/>
    <w:rsid w:val="008C29F7"/>
    <w:rsid w:val="008C3906"/>
    <w:rsid w:val="008C5A6E"/>
    <w:rsid w:val="008C7D08"/>
    <w:rsid w:val="008D3777"/>
    <w:rsid w:val="008D43E8"/>
    <w:rsid w:val="008D4E39"/>
    <w:rsid w:val="008D5F0D"/>
    <w:rsid w:val="008E1E8C"/>
    <w:rsid w:val="008E3FAB"/>
    <w:rsid w:val="008E4EF7"/>
    <w:rsid w:val="008E50B2"/>
    <w:rsid w:val="008F0BE6"/>
    <w:rsid w:val="008F1558"/>
    <w:rsid w:val="008F19A8"/>
    <w:rsid w:val="008F217B"/>
    <w:rsid w:val="008F329A"/>
    <w:rsid w:val="008F49B5"/>
    <w:rsid w:val="008F5C2C"/>
    <w:rsid w:val="008F5FB5"/>
    <w:rsid w:val="008F62A9"/>
    <w:rsid w:val="008F6568"/>
    <w:rsid w:val="00900B78"/>
    <w:rsid w:val="00901136"/>
    <w:rsid w:val="00902AAB"/>
    <w:rsid w:val="00903B28"/>
    <w:rsid w:val="00905B1B"/>
    <w:rsid w:val="0090736A"/>
    <w:rsid w:val="0091037C"/>
    <w:rsid w:val="009103D9"/>
    <w:rsid w:val="009107ED"/>
    <w:rsid w:val="00910C79"/>
    <w:rsid w:val="009119D8"/>
    <w:rsid w:val="00911D66"/>
    <w:rsid w:val="009120FB"/>
    <w:rsid w:val="00913676"/>
    <w:rsid w:val="009137CD"/>
    <w:rsid w:val="009137CF"/>
    <w:rsid w:val="009141E2"/>
    <w:rsid w:val="00914252"/>
    <w:rsid w:val="00914C9F"/>
    <w:rsid w:val="00915FFD"/>
    <w:rsid w:val="00916DF4"/>
    <w:rsid w:val="009171B6"/>
    <w:rsid w:val="00917EFC"/>
    <w:rsid w:val="00920175"/>
    <w:rsid w:val="00920FE5"/>
    <w:rsid w:val="0092187B"/>
    <w:rsid w:val="00922954"/>
    <w:rsid w:val="009231B9"/>
    <w:rsid w:val="00930EE1"/>
    <w:rsid w:val="0093148E"/>
    <w:rsid w:val="00932015"/>
    <w:rsid w:val="009326E2"/>
    <w:rsid w:val="00933199"/>
    <w:rsid w:val="00933E00"/>
    <w:rsid w:val="0093423A"/>
    <w:rsid w:val="00934536"/>
    <w:rsid w:val="00934F93"/>
    <w:rsid w:val="00935092"/>
    <w:rsid w:val="009350EC"/>
    <w:rsid w:val="00935561"/>
    <w:rsid w:val="009367E3"/>
    <w:rsid w:val="00937D3F"/>
    <w:rsid w:val="0094070D"/>
    <w:rsid w:val="009413D1"/>
    <w:rsid w:val="00943826"/>
    <w:rsid w:val="009443A8"/>
    <w:rsid w:val="0094760D"/>
    <w:rsid w:val="00947C8F"/>
    <w:rsid w:val="0095201A"/>
    <w:rsid w:val="00952290"/>
    <w:rsid w:val="009549DB"/>
    <w:rsid w:val="00955928"/>
    <w:rsid w:val="009565A6"/>
    <w:rsid w:val="00960499"/>
    <w:rsid w:val="00961384"/>
    <w:rsid w:val="00961EE3"/>
    <w:rsid w:val="00965980"/>
    <w:rsid w:val="00966E21"/>
    <w:rsid w:val="00970E43"/>
    <w:rsid w:val="009710E6"/>
    <w:rsid w:val="00971DB3"/>
    <w:rsid w:val="00971FB5"/>
    <w:rsid w:val="009724F6"/>
    <w:rsid w:val="009745B1"/>
    <w:rsid w:val="00975576"/>
    <w:rsid w:val="00975C35"/>
    <w:rsid w:val="0097680F"/>
    <w:rsid w:val="00976AB6"/>
    <w:rsid w:val="00976BCF"/>
    <w:rsid w:val="009773AC"/>
    <w:rsid w:val="00977884"/>
    <w:rsid w:val="00977A66"/>
    <w:rsid w:val="009815AC"/>
    <w:rsid w:val="00982306"/>
    <w:rsid w:val="00982793"/>
    <w:rsid w:val="009828C3"/>
    <w:rsid w:val="0098291A"/>
    <w:rsid w:val="009836CF"/>
    <w:rsid w:val="00985210"/>
    <w:rsid w:val="009857F5"/>
    <w:rsid w:val="009864CD"/>
    <w:rsid w:val="009879C9"/>
    <w:rsid w:val="00990533"/>
    <w:rsid w:val="009908AA"/>
    <w:rsid w:val="009973AA"/>
    <w:rsid w:val="00997FDE"/>
    <w:rsid w:val="009A0F85"/>
    <w:rsid w:val="009A1F55"/>
    <w:rsid w:val="009A23B8"/>
    <w:rsid w:val="009A3078"/>
    <w:rsid w:val="009A6586"/>
    <w:rsid w:val="009B11A9"/>
    <w:rsid w:val="009B18D5"/>
    <w:rsid w:val="009B1C88"/>
    <w:rsid w:val="009B2839"/>
    <w:rsid w:val="009B40B4"/>
    <w:rsid w:val="009B4B64"/>
    <w:rsid w:val="009B6280"/>
    <w:rsid w:val="009C0BFB"/>
    <w:rsid w:val="009C1540"/>
    <w:rsid w:val="009C297A"/>
    <w:rsid w:val="009C2B5F"/>
    <w:rsid w:val="009C2EFF"/>
    <w:rsid w:val="009C670C"/>
    <w:rsid w:val="009C6A0B"/>
    <w:rsid w:val="009C73C4"/>
    <w:rsid w:val="009C7F21"/>
    <w:rsid w:val="009D00D8"/>
    <w:rsid w:val="009D07C3"/>
    <w:rsid w:val="009D0C7D"/>
    <w:rsid w:val="009D17E9"/>
    <w:rsid w:val="009D3454"/>
    <w:rsid w:val="009D3941"/>
    <w:rsid w:val="009D3F55"/>
    <w:rsid w:val="009D478F"/>
    <w:rsid w:val="009D6AE2"/>
    <w:rsid w:val="009D7842"/>
    <w:rsid w:val="009D7FFA"/>
    <w:rsid w:val="009E0C6E"/>
    <w:rsid w:val="009E236F"/>
    <w:rsid w:val="009E2B36"/>
    <w:rsid w:val="009E30C7"/>
    <w:rsid w:val="009E3E09"/>
    <w:rsid w:val="009E4BE6"/>
    <w:rsid w:val="009E4E97"/>
    <w:rsid w:val="009E525B"/>
    <w:rsid w:val="009E5A12"/>
    <w:rsid w:val="009E646C"/>
    <w:rsid w:val="009E71F6"/>
    <w:rsid w:val="009E7610"/>
    <w:rsid w:val="009E77C9"/>
    <w:rsid w:val="009F094D"/>
    <w:rsid w:val="009F0E73"/>
    <w:rsid w:val="009F147F"/>
    <w:rsid w:val="009F35E7"/>
    <w:rsid w:val="009F408E"/>
    <w:rsid w:val="009F410C"/>
    <w:rsid w:val="009F422B"/>
    <w:rsid w:val="009F4B21"/>
    <w:rsid w:val="009F529C"/>
    <w:rsid w:val="009F58C2"/>
    <w:rsid w:val="009F59BD"/>
    <w:rsid w:val="009F60F1"/>
    <w:rsid w:val="009F6888"/>
    <w:rsid w:val="009F6C33"/>
    <w:rsid w:val="00A035DC"/>
    <w:rsid w:val="00A04802"/>
    <w:rsid w:val="00A059B5"/>
    <w:rsid w:val="00A07920"/>
    <w:rsid w:val="00A11A68"/>
    <w:rsid w:val="00A11FC1"/>
    <w:rsid w:val="00A1225F"/>
    <w:rsid w:val="00A156C5"/>
    <w:rsid w:val="00A232F5"/>
    <w:rsid w:val="00A23441"/>
    <w:rsid w:val="00A24297"/>
    <w:rsid w:val="00A246EA"/>
    <w:rsid w:val="00A2472C"/>
    <w:rsid w:val="00A25827"/>
    <w:rsid w:val="00A26584"/>
    <w:rsid w:val="00A26784"/>
    <w:rsid w:val="00A26F41"/>
    <w:rsid w:val="00A30079"/>
    <w:rsid w:val="00A306DB"/>
    <w:rsid w:val="00A32E0F"/>
    <w:rsid w:val="00A33CF8"/>
    <w:rsid w:val="00A34DA1"/>
    <w:rsid w:val="00A3545C"/>
    <w:rsid w:val="00A35B06"/>
    <w:rsid w:val="00A35CF1"/>
    <w:rsid w:val="00A368A4"/>
    <w:rsid w:val="00A370B7"/>
    <w:rsid w:val="00A373F2"/>
    <w:rsid w:val="00A3799A"/>
    <w:rsid w:val="00A37EF2"/>
    <w:rsid w:val="00A412B6"/>
    <w:rsid w:val="00A41A90"/>
    <w:rsid w:val="00A4211E"/>
    <w:rsid w:val="00A42985"/>
    <w:rsid w:val="00A42CA4"/>
    <w:rsid w:val="00A42D52"/>
    <w:rsid w:val="00A44FAE"/>
    <w:rsid w:val="00A45176"/>
    <w:rsid w:val="00A456D9"/>
    <w:rsid w:val="00A45B31"/>
    <w:rsid w:val="00A46D43"/>
    <w:rsid w:val="00A51E95"/>
    <w:rsid w:val="00A529F5"/>
    <w:rsid w:val="00A536A0"/>
    <w:rsid w:val="00A56B5E"/>
    <w:rsid w:val="00A57071"/>
    <w:rsid w:val="00A5749C"/>
    <w:rsid w:val="00A60741"/>
    <w:rsid w:val="00A62AD9"/>
    <w:rsid w:val="00A636FE"/>
    <w:rsid w:val="00A65F9B"/>
    <w:rsid w:val="00A66B69"/>
    <w:rsid w:val="00A67065"/>
    <w:rsid w:val="00A70A9B"/>
    <w:rsid w:val="00A7253E"/>
    <w:rsid w:val="00A72E01"/>
    <w:rsid w:val="00A73229"/>
    <w:rsid w:val="00A7361F"/>
    <w:rsid w:val="00A74B21"/>
    <w:rsid w:val="00A74D69"/>
    <w:rsid w:val="00A74F5B"/>
    <w:rsid w:val="00A75AF0"/>
    <w:rsid w:val="00A80D3E"/>
    <w:rsid w:val="00A8100E"/>
    <w:rsid w:val="00A81078"/>
    <w:rsid w:val="00A816A5"/>
    <w:rsid w:val="00A82627"/>
    <w:rsid w:val="00A83055"/>
    <w:rsid w:val="00A832AC"/>
    <w:rsid w:val="00A84666"/>
    <w:rsid w:val="00A85710"/>
    <w:rsid w:val="00A857D4"/>
    <w:rsid w:val="00A860E6"/>
    <w:rsid w:val="00A86869"/>
    <w:rsid w:val="00A86B37"/>
    <w:rsid w:val="00A86C4E"/>
    <w:rsid w:val="00A8718D"/>
    <w:rsid w:val="00A878D1"/>
    <w:rsid w:val="00A87A74"/>
    <w:rsid w:val="00A92392"/>
    <w:rsid w:val="00A93626"/>
    <w:rsid w:val="00A93CBB"/>
    <w:rsid w:val="00A94200"/>
    <w:rsid w:val="00A9433E"/>
    <w:rsid w:val="00A94971"/>
    <w:rsid w:val="00A94EA1"/>
    <w:rsid w:val="00A97D30"/>
    <w:rsid w:val="00AA0A70"/>
    <w:rsid w:val="00AA2B85"/>
    <w:rsid w:val="00AA32DA"/>
    <w:rsid w:val="00AA3BD2"/>
    <w:rsid w:val="00AA4F0B"/>
    <w:rsid w:val="00AA60D9"/>
    <w:rsid w:val="00AA65CF"/>
    <w:rsid w:val="00AA6E54"/>
    <w:rsid w:val="00AB0670"/>
    <w:rsid w:val="00AB0CA4"/>
    <w:rsid w:val="00AB3301"/>
    <w:rsid w:val="00AB3C90"/>
    <w:rsid w:val="00AB466D"/>
    <w:rsid w:val="00AB75D3"/>
    <w:rsid w:val="00AC036C"/>
    <w:rsid w:val="00AC0F2D"/>
    <w:rsid w:val="00AC1816"/>
    <w:rsid w:val="00AC1C66"/>
    <w:rsid w:val="00AC1D37"/>
    <w:rsid w:val="00AC31D9"/>
    <w:rsid w:val="00AC4084"/>
    <w:rsid w:val="00AC5C89"/>
    <w:rsid w:val="00AC67A3"/>
    <w:rsid w:val="00AC6840"/>
    <w:rsid w:val="00AC7409"/>
    <w:rsid w:val="00AC794C"/>
    <w:rsid w:val="00AC7D4B"/>
    <w:rsid w:val="00AD01EF"/>
    <w:rsid w:val="00AD1ADB"/>
    <w:rsid w:val="00AD2222"/>
    <w:rsid w:val="00AD29E6"/>
    <w:rsid w:val="00AD2DE3"/>
    <w:rsid w:val="00AD3679"/>
    <w:rsid w:val="00AD3CF7"/>
    <w:rsid w:val="00AD3F48"/>
    <w:rsid w:val="00AD486B"/>
    <w:rsid w:val="00AD4EAB"/>
    <w:rsid w:val="00AD5FD7"/>
    <w:rsid w:val="00AD728C"/>
    <w:rsid w:val="00AE01A6"/>
    <w:rsid w:val="00AE0E79"/>
    <w:rsid w:val="00AE1F8B"/>
    <w:rsid w:val="00AE3BBF"/>
    <w:rsid w:val="00AE5EC6"/>
    <w:rsid w:val="00AE64E2"/>
    <w:rsid w:val="00AE77AC"/>
    <w:rsid w:val="00AE7CE9"/>
    <w:rsid w:val="00AF08FC"/>
    <w:rsid w:val="00AF0B58"/>
    <w:rsid w:val="00AF160D"/>
    <w:rsid w:val="00AF3F1D"/>
    <w:rsid w:val="00AF4542"/>
    <w:rsid w:val="00AF5B29"/>
    <w:rsid w:val="00AF5C87"/>
    <w:rsid w:val="00AF6A26"/>
    <w:rsid w:val="00AF6CDB"/>
    <w:rsid w:val="00AF70C4"/>
    <w:rsid w:val="00B012CF"/>
    <w:rsid w:val="00B0186B"/>
    <w:rsid w:val="00B021CE"/>
    <w:rsid w:val="00B03319"/>
    <w:rsid w:val="00B034A5"/>
    <w:rsid w:val="00B035CE"/>
    <w:rsid w:val="00B0422A"/>
    <w:rsid w:val="00B05820"/>
    <w:rsid w:val="00B05AF3"/>
    <w:rsid w:val="00B06F85"/>
    <w:rsid w:val="00B10D30"/>
    <w:rsid w:val="00B11571"/>
    <w:rsid w:val="00B122E9"/>
    <w:rsid w:val="00B1373F"/>
    <w:rsid w:val="00B14608"/>
    <w:rsid w:val="00B14638"/>
    <w:rsid w:val="00B16644"/>
    <w:rsid w:val="00B1705A"/>
    <w:rsid w:val="00B21520"/>
    <w:rsid w:val="00B21787"/>
    <w:rsid w:val="00B22DBB"/>
    <w:rsid w:val="00B2328C"/>
    <w:rsid w:val="00B240DF"/>
    <w:rsid w:val="00B245BE"/>
    <w:rsid w:val="00B24E2F"/>
    <w:rsid w:val="00B257A6"/>
    <w:rsid w:val="00B268EF"/>
    <w:rsid w:val="00B26CC1"/>
    <w:rsid w:val="00B331F9"/>
    <w:rsid w:val="00B33CC2"/>
    <w:rsid w:val="00B35339"/>
    <w:rsid w:val="00B3545A"/>
    <w:rsid w:val="00B376E5"/>
    <w:rsid w:val="00B378CB"/>
    <w:rsid w:val="00B40C4E"/>
    <w:rsid w:val="00B41613"/>
    <w:rsid w:val="00B41A1C"/>
    <w:rsid w:val="00B42334"/>
    <w:rsid w:val="00B4596E"/>
    <w:rsid w:val="00B45F3E"/>
    <w:rsid w:val="00B46554"/>
    <w:rsid w:val="00B51161"/>
    <w:rsid w:val="00B51754"/>
    <w:rsid w:val="00B51A5B"/>
    <w:rsid w:val="00B5241E"/>
    <w:rsid w:val="00B535D1"/>
    <w:rsid w:val="00B53835"/>
    <w:rsid w:val="00B5497A"/>
    <w:rsid w:val="00B55178"/>
    <w:rsid w:val="00B551D7"/>
    <w:rsid w:val="00B557DE"/>
    <w:rsid w:val="00B5676A"/>
    <w:rsid w:val="00B576F6"/>
    <w:rsid w:val="00B6060E"/>
    <w:rsid w:val="00B607A3"/>
    <w:rsid w:val="00B615E4"/>
    <w:rsid w:val="00B62918"/>
    <w:rsid w:val="00B6443A"/>
    <w:rsid w:val="00B646D4"/>
    <w:rsid w:val="00B647D4"/>
    <w:rsid w:val="00B65BBB"/>
    <w:rsid w:val="00B6651E"/>
    <w:rsid w:val="00B66E4E"/>
    <w:rsid w:val="00B67495"/>
    <w:rsid w:val="00B7045F"/>
    <w:rsid w:val="00B707FE"/>
    <w:rsid w:val="00B70FCA"/>
    <w:rsid w:val="00B73114"/>
    <w:rsid w:val="00B73ADC"/>
    <w:rsid w:val="00B74C1E"/>
    <w:rsid w:val="00B7620A"/>
    <w:rsid w:val="00B7679E"/>
    <w:rsid w:val="00B76E5E"/>
    <w:rsid w:val="00B77FEE"/>
    <w:rsid w:val="00B812C7"/>
    <w:rsid w:val="00B81CE0"/>
    <w:rsid w:val="00B829C1"/>
    <w:rsid w:val="00B8326A"/>
    <w:rsid w:val="00B83592"/>
    <w:rsid w:val="00B83C52"/>
    <w:rsid w:val="00B85053"/>
    <w:rsid w:val="00B855FB"/>
    <w:rsid w:val="00B87ADD"/>
    <w:rsid w:val="00B908A8"/>
    <w:rsid w:val="00B912EA"/>
    <w:rsid w:val="00B94436"/>
    <w:rsid w:val="00B94887"/>
    <w:rsid w:val="00B95862"/>
    <w:rsid w:val="00B966BD"/>
    <w:rsid w:val="00B97360"/>
    <w:rsid w:val="00BA0719"/>
    <w:rsid w:val="00BA316A"/>
    <w:rsid w:val="00BA376A"/>
    <w:rsid w:val="00BA39CF"/>
    <w:rsid w:val="00BA47A9"/>
    <w:rsid w:val="00BA66CC"/>
    <w:rsid w:val="00BA72AB"/>
    <w:rsid w:val="00BA7967"/>
    <w:rsid w:val="00BB1BC8"/>
    <w:rsid w:val="00BB2A9F"/>
    <w:rsid w:val="00BB2B40"/>
    <w:rsid w:val="00BB2E00"/>
    <w:rsid w:val="00BB2FD1"/>
    <w:rsid w:val="00BB3BDF"/>
    <w:rsid w:val="00BB4D60"/>
    <w:rsid w:val="00BB4E86"/>
    <w:rsid w:val="00BB513B"/>
    <w:rsid w:val="00BB6025"/>
    <w:rsid w:val="00BC1629"/>
    <w:rsid w:val="00BC1846"/>
    <w:rsid w:val="00BC204B"/>
    <w:rsid w:val="00BC43FD"/>
    <w:rsid w:val="00BC4CFD"/>
    <w:rsid w:val="00BC4D23"/>
    <w:rsid w:val="00BC530B"/>
    <w:rsid w:val="00BC65B5"/>
    <w:rsid w:val="00BC6BAD"/>
    <w:rsid w:val="00BC6F27"/>
    <w:rsid w:val="00BD04CC"/>
    <w:rsid w:val="00BD1596"/>
    <w:rsid w:val="00BD1720"/>
    <w:rsid w:val="00BD1DC9"/>
    <w:rsid w:val="00BD2ED1"/>
    <w:rsid w:val="00BD3B34"/>
    <w:rsid w:val="00BD431F"/>
    <w:rsid w:val="00BD50A9"/>
    <w:rsid w:val="00BD5B24"/>
    <w:rsid w:val="00BD67BC"/>
    <w:rsid w:val="00BE14B8"/>
    <w:rsid w:val="00BE284E"/>
    <w:rsid w:val="00BE3808"/>
    <w:rsid w:val="00BE3DD5"/>
    <w:rsid w:val="00BE573C"/>
    <w:rsid w:val="00BE7443"/>
    <w:rsid w:val="00BE7F8C"/>
    <w:rsid w:val="00BF10DB"/>
    <w:rsid w:val="00BF25B1"/>
    <w:rsid w:val="00BF2CB4"/>
    <w:rsid w:val="00BF2EEB"/>
    <w:rsid w:val="00BF54A1"/>
    <w:rsid w:val="00BF5E41"/>
    <w:rsid w:val="00C013D2"/>
    <w:rsid w:val="00C01C36"/>
    <w:rsid w:val="00C0288A"/>
    <w:rsid w:val="00C04DA7"/>
    <w:rsid w:val="00C04EA7"/>
    <w:rsid w:val="00C05690"/>
    <w:rsid w:val="00C056E1"/>
    <w:rsid w:val="00C061CE"/>
    <w:rsid w:val="00C06292"/>
    <w:rsid w:val="00C06A1E"/>
    <w:rsid w:val="00C07023"/>
    <w:rsid w:val="00C071FD"/>
    <w:rsid w:val="00C10027"/>
    <w:rsid w:val="00C11BC2"/>
    <w:rsid w:val="00C13355"/>
    <w:rsid w:val="00C143B9"/>
    <w:rsid w:val="00C14D5E"/>
    <w:rsid w:val="00C1590A"/>
    <w:rsid w:val="00C1655F"/>
    <w:rsid w:val="00C168CB"/>
    <w:rsid w:val="00C172E9"/>
    <w:rsid w:val="00C17DF6"/>
    <w:rsid w:val="00C17F4E"/>
    <w:rsid w:val="00C20697"/>
    <w:rsid w:val="00C206B9"/>
    <w:rsid w:val="00C210DA"/>
    <w:rsid w:val="00C21580"/>
    <w:rsid w:val="00C219ED"/>
    <w:rsid w:val="00C21C37"/>
    <w:rsid w:val="00C21E92"/>
    <w:rsid w:val="00C22B8A"/>
    <w:rsid w:val="00C25B0C"/>
    <w:rsid w:val="00C2631D"/>
    <w:rsid w:val="00C26A07"/>
    <w:rsid w:val="00C274E0"/>
    <w:rsid w:val="00C303FD"/>
    <w:rsid w:val="00C30A5A"/>
    <w:rsid w:val="00C30C24"/>
    <w:rsid w:val="00C322AF"/>
    <w:rsid w:val="00C32817"/>
    <w:rsid w:val="00C34609"/>
    <w:rsid w:val="00C35537"/>
    <w:rsid w:val="00C3586A"/>
    <w:rsid w:val="00C3650B"/>
    <w:rsid w:val="00C3653F"/>
    <w:rsid w:val="00C3792A"/>
    <w:rsid w:val="00C37EB0"/>
    <w:rsid w:val="00C40CFD"/>
    <w:rsid w:val="00C43CFD"/>
    <w:rsid w:val="00C4487E"/>
    <w:rsid w:val="00C4494A"/>
    <w:rsid w:val="00C47B1E"/>
    <w:rsid w:val="00C50403"/>
    <w:rsid w:val="00C50F86"/>
    <w:rsid w:val="00C510DB"/>
    <w:rsid w:val="00C5182C"/>
    <w:rsid w:val="00C5444D"/>
    <w:rsid w:val="00C546E3"/>
    <w:rsid w:val="00C56F30"/>
    <w:rsid w:val="00C60E76"/>
    <w:rsid w:val="00C60EB7"/>
    <w:rsid w:val="00C61F96"/>
    <w:rsid w:val="00C62083"/>
    <w:rsid w:val="00C624C8"/>
    <w:rsid w:val="00C629E5"/>
    <w:rsid w:val="00C6310A"/>
    <w:rsid w:val="00C64669"/>
    <w:rsid w:val="00C64D00"/>
    <w:rsid w:val="00C6580A"/>
    <w:rsid w:val="00C65C37"/>
    <w:rsid w:val="00C6727E"/>
    <w:rsid w:val="00C67B47"/>
    <w:rsid w:val="00C710F5"/>
    <w:rsid w:val="00C71F94"/>
    <w:rsid w:val="00C72AE9"/>
    <w:rsid w:val="00C72DDE"/>
    <w:rsid w:val="00C74D61"/>
    <w:rsid w:val="00C7513B"/>
    <w:rsid w:val="00C763C4"/>
    <w:rsid w:val="00C76673"/>
    <w:rsid w:val="00C80D5F"/>
    <w:rsid w:val="00C80DF9"/>
    <w:rsid w:val="00C819A9"/>
    <w:rsid w:val="00C829AF"/>
    <w:rsid w:val="00C8303C"/>
    <w:rsid w:val="00C842A7"/>
    <w:rsid w:val="00C85031"/>
    <w:rsid w:val="00C8618C"/>
    <w:rsid w:val="00C862F7"/>
    <w:rsid w:val="00C9103A"/>
    <w:rsid w:val="00C95F48"/>
    <w:rsid w:val="00CA19E5"/>
    <w:rsid w:val="00CA4A71"/>
    <w:rsid w:val="00CA4C10"/>
    <w:rsid w:val="00CA5238"/>
    <w:rsid w:val="00CA56B7"/>
    <w:rsid w:val="00CA5997"/>
    <w:rsid w:val="00CA6317"/>
    <w:rsid w:val="00CA6F7D"/>
    <w:rsid w:val="00CA773F"/>
    <w:rsid w:val="00CB0533"/>
    <w:rsid w:val="00CB3EB2"/>
    <w:rsid w:val="00CB4824"/>
    <w:rsid w:val="00CB5312"/>
    <w:rsid w:val="00CB5881"/>
    <w:rsid w:val="00CB6DBD"/>
    <w:rsid w:val="00CB7066"/>
    <w:rsid w:val="00CB75CF"/>
    <w:rsid w:val="00CB7F8D"/>
    <w:rsid w:val="00CC0D43"/>
    <w:rsid w:val="00CC11CB"/>
    <w:rsid w:val="00CC12B0"/>
    <w:rsid w:val="00CC1823"/>
    <w:rsid w:val="00CC61BF"/>
    <w:rsid w:val="00CD00A3"/>
    <w:rsid w:val="00CD30F4"/>
    <w:rsid w:val="00CD3381"/>
    <w:rsid w:val="00CD46E0"/>
    <w:rsid w:val="00CD596C"/>
    <w:rsid w:val="00CD6339"/>
    <w:rsid w:val="00CD7F62"/>
    <w:rsid w:val="00CE2054"/>
    <w:rsid w:val="00CE3344"/>
    <w:rsid w:val="00CE4E89"/>
    <w:rsid w:val="00CE523E"/>
    <w:rsid w:val="00CE540D"/>
    <w:rsid w:val="00CE588D"/>
    <w:rsid w:val="00CE65F1"/>
    <w:rsid w:val="00CE7D46"/>
    <w:rsid w:val="00CF0079"/>
    <w:rsid w:val="00CF0091"/>
    <w:rsid w:val="00CF0236"/>
    <w:rsid w:val="00CF0331"/>
    <w:rsid w:val="00CF1092"/>
    <w:rsid w:val="00CF17B5"/>
    <w:rsid w:val="00CF298B"/>
    <w:rsid w:val="00CF2BBA"/>
    <w:rsid w:val="00CF2C5D"/>
    <w:rsid w:val="00CF4483"/>
    <w:rsid w:val="00CF558C"/>
    <w:rsid w:val="00CF6B11"/>
    <w:rsid w:val="00CF72E9"/>
    <w:rsid w:val="00D00005"/>
    <w:rsid w:val="00D00A21"/>
    <w:rsid w:val="00D02AD4"/>
    <w:rsid w:val="00D03758"/>
    <w:rsid w:val="00D04433"/>
    <w:rsid w:val="00D04539"/>
    <w:rsid w:val="00D04B72"/>
    <w:rsid w:val="00D07A77"/>
    <w:rsid w:val="00D07D42"/>
    <w:rsid w:val="00D10741"/>
    <w:rsid w:val="00D10C94"/>
    <w:rsid w:val="00D11DB9"/>
    <w:rsid w:val="00D11F35"/>
    <w:rsid w:val="00D121EF"/>
    <w:rsid w:val="00D12296"/>
    <w:rsid w:val="00D13F35"/>
    <w:rsid w:val="00D1480A"/>
    <w:rsid w:val="00D164AA"/>
    <w:rsid w:val="00D21045"/>
    <w:rsid w:val="00D21283"/>
    <w:rsid w:val="00D214B7"/>
    <w:rsid w:val="00D2228B"/>
    <w:rsid w:val="00D22672"/>
    <w:rsid w:val="00D2299F"/>
    <w:rsid w:val="00D25426"/>
    <w:rsid w:val="00D256A6"/>
    <w:rsid w:val="00D26702"/>
    <w:rsid w:val="00D278BD"/>
    <w:rsid w:val="00D27C14"/>
    <w:rsid w:val="00D30348"/>
    <w:rsid w:val="00D30C9D"/>
    <w:rsid w:val="00D32788"/>
    <w:rsid w:val="00D330BB"/>
    <w:rsid w:val="00D3325A"/>
    <w:rsid w:val="00D333C3"/>
    <w:rsid w:val="00D33B3A"/>
    <w:rsid w:val="00D33F54"/>
    <w:rsid w:val="00D369FD"/>
    <w:rsid w:val="00D37452"/>
    <w:rsid w:val="00D37B19"/>
    <w:rsid w:val="00D37F96"/>
    <w:rsid w:val="00D37FDA"/>
    <w:rsid w:val="00D40FEE"/>
    <w:rsid w:val="00D422EE"/>
    <w:rsid w:val="00D4241F"/>
    <w:rsid w:val="00D4502C"/>
    <w:rsid w:val="00D45294"/>
    <w:rsid w:val="00D47215"/>
    <w:rsid w:val="00D476D5"/>
    <w:rsid w:val="00D504E8"/>
    <w:rsid w:val="00D50698"/>
    <w:rsid w:val="00D50CB8"/>
    <w:rsid w:val="00D53E45"/>
    <w:rsid w:val="00D53FB8"/>
    <w:rsid w:val="00D5536E"/>
    <w:rsid w:val="00D55384"/>
    <w:rsid w:val="00D553E4"/>
    <w:rsid w:val="00D55437"/>
    <w:rsid w:val="00D57BD6"/>
    <w:rsid w:val="00D57FEC"/>
    <w:rsid w:val="00D6106D"/>
    <w:rsid w:val="00D6128B"/>
    <w:rsid w:val="00D61A6E"/>
    <w:rsid w:val="00D624F5"/>
    <w:rsid w:val="00D62E6C"/>
    <w:rsid w:val="00D63DCD"/>
    <w:rsid w:val="00D6695F"/>
    <w:rsid w:val="00D66F41"/>
    <w:rsid w:val="00D7226B"/>
    <w:rsid w:val="00D726BB"/>
    <w:rsid w:val="00D7376B"/>
    <w:rsid w:val="00D74F85"/>
    <w:rsid w:val="00D75C79"/>
    <w:rsid w:val="00D77033"/>
    <w:rsid w:val="00D7734C"/>
    <w:rsid w:val="00D805ED"/>
    <w:rsid w:val="00D808D8"/>
    <w:rsid w:val="00D80DED"/>
    <w:rsid w:val="00D817BE"/>
    <w:rsid w:val="00D82192"/>
    <w:rsid w:val="00D82C7F"/>
    <w:rsid w:val="00D83A8C"/>
    <w:rsid w:val="00D8564B"/>
    <w:rsid w:val="00D85DFC"/>
    <w:rsid w:val="00D85FDD"/>
    <w:rsid w:val="00D90636"/>
    <w:rsid w:val="00D920D3"/>
    <w:rsid w:val="00D940B5"/>
    <w:rsid w:val="00D94841"/>
    <w:rsid w:val="00D956BE"/>
    <w:rsid w:val="00D9589C"/>
    <w:rsid w:val="00D95E6F"/>
    <w:rsid w:val="00D96EC0"/>
    <w:rsid w:val="00D97A8B"/>
    <w:rsid w:val="00DA02EE"/>
    <w:rsid w:val="00DA0F0F"/>
    <w:rsid w:val="00DA1ED4"/>
    <w:rsid w:val="00DA27C3"/>
    <w:rsid w:val="00DA34BB"/>
    <w:rsid w:val="00DA4449"/>
    <w:rsid w:val="00DA45D3"/>
    <w:rsid w:val="00DA4C4B"/>
    <w:rsid w:val="00DA6217"/>
    <w:rsid w:val="00DA6447"/>
    <w:rsid w:val="00DA6DAE"/>
    <w:rsid w:val="00DA7D20"/>
    <w:rsid w:val="00DB2AEC"/>
    <w:rsid w:val="00DB2D94"/>
    <w:rsid w:val="00DB322E"/>
    <w:rsid w:val="00DB3D9A"/>
    <w:rsid w:val="00DB444E"/>
    <w:rsid w:val="00DB5D00"/>
    <w:rsid w:val="00DB5F23"/>
    <w:rsid w:val="00DB6E18"/>
    <w:rsid w:val="00DB718B"/>
    <w:rsid w:val="00DB748D"/>
    <w:rsid w:val="00DC072B"/>
    <w:rsid w:val="00DC0F54"/>
    <w:rsid w:val="00DC2607"/>
    <w:rsid w:val="00DC35B4"/>
    <w:rsid w:val="00DC460F"/>
    <w:rsid w:val="00DC63C5"/>
    <w:rsid w:val="00DC7FA8"/>
    <w:rsid w:val="00DD01D2"/>
    <w:rsid w:val="00DD0261"/>
    <w:rsid w:val="00DD10F5"/>
    <w:rsid w:val="00DD114F"/>
    <w:rsid w:val="00DD3122"/>
    <w:rsid w:val="00DD3264"/>
    <w:rsid w:val="00DD3CCA"/>
    <w:rsid w:val="00DD4C84"/>
    <w:rsid w:val="00DD4E38"/>
    <w:rsid w:val="00DD4EFD"/>
    <w:rsid w:val="00DD5FC7"/>
    <w:rsid w:val="00DD690C"/>
    <w:rsid w:val="00DD7675"/>
    <w:rsid w:val="00DE0CA6"/>
    <w:rsid w:val="00DE1551"/>
    <w:rsid w:val="00DE16C6"/>
    <w:rsid w:val="00DE1C6D"/>
    <w:rsid w:val="00DE281B"/>
    <w:rsid w:val="00DE4FBF"/>
    <w:rsid w:val="00DE6605"/>
    <w:rsid w:val="00DF02B8"/>
    <w:rsid w:val="00DF1C89"/>
    <w:rsid w:val="00DF1E2E"/>
    <w:rsid w:val="00DF2DEB"/>
    <w:rsid w:val="00DF31C8"/>
    <w:rsid w:val="00DF5973"/>
    <w:rsid w:val="00E00A67"/>
    <w:rsid w:val="00E00AB3"/>
    <w:rsid w:val="00E014B7"/>
    <w:rsid w:val="00E0237F"/>
    <w:rsid w:val="00E02676"/>
    <w:rsid w:val="00E02C38"/>
    <w:rsid w:val="00E040AD"/>
    <w:rsid w:val="00E0530B"/>
    <w:rsid w:val="00E05493"/>
    <w:rsid w:val="00E05AC6"/>
    <w:rsid w:val="00E05BCF"/>
    <w:rsid w:val="00E05D60"/>
    <w:rsid w:val="00E063E4"/>
    <w:rsid w:val="00E06873"/>
    <w:rsid w:val="00E06D6D"/>
    <w:rsid w:val="00E06FA0"/>
    <w:rsid w:val="00E071F9"/>
    <w:rsid w:val="00E07CF3"/>
    <w:rsid w:val="00E1122A"/>
    <w:rsid w:val="00E1562C"/>
    <w:rsid w:val="00E16C57"/>
    <w:rsid w:val="00E179F6"/>
    <w:rsid w:val="00E17C06"/>
    <w:rsid w:val="00E17EAD"/>
    <w:rsid w:val="00E2017F"/>
    <w:rsid w:val="00E20C2E"/>
    <w:rsid w:val="00E2110E"/>
    <w:rsid w:val="00E21D12"/>
    <w:rsid w:val="00E22CC0"/>
    <w:rsid w:val="00E23763"/>
    <w:rsid w:val="00E23C89"/>
    <w:rsid w:val="00E25C34"/>
    <w:rsid w:val="00E26311"/>
    <w:rsid w:val="00E26503"/>
    <w:rsid w:val="00E30050"/>
    <w:rsid w:val="00E30B7D"/>
    <w:rsid w:val="00E31B4E"/>
    <w:rsid w:val="00E327B5"/>
    <w:rsid w:val="00E33640"/>
    <w:rsid w:val="00E33BCF"/>
    <w:rsid w:val="00E34440"/>
    <w:rsid w:val="00E3656A"/>
    <w:rsid w:val="00E36575"/>
    <w:rsid w:val="00E401FF"/>
    <w:rsid w:val="00E419D6"/>
    <w:rsid w:val="00E41D98"/>
    <w:rsid w:val="00E41DD5"/>
    <w:rsid w:val="00E42631"/>
    <w:rsid w:val="00E43BEF"/>
    <w:rsid w:val="00E447AA"/>
    <w:rsid w:val="00E45C1B"/>
    <w:rsid w:val="00E45D78"/>
    <w:rsid w:val="00E50B03"/>
    <w:rsid w:val="00E5295E"/>
    <w:rsid w:val="00E53A5D"/>
    <w:rsid w:val="00E545FC"/>
    <w:rsid w:val="00E54EAC"/>
    <w:rsid w:val="00E55C07"/>
    <w:rsid w:val="00E56996"/>
    <w:rsid w:val="00E57232"/>
    <w:rsid w:val="00E57417"/>
    <w:rsid w:val="00E57FAB"/>
    <w:rsid w:val="00E605B6"/>
    <w:rsid w:val="00E60A08"/>
    <w:rsid w:val="00E61E7F"/>
    <w:rsid w:val="00E643C2"/>
    <w:rsid w:val="00E65BFA"/>
    <w:rsid w:val="00E67177"/>
    <w:rsid w:val="00E6735B"/>
    <w:rsid w:val="00E70E48"/>
    <w:rsid w:val="00E726A0"/>
    <w:rsid w:val="00E73612"/>
    <w:rsid w:val="00E7455A"/>
    <w:rsid w:val="00E759D1"/>
    <w:rsid w:val="00E76218"/>
    <w:rsid w:val="00E763E8"/>
    <w:rsid w:val="00E76DFF"/>
    <w:rsid w:val="00E77CB1"/>
    <w:rsid w:val="00E8002C"/>
    <w:rsid w:val="00E832C3"/>
    <w:rsid w:val="00E85012"/>
    <w:rsid w:val="00E86404"/>
    <w:rsid w:val="00E86BC0"/>
    <w:rsid w:val="00E879E3"/>
    <w:rsid w:val="00E90E26"/>
    <w:rsid w:val="00E9207A"/>
    <w:rsid w:val="00E92C9B"/>
    <w:rsid w:val="00E932CB"/>
    <w:rsid w:val="00E9343E"/>
    <w:rsid w:val="00E951BB"/>
    <w:rsid w:val="00E95918"/>
    <w:rsid w:val="00E95F18"/>
    <w:rsid w:val="00E977E3"/>
    <w:rsid w:val="00E97835"/>
    <w:rsid w:val="00EA0508"/>
    <w:rsid w:val="00EA1039"/>
    <w:rsid w:val="00EA105F"/>
    <w:rsid w:val="00EA38C5"/>
    <w:rsid w:val="00EA52B5"/>
    <w:rsid w:val="00EA622D"/>
    <w:rsid w:val="00EB09FF"/>
    <w:rsid w:val="00EB275B"/>
    <w:rsid w:val="00EB34CE"/>
    <w:rsid w:val="00EB38A4"/>
    <w:rsid w:val="00EB44BA"/>
    <w:rsid w:val="00EB47AF"/>
    <w:rsid w:val="00EB592D"/>
    <w:rsid w:val="00EB5ECE"/>
    <w:rsid w:val="00EB660F"/>
    <w:rsid w:val="00EB71B5"/>
    <w:rsid w:val="00EB72AE"/>
    <w:rsid w:val="00EC22F3"/>
    <w:rsid w:val="00EC2848"/>
    <w:rsid w:val="00EC63AB"/>
    <w:rsid w:val="00EC6980"/>
    <w:rsid w:val="00EC7857"/>
    <w:rsid w:val="00EC7B80"/>
    <w:rsid w:val="00EC7CCA"/>
    <w:rsid w:val="00ED01BE"/>
    <w:rsid w:val="00ED063C"/>
    <w:rsid w:val="00ED11EC"/>
    <w:rsid w:val="00ED231F"/>
    <w:rsid w:val="00ED5074"/>
    <w:rsid w:val="00ED50CA"/>
    <w:rsid w:val="00ED54AE"/>
    <w:rsid w:val="00ED5674"/>
    <w:rsid w:val="00ED59F2"/>
    <w:rsid w:val="00ED6233"/>
    <w:rsid w:val="00ED6A2D"/>
    <w:rsid w:val="00ED71E9"/>
    <w:rsid w:val="00EE0256"/>
    <w:rsid w:val="00EE11C5"/>
    <w:rsid w:val="00EE2B0B"/>
    <w:rsid w:val="00EE2C0A"/>
    <w:rsid w:val="00EE3393"/>
    <w:rsid w:val="00EE3536"/>
    <w:rsid w:val="00EE3C0D"/>
    <w:rsid w:val="00EE5E7A"/>
    <w:rsid w:val="00EE6036"/>
    <w:rsid w:val="00EE70B1"/>
    <w:rsid w:val="00EF2921"/>
    <w:rsid w:val="00EF2D48"/>
    <w:rsid w:val="00EF4D90"/>
    <w:rsid w:val="00EF536A"/>
    <w:rsid w:val="00EF7277"/>
    <w:rsid w:val="00EF7AF3"/>
    <w:rsid w:val="00EF7C6A"/>
    <w:rsid w:val="00EF7E95"/>
    <w:rsid w:val="00F0013C"/>
    <w:rsid w:val="00F007FC"/>
    <w:rsid w:val="00F00D08"/>
    <w:rsid w:val="00F02B6B"/>
    <w:rsid w:val="00F033CA"/>
    <w:rsid w:val="00F03DE7"/>
    <w:rsid w:val="00F05847"/>
    <w:rsid w:val="00F073A8"/>
    <w:rsid w:val="00F07B03"/>
    <w:rsid w:val="00F11248"/>
    <w:rsid w:val="00F112B7"/>
    <w:rsid w:val="00F1279D"/>
    <w:rsid w:val="00F129B8"/>
    <w:rsid w:val="00F146DF"/>
    <w:rsid w:val="00F1474C"/>
    <w:rsid w:val="00F1797B"/>
    <w:rsid w:val="00F207EC"/>
    <w:rsid w:val="00F20AC6"/>
    <w:rsid w:val="00F213C0"/>
    <w:rsid w:val="00F22058"/>
    <w:rsid w:val="00F231F5"/>
    <w:rsid w:val="00F251CA"/>
    <w:rsid w:val="00F261F3"/>
    <w:rsid w:val="00F26AEE"/>
    <w:rsid w:val="00F30AED"/>
    <w:rsid w:val="00F337DC"/>
    <w:rsid w:val="00F35C9D"/>
    <w:rsid w:val="00F40319"/>
    <w:rsid w:val="00F41F7F"/>
    <w:rsid w:val="00F446AF"/>
    <w:rsid w:val="00F452CB"/>
    <w:rsid w:val="00F45F98"/>
    <w:rsid w:val="00F46140"/>
    <w:rsid w:val="00F46225"/>
    <w:rsid w:val="00F46CF7"/>
    <w:rsid w:val="00F50630"/>
    <w:rsid w:val="00F507E4"/>
    <w:rsid w:val="00F50B16"/>
    <w:rsid w:val="00F529B6"/>
    <w:rsid w:val="00F536D8"/>
    <w:rsid w:val="00F53E63"/>
    <w:rsid w:val="00F54089"/>
    <w:rsid w:val="00F544A5"/>
    <w:rsid w:val="00F558E5"/>
    <w:rsid w:val="00F562B5"/>
    <w:rsid w:val="00F56A56"/>
    <w:rsid w:val="00F57010"/>
    <w:rsid w:val="00F604C6"/>
    <w:rsid w:val="00F6053E"/>
    <w:rsid w:val="00F618BC"/>
    <w:rsid w:val="00F61B5B"/>
    <w:rsid w:val="00F62743"/>
    <w:rsid w:val="00F62B0F"/>
    <w:rsid w:val="00F636BF"/>
    <w:rsid w:val="00F63938"/>
    <w:rsid w:val="00F64944"/>
    <w:rsid w:val="00F64976"/>
    <w:rsid w:val="00F67313"/>
    <w:rsid w:val="00F67C5F"/>
    <w:rsid w:val="00F7094A"/>
    <w:rsid w:val="00F71F89"/>
    <w:rsid w:val="00F748E9"/>
    <w:rsid w:val="00F74F2A"/>
    <w:rsid w:val="00F75F9E"/>
    <w:rsid w:val="00F76C06"/>
    <w:rsid w:val="00F76C0A"/>
    <w:rsid w:val="00F776E8"/>
    <w:rsid w:val="00F800E9"/>
    <w:rsid w:val="00F8211C"/>
    <w:rsid w:val="00F821C4"/>
    <w:rsid w:val="00F822B9"/>
    <w:rsid w:val="00F82C6F"/>
    <w:rsid w:val="00F83F70"/>
    <w:rsid w:val="00F840CC"/>
    <w:rsid w:val="00F84371"/>
    <w:rsid w:val="00F84AD0"/>
    <w:rsid w:val="00F85AFE"/>
    <w:rsid w:val="00F86A8D"/>
    <w:rsid w:val="00F92BF6"/>
    <w:rsid w:val="00F94C05"/>
    <w:rsid w:val="00F952C7"/>
    <w:rsid w:val="00F9588A"/>
    <w:rsid w:val="00F95D18"/>
    <w:rsid w:val="00F9697B"/>
    <w:rsid w:val="00F96C1E"/>
    <w:rsid w:val="00F972CE"/>
    <w:rsid w:val="00F9762B"/>
    <w:rsid w:val="00F97FEE"/>
    <w:rsid w:val="00FA065C"/>
    <w:rsid w:val="00FA3729"/>
    <w:rsid w:val="00FA396A"/>
    <w:rsid w:val="00FA469B"/>
    <w:rsid w:val="00FA4919"/>
    <w:rsid w:val="00FA5EE4"/>
    <w:rsid w:val="00FA73B4"/>
    <w:rsid w:val="00FA77FA"/>
    <w:rsid w:val="00FA7F3F"/>
    <w:rsid w:val="00FB0072"/>
    <w:rsid w:val="00FB1602"/>
    <w:rsid w:val="00FB3378"/>
    <w:rsid w:val="00FB3C13"/>
    <w:rsid w:val="00FB51C1"/>
    <w:rsid w:val="00FB525A"/>
    <w:rsid w:val="00FB5CD3"/>
    <w:rsid w:val="00FB6169"/>
    <w:rsid w:val="00FB71B6"/>
    <w:rsid w:val="00FC1704"/>
    <w:rsid w:val="00FC27B8"/>
    <w:rsid w:val="00FC2A69"/>
    <w:rsid w:val="00FC55D3"/>
    <w:rsid w:val="00FC5F2F"/>
    <w:rsid w:val="00FC66D4"/>
    <w:rsid w:val="00FC7BFD"/>
    <w:rsid w:val="00FD019D"/>
    <w:rsid w:val="00FD108F"/>
    <w:rsid w:val="00FD10D8"/>
    <w:rsid w:val="00FD33C1"/>
    <w:rsid w:val="00FD47EC"/>
    <w:rsid w:val="00FD6315"/>
    <w:rsid w:val="00FD6365"/>
    <w:rsid w:val="00FE0867"/>
    <w:rsid w:val="00FE101D"/>
    <w:rsid w:val="00FE300B"/>
    <w:rsid w:val="00FE3A73"/>
    <w:rsid w:val="00FE3C9E"/>
    <w:rsid w:val="00FE46D0"/>
    <w:rsid w:val="00FE6041"/>
    <w:rsid w:val="00FE6DCF"/>
    <w:rsid w:val="00FE6DD8"/>
    <w:rsid w:val="00FF281F"/>
    <w:rsid w:val="00FF41FD"/>
    <w:rsid w:val="00FF5218"/>
    <w:rsid w:val="00FF5536"/>
    <w:rsid w:val="00FF55B0"/>
    <w:rsid w:val="00FF5FE9"/>
    <w:rsid w:val="00FF6B67"/>
    <w:rsid w:val="00FF6C3C"/>
    <w:rsid w:val="00FF7E4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134B0E"/>
  <w15:docId w15:val="{B56A8890-6C95-4A69-8B32-6E164475F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05820"/>
    <w:pPr>
      <w:spacing w:after="0" w:line="480" w:lineRule="auto"/>
      <w:ind w:firstLine="720"/>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uiPriority w:val="9"/>
    <w:qFormat/>
    <w:rsid w:val="003B43E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DA6D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014718"/>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aliases w:val="APA Level 3"/>
    <w:next w:val="Standard"/>
    <w:link w:val="berschrift4Zchn"/>
    <w:qFormat/>
    <w:rsid w:val="00B05820"/>
    <w:pPr>
      <w:keepNext/>
      <w:spacing w:after="0" w:line="480" w:lineRule="auto"/>
      <w:outlineLvl w:val="3"/>
    </w:pPr>
    <w:rPr>
      <w:rFonts w:ascii="Times New Roman" w:eastAsia="Times New Roman" w:hAnsi="Times New Roman" w:cs="Times New Roman"/>
      <w:bCs/>
      <w:i/>
      <w:sz w:val="24"/>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aliases w:val="APA Level 3 Zchn"/>
    <w:basedOn w:val="Absatz-Standardschriftart"/>
    <w:link w:val="berschrift4"/>
    <w:rsid w:val="00B05820"/>
    <w:rPr>
      <w:rFonts w:ascii="Times New Roman" w:eastAsia="Times New Roman" w:hAnsi="Times New Roman" w:cs="Times New Roman"/>
      <w:bCs/>
      <w:i/>
      <w:sz w:val="24"/>
      <w:szCs w:val="28"/>
      <w:lang w:val="en-US"/>
    </w:rPr>
  </w:style>
  <w:style w:type="character" w:customStyle="1" w:styleId="berschrift2Zchn">
    <w:name w:val="Überschrift 2 Zchn"/>
    <w:basedOn w:val="Absatz-Standardschriftart"/>
    <w:link w:val="berschrift2"/>
    <w:uiPriority w:val="9"/>
    <w:rsid w:val="00DA6DAE"/>
    <w:rPr>
      <w:rFonts w:asciiTheme="majorHAnsi" w:eastAsiaTheme="majorEastAsia" w:hAnsiTheme="majorHAnsi" w:cstheme="majorBidi"/>
      <w:b/>
      <w:bCs/>
      <w:color w:val="4F81BD" w:themeColor="accent1"/>
      <w:sz w:val="26"/>
      <w:szCs w:val="26"/>
      <w:lang w:val="en-US"/>
    </w:rPr>
  </w:style>
  <w:style w:type="table" w:styleId="Tabellenraster">
    <w:name w:val="Table Grid"/>
    <w:basedOn w:val="NormaleTabelle"/>
    <w:uiPriority w:val="59"/>
    <w:rsid w:val="00DA6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A6DA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6DAE"/>
    <w:rPr>
      <w:rFonts w:ascii="Tahoma" w:eastAsia="Times New Roman" w:hAnsi="Tahoma" w:cs="Tahoma"/>
      <w:sz w:val="16"/>
      <w:szCs w:val="16"/>
      <w:lang w:val="en-US"/>
    </w:rPr>
  </w:style>
  <w:style w:type="character" w:customStyle="1" w:styleId="berschrift3Zchn">
    <w:name w:val="Überschrift 3 Zchn"/>
    <w:basedOn w:val="Absatz-Standardschriftart"/>
    <w:link w:val="berschrift3"/>
    <w:uiPriority w:val="9"/>
    <w:rsid w:val="00014718"/>
    <w:rPr>
      <w:rFonts w:asciiTheme="majorHAnsi" w:eastAsiaTheme="majorEastAsia" w:hAnsiTheme="majorHAnsi" w:cstheme="majorBidi"/>
      <w:b/>
      <w:bCs/>
      <w:color w:val="4F81BD" w:themeColor="accent1"/>
      <w:sz w:val="24"/>
      <w:szCs w:val="24"/>
      <w:lang w:val="en-US"/>
    </w:rPr>
  </w:style>
  <w:style w:type="paragraph" w:styleId="Textkrper">
    <w:name w:val="Body Text"/>
    <w:basedOn w:val="Standard"/>
    <w:link w:val="TextkrperZchn"/>
    <w:rsid w:val="00100357"/>
    <w:pPr>
      <w:suppressAutoHyphens/>
    </w:pPr>
    <w:rPr>
      <w:lang w:eastAsia="zh-CN"/>
    </w:rPr>
  </w:style>
  <w:style w:type="character" w:customStyle="1" w:styleId="TextkrperZchn">
    <w:name w:val="Textkörper Zchn"/>
    <w:basedOn w:val="Absatz-Standardschriftart"/>
    <w:link w:val="Textkrper"/>
    <w:rsid w:val="00100357"/>
    <w:rPr>
      <w:rFonts w:ascii="Times New Roman" w:eastAsia="Times New Roman" w:hAnsi="Times New Roman" w:cs="Times New Roman"/>
      <w:sz w:val="24"/>
      <w:szCs w:val="24"/>
      <w:lang w:val="en-US" w:eastAsia="zh-CN"/>
    </w:rPr>
  </w:style>
  <w:style w:type="character" w:customStyle="1" w:styleId="berschrift1Zchn">
    <w:name w:val="Überschrift 1 Zchn"/>
    <w:basedOn w:val="Absatz-Standardschriftart"/>
    <w:link w:val="berschrift1"/>
    <w:uiPriority w:val="9"/>
    <w:rsid w:val="003B43E2"/>
    <w:rPr>
      <w:rFonts w:asciiTheme="majorHAnsi" w:eastAsiaTheme="majorEastAsia" w:hAnsiTheme="majorHAnsi" w:cstheme="majorBidi"/>
      <w:b/>
      <w:bCs/>
      <w:color w:val="365F91" w:themeColor="accent1" w:themeShade="BF"/>
      <w:sz w:val="28"/>
      <w:szCs w:val="28"/>
      <w:lang w:val="en-US"/>
    </w:rPr>
  </w:style>
  <w:style w:type="character" w:customStyle="1" w:styleId="label">
    <w:name w:val="label"/>
    <w:basedOn w:val="Absatz-Standardschriftart"/>
    <w:rsid w:val="003B43E2"/>
  </w:style>
  <w:style w:type="character" w:customStyle="1" w:styleId="databold">
    <w:name w:val="data_bold"/>
    <w:basedOn w:val="Absatz-Standardschriftart"/>
    <w:rsid w:val="003B43E2"/>
  </w:style>
  <w:style w:type="character" w:styleId="Fett">
    <w:name w:val="Strong"/>
    <w:uiPriority w:val="22"/>
    <w:qFormat/>
    <w:rsid w:val="00E20C2E"/>
    <w:rPr>
      <w:b/>
      <w:bCs/>
    </w:rPr>
  </w:style>
  <w:style w:type="paragraph" w:customStyle="1" w:styleId="AuthorList">
    <w:name w:val="Author List"/>
    <w:basedOn w:val="Standard"/>
    <w:rsid w:val="00C80D5F"/>
    <w:pPr>
      <w:keepLines/>
      <w:suppressAutoHyphens/>
      <w:jc w:val="center"/>
    </w:pPr>
    <w:rPr>
      <w:lang w:eastAsia="ar-SA"/>
    </w:rPr>
  </w:style>
  <w:style w:type="character" w:styleId="Hervorhebung">
    <w:name w:val="Emphasis"/>
    <w:qFormat/>
    <w:rsid w:val="002C33C9"/>
    <w:rPr>
      <w:i/>
      <w:iCs/>
    </w:rPr>
  </w:style>
  <w:style w:type="character" w:customStyle="1" w:styleId="texhtml">
    <w:name w:val="texhtml"/>
    <w:basedOn w:val="Absatz-Standardschriftart"/>
    <w:rsid w:val="00EA622D"/>
  </w:style>
  <w:style w:type="paragraph" w:styleId="Kopfzeile">
    <w:name w:val="header"/>
    <w:basedOn w:val="Standard"/>
    <w:link w:val="KopfzeileZchn"/>
    <w:uiPriority w:val="99"/>
    <w:unhideWhenUsed/>
    <w:rsid w:val="002D76E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D76EC"/>
    <w:rPr>
      <w:rFonts w:ascii="Times New Roman" w:eastAsia="Times New Roman" w:hAnsi="Times New Roman" w:cs="Times New Roman"/>
      <w:sz w:val="24"/>
      <w:szCs w:val="24"/>
      <w:lang w:val="en-US"/>
    </w:rPr>
  </w:style>
  <w:style w:type="character" w:styleId="Seitenzahl">
    <w:name w:val="page number"/>
    <w:basedOn w:val="Absatz-Standardschriftart"/>
    <w:uiPriority w:val="99"/>
    <w:semiHidden/>
    <w:unhideWhenUsed/>
    <w:rsid w:val="002D76EC"/>
  </w:style>
  <w:style w:type="paragraph" w:styleId="Fuzeile">
    <w:name w:val="footer"/>
    <w:basedOn w:val="Standard"/>
    <w:link w:val="FuzeileZchn"/>
    <w:uiPriority w:val="99"/>
    <w:unhideWhenUsed/>
    <w:rsid w:val="002D76E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D76EC"/>
    <w:rPr>
      <w:rFonts w:ascii="Times New Roman" w:eastAsia="Times New Roman" w:hAnsi="Times New Roman" w:cs="Times New Roman"/>
      <w:sz w:val="24"/>
      <w:szCs w:val="24"/>
      <w:lang w:val="en-US"/>
    </w:rPr>
  </w:style>
  <w:style w:type="character" w:styleId="Kommentarzeichen">
    <w:name w:val="annotation reference"/>
    <w:basedOn w:val="Absatz-Standardschriftart"/>
    <w:uiPriority w:val="99"/>
    <w:semiHidden/>
    <w:unhideWhenUsed/>
    <w:rsid w:val="00A04802"/>
    <w:rPr>
      <w:sz w:val="18"/>
      <w:szCs w:val="18"/>
    </w:rPr>
  </w:style>
  <w:style w:type="paragraph" w:styleId="Kommentartext">
    <w:name w:val="annotation text"/>
    <w:basedOn w:val="Standard"/>
    <w:link w:val="KommentartextZchn"/>
    <w:uiPriority w:val="99"/>
    <w:unhideWhenUsed/>
    <w:rsid w:val="00A04802"/>
    <w:pPr>
      <w:spacing w:line="240" w:lineRule="auto"/>
    </w:pPr>
  </w:style>
  <w:style w:type="character" w:customStyle="1" w:styleId="KommentartextZchn">
    <w:name w:val="Kommentartext Zchn"/>
    <w:basedOn w:val="Absatz-Standardschriftart"/>
    <w:link w:val="Kommentartext"/>
    <w:uiPriority w:val="99"/>
    <w:rsid w:val="00A04802"/>
    <w:rPr>
      <w:rFonts w:ascii="Times New Roman" w:eastAsia="Times New Roman" w:hAnsi="Times New Roman" w:cs="Times New Roman"/>
      <w:sz w:val="24"/>
      <w:szCs w:val="24"/>
      <w:lang w:val="en-US"/>
    </w:rPr>
  </w:style>
  <w:style w:type="paragraph" w:styleId="Kommentarthema">
    <w:name w:val="annotation subject"/>
    <w:basedOn w:val="Kommentartext"/>
    <w:next w:val="Kommentartext"/>
    <w:link w:val="KommentarthemaZchn"/>
    <w:uiPriority w:val="99"/>
    <w:semiHidden/>
    <w:unhideWhenUsed/>
    <w:rsid w:val="00A04802"/>
    <w:rPr>
      <w:b/>
      <w:bCs/>
      <w:sz w:val="20"/>
      <w:szCs w:val="20"/>
    </w:rPr>
  </w:style>
  <w:style w:type="character" w:customStyle="1" w:styleId="KommentarthemaZchn">
    <w:name w:val="Kommentarthema Zchn"/>
    <w:basedOn w:val="KommentartextZchn"/>
    <w:link w:val="Kommentarthema"/>
    <w:uiPriority w:val="99"/>
    <w:semiHidden/>
    <w:rsid w:val="00A04802"/>
    <w:rPr>
      <w:rFonts w:ascii="Times New Roman" w:eastAsia="Times New Roman" w:hAnsi="Times New Roman" w:cs="Times New Roman"/>
      <w:b/>
      <w:bCs/>
      <w:sz w:val="20"/>
      <w:szCs w:val="20"/>
      <w:lang w:val="en-US"/>
    </w:rPr>
  </w:style>
  <w:style w:type="paragraph" w:styleId="berarbeitung">
    <w:name w:val="Revision"/>
    <w:hidden/>
    <w:uiPriority w:val="99"/>
    <w:semiHidden/>
    <w:rsid w:val="002E4D21"/>
    <w:pPr>
      <w:spacing w:after="0" w:line="240" w:lineRule="auto"/>
    </w:pPr>
    <w:rPr>
      <w:rFonts w:ascii="Times New Roman" w:eastAsia="Times New Roman" w:hAnsi="Times New Roman" w:cs="Times New Roman"/>
      <w:sz w:val="24"/>
      <w:szCs w:val="24"/>
      <w:lang w:val="en-US"/>
    </w:rPr>
  </w:style>
  <w:style w:type="character" w:styleId="Zeilennummer">
    <w:name w:val="line number"/>
    <w:basedOn w:val="Absatz-Standardschriftart"/>
    <w:uiPriority w:val="99"/>
    <w:semiHidden/>
    <w:unhideWhenUsed/>
    <w:rsid w:val="002C6B58"/>
  </w:style>
  <w:style w:type="paragraph" w:styleId="StandardWeb">
    <w:name w:val="Normal (Web)"/>
    <w:basedOn w:val="Standard"/>
    <w:uiPriority w:val="99"/>
    <w:semiHidden/>
    <w:unhideWhenUsed/>
    <w:rsid w:val="00472F0A"/>
  </w:style>
  <w:style w:type="character" w:styleId="Hyperlink">
    <w:name w:val="Hyperlink"/>
    <w:basedOn w:val="Absatz-Standardschriftart"/>
    <w:uiPriority w:val="99"/>
    <w:unhideWhenUsed/>
    <w:rsid w:val="00472F0A"/>
    <w:rPr>
      <w:color w:val="0000FF" w:themeColor="hyperlink"/>
      <w:u w:val="single"/>
    </w:rPr>
  </w:style>
  <w:style w:type="character" w:styleId="BesuchterLink">
    <w:name w:val="FollowedHyperlink"/>
    <w:basedOn w:val="Absatz-Standardschriftart"/>
    <w:uiPriority w:val="99"/>
    <w:semiHidden/>
    <w:unhideWhenUsed/>
    <w:rsid w:val="00472F0A"/>
    <w:rPr>
      <w:color w:val="800080" w:themeColor="followedHyperlink"/>
      <w:u w:val="single"/>
    </w:rPr>
  </w:style>
  <w:style w:type="paragraph" w:customStyle="1" w:styleId="References">
    <w:name w:val="References"/>
    <w:basedOn w:val="Standard"/>
    <w:rsid w:val="00397116"/>
    <w:pPr>
      <w:suppressAutoHyphens/>
      <w:ind w:left="720" w:hanging="720"/>
    </w:pPr>
    <w:rPr>
      <w:lang w:eastAsia="ar-SA"/>
    </w:rPr>
  </w:style>
  <w:style w:type="paragraph" w:customStyle="1" w:styleId="Literatur">
    <w:name w:val="Literatur"/>
    <w:basedOn w:val="Standard"/>
    <w:rsid w:val="00397116"/>
    <w:pPr>
      <w:overflowPunct w:val="0"/>
      <w:autoSpaceDE w:val="0"/>
      <w:spacing w:line="240" w:lineRule="exact"/>
      <w:ind w:left="709" w:hanging="709"/>
      <w:jc w:val="both"/>
      <w:textAlignment w:val="baseline"/>
    </w:pPr>
    <w:rPr>
      <w:rFonts w:ascii="Helvetica" w:hAnsi="Helvetica"/>
      <w:sz w:val="22"/>
      <w:szCs w:val="20"/>
      <w:lang w:val="de-DE" w:eastAsia="ar-SA"/>
    </w:rPr>
  </w:style>
  <w:style w:type="character" w:customStyle="1" w:styleId="article-function-date">
    <w:name w:val="article-function-date"/>
    <w:basedOn w:val="Absatz-Standardschriftart"/>
    <w:rsid w:val="0067648D"/>
  </w:style>
  <w:style w:type="paragraph" w:customStyle="1" w:styleId="ReferencesAPA">
    <w:name w:val="References APA"/>
    <w:basedOn w:val="Standard"/>
    <w:link w:val="ReferencesAPAZchn"/>
    <w:rsid w:val="00D8564B"/>
    <w:pPr>
      <w:spacing w:after="120" w:line="360" w:lineRule="auto"/>
      <w:ind w:left="567" w:hanging="567"/>
      <w:jc w:val="both"/>
      <w:outlineLvl w:val="0"/>
    </w:pPr>
    <w:rPr>
      <w:rFonts w:eastAsia="Calibri"/>
      <w:lang w:eastAsia="pt-PT"/>
    </w:rPr>
  </w:style>
  <w:style w:type="character" w:customStyle="1" w:styleId="ReferencesAPAZchn">
    <w:name w:val="References APA Zchn"/>
    <w:basedOn w:val="Absatz-Standardschriftart"/>
    <w:link w:val="ReferencesAPA"/>
    <w:rsid w:val="00D8564B"/>
    <w:rPr>
      <w:rFonts w:ascii="Times New Roman" w:eastAsia="Calibri" w:hAnsi="Times New Roman" w:cs="Times New Roman"/>
      <w:sz w:val="24"/>
      <w:szCs w:val="24"/>
      <w:lang w:val="en-US" w:eastAsia="pt-PT"/>
    </w:rPr>
  </w:style>
  <w:style w:type="paragraph" w:styleId="Listenabsatz">
    <w:name w:val="List Paragraph"/>
    <w:basedOn w:val="Standard"/>
    <w:uiPriority w:val="34"/>
    <w:qFormat/>
    <w:rsid w:val="00DF1E2E"/>
    <w:pPr>
      <w:ind w:left="720"/>
      <w:contextualSpacing/>
    </w:pPr>
  </w:style>
  <w:style w:type="character" w:customStyle="1" w:styleId="NichtaufgelsteErwhnung1">
    <w:name w:val="Nicht aufgelöste Erwähnung1"/>
    <w:basedOn w:val="Absatz-Standardschriftart"/>
    <w:uiPriority w:val="99"/>
    <w:semiHidden/>
    <w:unhideWhenUsed/>
    <w:rsid w:val="0038011C"/>
    <w:rPr>
      <w:color w:val="605E5C"/>
      <w:shd w:val="clear" w:color="auto" w:fill="E1DFDD"/>
    </w:rPr>
  </w:style>
  <w:style w:type="character" w:customStyle="1" w:styleId="NichtaufgelsteErwhnung2">
    <w:name w:val="Nicht aufgelöste Erwähnung2"/>
    <w:basedOn w:val="Absatz-Standardschriftart"/>
    <w:uiPriority w:val="99"/>
    <w:semiHidden/>
    <w:unhideWhenUsed/>
    <w:rsid w:val="003A43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95451">
      <w:bodyDiv w:val="1"/>
      <w:marLeft w:val="0"/>
      <w:marRight w:val="0"/>
      <w:marTop w:val="0"/>
      <w:marBottom w:val="0"/>
      <w:divBdr>
        <w:top w:val="none" w:sz="0" w:space="0" w:color="auto"/>
        <w:left w:val="none" w:sz="0" w:space="0" w:color="auto"/>
        <w:bottom w:val="none" w:sz="0" w:space="0" w:color="auto"/>
        <w:right w:val="none" w:sz="0" w:space="0" w:color="auto"/>
      </w:divBdr>
      <w:divsChild>
        <w:div w:id="1896622857">
          <w:marLeft w:val="0"/>
          <w:marRight w:val="0"/>
          <w:marTop w:val="0"/>
          <w:marBottom w:val="0"/>
          <w:divBdr>
            <w:top w:val="none" w:sz="0" w:space="0" w:color="auto"/>
            <w:left w:val="none" w:sz="0" w:space="0" w:color="auto"/>
            <w:bottom w:val="none" w:sz="0" w:space="0" w:color="auto"/>
            <w:right w:val="none" w:sz="0" w:space="0" w:color="auto"/>
          </w:divBdr>
        </w:div>
      </w:divsChild>
    </w:div>
    <w:div w:id="72507875">
      <w:bodyDiv w:val="1"/>
      <w:marLeft w:val="0"/>
      <w:marRight w:val="0"/>
      <w:marTop w:val="0"/>
      <w:marBottom w:val="0"/>
      <w:divBdr>
        <w:top w:val="none" w:sz="0" w:space="0" w:color="auto"/>
        <w:left w:val="none" w:sz="0" w:space="0" w:color="auto"/>
        <w:bottom w:val="none" w:sz="0" w:space="0" w:color="auto"/>
        <w:right w:val="none" w:sz="0" w:space="0" w:color="auto"/>
      </w:divBdr>
      <w:divsChild>
        <w:div w:id="1221406496">
          <w:marLeft w:val="0"/>
          <w:marRight w:val="0"/>
          <w:marTop w:val="0"/>
          <w:marBottom w:val="0"/>
          <w:divBdr>
            <w:top w:val="none" w:sz="0" w:space="0" w:color="auto"/>
            <w:left w:val="none" w:sz="0" w:space="0" w:color="auto"/>
            <w:bottom w:val="none" w:sz="0" w:space="0" w:color="auto"/>
            <w:right w:val="none" w:sz="0" w:space="0" w:color="auto"/>
          </w:divBdr>
        </w:div>
      </w:divsChild>
    </w:div>
    <w:div w:id="86191214">
      <w:bodyDiv w:val="1"/>
      <w:marLeft w:val="0"/>
      <w:marRight w:val="0"/>
      <w:marTop w:val="0"/>
      <w:marBottom w:val="0"/>
      <w:divBdr>
        <w:top w:val="none" w:sz="0" w:space="0" w:color="auto"/>
        <w:left w:val="none" w:sz="0" w:space="0" w:color="auto"/>
        <w:bottom w:val="none" w:sz="0" w:space="0" w:color="auto"/>
        <w:right w:val="none" w:sz="0" w:space="0" w:color="auto"/>
      </w:divBdr>
    </w:div>
    <w:div w:id="121195220">
      <w:bodyDiv w:val="1"/>
      <w:marLeft w:val="0"/>
      <w:marRight w:val="0"/>
      <w:marTop w:val="0"/>
      <w:marBottom w:val="0"/>
      <w:divBdr>
        <w:top w:val="none" w:sz="0" w:space="0" w:color="auto"/>
        <w:left w:val="none" w:sz="0" w:space="0" w:color="auto"/>
        <w:bottom w:val="none" w:sz="0" w:space="0" w:color="auto"/>
        <w:right w:val="none" w:sz="0" w:space="0" w:color="auto"/>
      </w:divBdr>
      <w:divsChild>
        <w:div w:id="131532237">
          <w:marLeft w:val="0"/>
          <w:marRight w:val="0"/>
          <w:marTop w:val="0"/>
          <w:marBottom w:val="0"/>
          <w:divBdr>
            <w:top w:val="none" w:sz="0" w:space="0" w:color="auto"/>
            <w:left w:val="none" w:sz="0" w:space="0" w:color="auto"/>
            <w:bottom w:val="none" w:sz="0" w:space="0" w:color="auto"/>
            <w:right w:val="none" w:sz="0" w:space="0" w:color="auto"/>
          </w:divBdr>
        </w:div>
      </w:divsChild>
    </w:div>
    <w:div w:id="303510043">
      <w:bodyDiv w:val="1"/>
      <w:marLeft w:val="0"/>
      <w:marRight w:val="0"/>
      <w:marTop w:val="0"/>
      <w:marBottom w:val="0"/>
      <w:divBdr>
        <w:top w:val="none" w:sz="0" w:space="0" w:color="auto"/>
        <w:left w:val="none" w:sz="0" w:space="0" w:color="auto"/>
        <w:bottom w:val="none" w:sz="0" w:space="0" w:color="auto"/>
        <w:right w:val="none" w:sz="0" w:space="0" w:color="auto"/>
      </w:divBdr>
      <w:divsChild>
        <w:div w:id="1226718310">
          <w:marLeft w:val="0"/>
          <w:marRight w:val="0"/>
          <w:marTop w:val="0"/>
          <w:marBottom w:val="0"/>
          <w:divBdr>
            <w:top w:val="none" w:sz="0" w:space="0" w:color="auto"/>
            <w:left w:val="none" w:sz="0" w:space="0" w:color="auto"/>
            <w:bottom w:val="none" w:sz="0" w:space="0" w:color="auto"/>
            <w:right w:val="none" w:sz="0" w:space="0" w:color="auto"/>
          </w:divBdr>
        </w:div>
        <w:div w:id="851065677">
          <w:marLeft w:val="0"/>
          <w:marRight w:val="0"/>
          <w:marTop w:val="0"/>
          <w:marBottom w:val="0"/>
          <w:divBdr>
            <w:top w:val="none" w:sz="0" w:space="0" w:color="auto"/>
            <w:left w:val="none" w:sz="0" w:space="0" w:color="auto"/>
            <w:bottom w:val="none" w:sz="0" w:space="0" w:color="auto"/>
            <w:right w:val="none" w:sz="0" w:space="0" w:color="auto"/>
          </w:divBdr>
        </w:div>
      </w:divsChild>
    </w:div>
    <w:div w:id="342174165">
      <w:bodyDiv w:val="1"/>
      <w:marLeft w:val="0"/>
      <w:marRight w:val="0"/>
      <w:marTop w:val="0"/>
      <w:marBottom w:val="0"/>
      <w:divBdr>
        <w:top w:val="none" w:sz="0" w:space="0" w:color="auto"/>
        <w:left w:val="none" w:sz="0" w:space="0" w:color="auto"/>
        <w:bottom w:val="none" w:sz="0" w:space="0" w:color="auto"/>
        <w:right w:val="none" w:sz="0" w:space="0" w:color="auto"/>
      </w:divBdr>
    </w:div>
    <w:div w:id="432632206">
      <w:bodyDiv w:val="1"/>
      <w:marLeft w:val="0"/>
      <w:marRight w:val="0"/>
      <w:marTop w:val="0"/>
      <w:marBottom w:val="0"/>
      <w:divBdr>
        <w:top w:val="none" w:sz="0" w:space="0" w:color="auto"/>
        <w:left w:val="none" w:sz="0" w:space="0" w:color="auto"/>
        <w:bottom w:val="none" w:sz="0" w:space="0" w:color="auto"/>
        <w:right w:val="none" w:sz="0" w:space="0" w:color="auto"/>
      </w:divBdr>
      <w:divsChild>
        <w:div w:id="1068378816">
          <w:marLeft w:val="0"/>
          <w:marRight w:val="0"/>
          <w:marTop w:val="0"/>
          <w:marBottom w:val="0"/>
          <w:divBdr>
            <w:top w:val="none" w:sz="0" w:space="0" w:color="auto"/>
            <w:left w:val="none" w:sz="0" w:space="0" w:color="auto"/>
            <w:bottom w:val="none" w:sz="0" w:space="0" w:color="auto"/>
            <w:right w:val="none" w:sz="0" w:space="0" w:color="auto"/>
          </w:divBdr>
        </w:div>
      </w:divsChild>
    </w:div>
    <w:div w:id="455179663">
      <w:bodyDiv w:val="1"/>
      <w:marLeft w:val="0"/>
      <w:marRight w:val="0"/>
      <w:marTop w:val="0"/>
      <w:marBottom w:val="0"/>
      <w:divBdr>
        <w:top w:val="none" w:sz="0" w:space="0" w:color="auto"/>
        <w:left w:val="none" w:sz="0" w:space="0" w:color="auto"/>
        <w:bottom w:val="none" w:sz="0" w:space="0" w:color="auto"/>
        <w:right w:val="none" w:sz="0" w:space="0" w:color="auto"/>
      </w:divBdr>
      <w:divsChild>
        <w:div w:id="1820147507">
          <w:marLeft w:val="0"/>
          <w:marRight w:val="0"/>
          <w:marTop w:val="0"/>
          <w:marBottom w:val="0"/>
          <w:divBdr>
            <w:top w:val="none" w:sz="0" w:space="0" w:color="auto"/>
            <w:left w:val="none" w:sz="0" w:space="0" w:color="auto"/>
            <w:bottom w:val="none" w:sz="0" w:space="0" w:color="auto"/>
            <w:right w:val="none" w:sz="0" w:space="0" w:color="auto"/>
          </w:divBdr>
        </w:div>
      </w:divsChild>
    </w:div>
    <w:div w:id="526993674">
      <w:bodyDiv w:val="1"/>
      <w:marLeft w:val="0"/>
      <w:marRight w:val="0"/>
      <w:marTop w:val="0"/>
      <w:marBottom w:val="0"/>
      <w:divBdr>
        <w:top w:val="none" w:sz="0" w:space="0" w:color="auto"/>
        <w:left w:val="none" w:sz="0" w:space="0" w:color="auto"/>
        <w:bottom w:val="none" w:sz="0" w:space="0" w:color="auto"/>
        <w:right w:val="none" w:sz="0" w:space="0" w:color="auto"/>
      </w:divBdr>
      <w:divsChild>
        <w:div w:id="621956469">
          <w:marLeft w:val="0"/>
          <w:marRight w:val="0"/>
          <w:marTop w:val="0"/>
          <w:marBottom w:val="0"/>
          <w:divBdr>
            <w:top w:val="none" w:sz="0" w:space="0" w:color="auto"/>
            <w:left w:val="none" w:sz="0" w:space="0" w:color="auto"/>
            <w:bottom w:val="none" w:sz="0" w:space="0" w:color="auto"/>
            <w:right w:val="none" w:sz="0" w:space="0" w:color="auto"/>
          </w:divBdr>
        </w:div>
      </w:divsChild>
    </w:div>
    <w:div w:id="556163249">
      <w:bodyDiv w:val="1"/>
      <w:marLeft w:val="0"/>
      <w:marRight w:val="0"/>
      <w:marTop w:val="0"/>
      <w:marBottom w:val="0"/>
      <w:divBdr>
        <w:top w:val="none" w:sz="0" w:space="0" w:color="auto"/>
        <w:left w:val="none" w:sz="0" w:space="0" w:color="auto"/>
        <w:bottom w:val="none" w:sz="0" w:space="0" w:color="auto"/>
        <w:right w:val="none" w:sz="0" w:space="0" w:color="auto"/>
      </w:divBdr>
      <w:divsChild>
        <w:div w:id="2048219560">
          <w:marLeft w:val="0"/>
          <w:marRight w:val="0"/>
          <w:marTop w:val="0"/>
          <w:marBottom w:val="0"/>
          <w:divBdr>
            <w:top w:val="none" w:sz="0" w:space="0" w:color="auto"/>
            <w:left w:val="none" w:sz="0" w:space="0" w:color="auto"/>
            <w:bottom w:val="none" w:sz="0" w:space="0" w:color="auto"/>
            <w:right w:val="none" w:sz="0" w:space="0" w:color="auto"/>
          </w:divBdr>
        </w:div>
      </w:divsChild>
    </w:div>
    <w:div w:id="558829387">
      <w:bodyDiv w:val="1"/>
      <w:marLeft w:val="0"/>
      <w:marRight w:val="0"/>
      <w:marTop w:val="0"/>
      <w:marBottom w:val="0"/>
      <w:divBdr>
        <w:top w:val="none" w:sz="0" w:space="0" w:color="auto"/>
        <w:left w:val="none" w:sz="0" w:space="0" w:color="auto"/>
        <w:bottom w:val="none" w:sz="0" w:space="0" w:color="auto"/>
        <w:right w:val="none" w:sz="0" w:space="0" w:color="auto"/>
      </w:divBdr>
      <w:divsChild>
        <w:div w:id="1010915221">
          <w:marLeft w:val="0"/>
          <w:marRight w:val="0"/>
          <w:marTop w:val="0"/>
          <w:marBottom w:val="0"/>
          <w:divBdr>
            <w:top w:val="none" w:sz="0" w:space="0" w:color="auto"/>
            <w:left w:val="none" w:sz="0" w:space="0" w:color="auto"/>
            <w:bottom w:val="none" w:sz="0" w:space="0" w:color="auto"/>
            <w:right w:val="none" w:sz="0" w:space="0" w:color="auto"/>
          </w:divBdr>
        </w:div>
      </w:divsChild>
    </w:div>
    <w:div w:id="764811388">
      <w:bodyDiv w:val="1"/>
      <w:marLeft w:val="0"/>
      <w:marRight w:val="0"/>
      <w:marTop w:val="0"/>
      <w:marBottom w:val="0"/>
      <w:divBdr>
        <w:top w:val="none" w:sz="0" w:space="0" w:color="auto"/>
        <w:left w:val="none" w:sz="0" w:space="0" w:color="auto"/>
        <w:bottom w:val="none" w:sz="0" w:space="0" w:color="auto"/>
        <w:right w:val="none" w:sz="0" w:space="0" w:color="auto"/>
      </w:divBdr>
      <w:divsChild>
        <w:div w:id="1667901077">
          <w:marLeft w:val="0"/>
          <w:marRight w:val="0"/>
          <w:marTop w:val="0"/>
          <w:marBottom w:val="0"/>
          <w:divBdr>
            <w:top w:val="none" w:sz="0" w:space="0" w:color="auto"/>
            <w:left w:val="none" w:sz="0" w:space="0" w:color="auto"/>
            <w:bottom w:val="none" w:sz="0" w:space="0" w:color="auto"/>
            <w:right w:val="none" w:sz="0" w:space="0" w:color="auto"/>
          </w:divBdr>
        </w:div>
      </w:divsChild>
    </w:div>
    <w:div w:id="795682510">
      <w:bodyDiv w:val="1"/>
      <w:marLeft w:val="0"/>
      <w:marRight w:val="0"/>
      <w:marTop w:val="0"/>
      <w:marBottom w:val="0"/>
      <w:divBdr>
        <w:top w:val="none" w:sz="0" w:space="0" w:color="auto"/>
        <w:left w:val="none" w:sz="0" w:space="0" w:color="auto"/>
        <w:bottom w:val="none" w:sz="0" w:space="0" w:color="auto"/>
        <w:right w:val="none" w:sz="0" w:space="0" w:color="auto"/>
      </w:divBdr>
      <w:divsChild>
        <w:div w:id="1415779514">
          <w:marLeft w:val="0"/>
          <w:marRight w:val="0"/>
          <w:marTop w:val="0"/>
          <w:marBottom w:val="0"/>
          <w:divBdr>
            <w:top w:val="none" w:sz="0" w:space="0" w:color="auto"/>
            <w:left w:val="none" w:sz="0" w:space="0" w:color="auto"/>
            <w:bottom w:val="none" w:sz="0" w:space="0" w:color="auto"/>
            <w:right w:val="none" w:sz="0" w:space="0" w:color="auto"/>
          </w:divBdr>
        </w:div>
      </w:divsChild>
    </w:div>
    <w:div w:id="815803511">
      <w:bodyDiv w:val="1"/>
      <w:marLeft w:val="0"/>
      <w:marRight w:val="0"/>
      <w:marTop w:val="0"/>
      <w:marBottom w:val="0"/>
      <w:divBdr>
        <w:top w:val="none" w:sz="0" w:space="0" w:color="auto"/>
        <w:left w:val="none" w:sz="0" w:space="0" w:color="auto"/>
        <w:bottom w:val="none" w:sz="0" w:space="0" w:color="auto"/>
        <w:right w:val="none" w:sz="0" w:space="0" w:color="auto"/>
      </w:divBdr>
      <w:divsChild>
        <w:div w:id="574359657">
          <w:marLeft w:val="0"/>
          <w:marRight w:val="0"/>
          <w:marTop w:val="0"/>
          <w:marBottom w:val="0"/>
          <w:divBdr>
            <w:top w:val="none" w:sz="0" w:space="0" w:color="auto"/>
            <w:left w:val="none" w:sz="0" w:space="0" w:color="auto"/>
            <w:bottom w:val="none" w:sz="0" w:space="0" w:color="auto"/>
            <w:right w:val="none" w:sz="0" w:space="0" w:color="auto"/>
          </w:divBdr>
        </w:div>
      </w:divsChild>
    </w:div>
    <w:div w:id="850799534">
      <w:bodyDiv w:val="1"/>
      <w:marLeft w:val="0"/>
      <w:marRight w:val="0"/>
      <w:marTop w:val="0"/>
      <w:marBottom w:val="0"/>
      <w:divBdr>
        <w:top w:val="none" w:sz="0" w:space="0" w:color="auto"/>
        <w:left w:val="none" w:sz="0" w:space="0" w:color="auto"/>
        <w:bottom w:val="none" w:sz="0" w:space="0" w:color="auto"/>
        <w:right w:val="none" w:sz="0" w:space="0" w:color="auto"/>
      </w:divBdr>
    </w:div>
    <w:div w:id="860901827">
      <w:bodyDiv w:val="1"/>
      <w:marLeft w:val="0"/>
      <w:marRight w:val="0"/>
      <w:marTop w:val="0"/>
      <w:marBottom w:val="0"/>
      <w:divBdr>
        <w:top w:val="none" w:sz="0" w:space="0" w:color="auto"/>
        <w:left w:val="none" w:sz="0" w:space="0" w:color="auto"/>
        <w:bottom w:val="none" w:sz="0" w:space="0" w:color="auto"/>
        <w:right w:val="none" w:sz="0" w:space="0" w:color="auto"/>
      </w:divBdr>
      <w:divsChild>
        <w:div w:id="958797844">
          <w:marLeft w:val="0"/>
          <w:marRight w:val="0"/>
          <w:marTop w:val="0"/>
          <w:marBottom w:val="0"/>
          <w:divBdr>
            <w:top w:val="none" w:sz="0" w:space="0" w:color="auto"/>
            <w:left w:val="none" w:sz="0" w:space="0" w:color="auto"/>
            <w:bottom w:val="none" w:sz="0" w:space="0" w:color="auto"/>
            <w:right w:val="none" w:sz="0" w:space="0" w:color="auto"/>
          </w:divBdr>
        </w:div>
      </w:divsChild>
    </w:div>
    <w:div w:id="992685794">
      <w:bodyDiv w:val="1"/>
      <w:marLeft w:val="0"/>
      <w:marRight w:val="0"/>
      <w:marTop w:val="0"/>
      <w:marBottom w:val="0"/>
      <w:divBdr>
        <w:top w:val="none" w:sz="0" w:space="0" w:color="auto"/>
        <w:left w:val="none" w:sz="0" w:space="0" w:color="auto"/>
        <w:bottom w:val="none" w:sz="0" w:space="0" w:color="auto"/>
        <w:right w:val="none" w:sz="0" w:space="0" w:color="auto"/>
      </w:divBdr>
      <w:divsChild>
        <w:div w:id="1201478035">
          <w:marLeft w:val="0"/>
          <w:marRight w:val="0"/>
          <w:marTop w:val="0"/>
          <w:marBottom w:val="0"/>
          <w:divBdr>
            <w:top w:val="none" w:sz="0" w:space="0" w:color="auto"/>
            <w:left w:val="none" w:sz="0" w:space="0" w:color="auto"/>
            <w:bottom w:val="none" w:sz="0" w:space="0" w:color="auto"/>
            <w:right w:val="none" w:sz="0" w:space="0" w:color="auto"/>
          </w:divBdr>
        </w:div>
      </w:divsChild>
    </w:div>
    <w:div w:id="1004750356">
      <w:bodyDiv w:val="1"/>
      <w:marLeft w:val="0"/>
      <w:marRight w:val="0"/>
      <w:marTop w:val="0"/>
      <w:marBottom w:val="0"/>
      <w:divBdr>
        <w:top w:val="none" w:sz="0" w:space="0" w:color="auto"/>
        <w:left w:val="none" w:sz="0" w:space="0" w:color="auto"/>
        <w:bottom w:val="none" w:sz="0" w:space="0" w:color="auto"/>
        <w:right w:val="none" w:sz="0" w:space="0" w:color="auto"/>
      </w:divBdr>
    </w:div>
    <w:div w:id="1104303519">
      <w:bodyDiv w:val="1"/>
      <w:marLeft w:val="0"/>
      <w:marRight w:val="0"/>
      <w:marTop w:val="0"/>
      <w:marBottom w:val="0"/>
      <w:divBdr>
        <w:top w:val="none" w:sz="0" w:space="0" w:color="auto"/>
        <w:left w:val="none" w:sz="0" w:space="0" w:color="auto"/>
        <w:bottom w:val="none" w:sz="0" w:space="0" w:color="auto"/>
        <w:right w:val="none" w:sz="0" w:space="0" w:color="auto"/>
      </w:divBdr>
      <w:divsChild>
        <w:div w:id="477385122">
          <w:marLeft w:val="0"/>
          <w:marRight w:val="0"/>
          <w:marTop w:val="0"/>
          <w:marBottom w:val="0"/>
          <w:divBdr>
            <w:top w:val="none" w:sz="0" w:space="0" w:color="auto"/>
            <w:left w:val="none" w:sz="0" w:space="0" w:color="auto"/>
            <w:bottom w:val="none" w:sz="0" w:space="0" w:color="auto"/>
            <w:right w:val="none" w:sz="0" w:space="0" w:color="auto"/>
          </w:divBdr>
        </w:div>
      </w:divsChild>
    </w:div>
    <w:div w:id="1154025033">
      <w:bodyDiv w:val="1"/>
      <w:marLeft w:val="0"/>
      <w:marRight w:val="0"/>
      <w:marTop w:val="0"/>
      <w:marBottom w:val="0"/>
      <w:divBdr>
        <w:top w:val="none" w:sz="0" w:space="0" w:color="auto"/>
        <w:left w:val="none" w:sz="0" w:space="0" w:color="auto"/>
        <w:bottom w:val="none" w:sz="0" w:space="0" w:color="auto"/>
        <w:right w:val="none" w:sz="0" w:space="0" w:color="auto"/>
      </w:divBdr>
      <w:divsChild>
        <w:div w:id="1971979543">
          <w:marLeft w:val="0"/>
          <w:marRight w:val="0"/>
          <w:marTop w:val="0"/>
          <w:marBottom w:val="0"/>
          <w:divBdr>
            <w:top w:val="none" w:sz="0" w:space="0" w:color="auto"/>
            <w:left w:val="none" w:sz="0" w:space="0" w:color="auto"/>
            <w:bottom w:val="none" w:sz="0" w:space="0" w:color="auto"/>
            <w:right w:val="none" w:sz="0" w:space="0" w:color="auto"/>
          </w:divBdr>
        </w:div>
      </w:divsChild>
    </w:div>
    <w:div w:id="1175419922">
      <w:bodyDiv w:val="1"/>
      <w:marLeft w:val="0"/>
      <w:marRight w:val="0"/>
      <w:marTop w:val="0"/>
      <w:marBottom w:val="0"/>
      <w:divBdr>
        <w:top w:val="none" w:sz="0" w:space="0" w:color="auto"/>
        <w:left w:val="none" w:sz="0" w:space="0" w:color="auto"/>
        <w:bottom w:val="none" w:sz="0" w:space="0" w:color="auto"/>
        <w:right w:val="none" w:sz="0" w:space="0" w:color="auto"/>
      </w:divBdr>
      <w:divsChild>
        <w:div w:id="981348537">
          <w:marLeft w:val="0"/>
          <w:marRight w:val="0"/>
          <w:marTop w:val="0"/>
          <w:marBottom w:val="0"/>
          <w:divBdr>
            <w:top w:val="none" w:sz="0" w:space="0" w:color="auto"/>
            <w:left w:val="none" w:sz="0" w:space="0" w:color="auto"/>
            <w:bottom w:val="none" w:sz="0" w:space="0" w:color="auto"/>
            <w:right w:val="none" w:sz="0" w:space="0" w:color="auto"/>
          </w:divBdr>
        </w:div>
      </w:divsChild>
    </w:div>
    <w:div w:id="1191063590">
      <w:bodyDiv w:val="1"/>
      <w:marLeft w:val="0"/>
      <w:marRight w:val="0"/>
      <w:marTop w:val="0"/>
      <w:marBottom w:val="0"/>
      <w:divBdr>
        <w:top w:val="none" w:sz="0" w:space="0" w:color="auto"/>
        <w:left w:val="none" w:sz="0" w:space="0" w:color="auto"/>
        <w:bottom w:val="none" w:sz="0" w:space="0" w:color="auto"/>
        <w:right w:val="none" w:sz="0" w:space="0" w:color="auto"/>
      </w:divBdr>
      <w:divsChild>
        <w:div w:id="1256672533">
          <w:marLeft w:val="0"/>
          <w:marRight w:val="0"/>
          <w:marTop w:val="0"/>
          <w:marBottom w:val="0"/>
          <w:divBdr>
            <w:top w:val="none" w:sz="0" w:space="0" w:color="auto"/>
            <w:left w:val="none" w:sz="0" w:space="0" w:color="auto"/>
            <w:bottom w:val="none" w:sz="0" w:space="0" w:color="auto"/>
            <w:right w:val="none" w:sz="0" w:space="0" w:color="auto"/>
          </w:divBdr>
        </w:div>
      </w:divsChild>
    </w:div>
    <w:div w:id="1210610767">
      <w:bodyDiv w:val="1"/>
      <w:marLeft w:val="0"/>
      <w:marRight w:val="0"/>
      <w:marTop w:val="0"/>
      <w:marBottom w:val="0"/>
      <w:divBdr>
        <w:top w:val="none" w:sz="0" w:space="0" w:color="auto"/>
        <w:left w:val="none" w:sz="0" w:space="0" w:color="auto"/>
        <w:bottom w:val="none" w:sz="0" w:space="0" w:color="auto"/>
        <w:right w:val="none" w:sz="0" w:space="0" w:color="auto"/>
      </w:divBdr>
      <w:divsChild>
        <w:div w:id="446051547">
          <w:marLeft w:val="0"/>
          <w:marRight w:val="0"/>
          <w:marTop w:val="0"/>
          <w:marBottom w:val="0"/>
          <w:divBdr>
            <w:top w:val="none" w:sz="0" w:space="0" w:color="auto"/>
            <w:left w:val="none" w:sz="0" w:space="0" w:color="auto"/>
            <w:bottom w:val="none" w:sz="0" w:space="0" w:color="auto"/>
            <w:right w:val="none" w:sz="0" w:space="0" w:color="auto"/>
          </w:divBdr>
        </w:div>
      </w:divsChild>
    </w:div>
    <w:div w:id="1219048945">
      <w:bodyDiv w:val="1"/>
      <w:marLeft w:val="0"/>
      <w:marRight w:val="0"/>
      <w:marTop w:val="0"/>
      <w:marBottom w:val="0"/>
      <w:divBdr>
        <w:top w:val="none" w:sz="0" w:space="0" w:color="auto"/>
        <w:left w:val="none" w:sz="0" w:space="0" w:color="auto"/>
        <w:bottom w:val="none" w:sz="0" w:space="0" w:color="auto"/>
        <w:right w:val="none" w:sz="0" w:space="0" w:color="auto"/>
      </w:divBdr>
    </w:div>
    <w:div w:id="1243249752">
      <w:bodyDiv w:val="1"/>
      <w:marLeft w:val="0"/>
      <w:marRight w:val="0"/>
      <w:marTop w:val="0"/>
      <w:marBottom w:val="0"/>
      <w:divBdr>
        <w:top w:val="none" w:sz="0" w:space="0" w:color="auto"/>
        <w:left w:val="none" w:sz="0" w:space="0" w:color="auto"/>
        <w:bottom w:val="none" w:sz="0" w:space="0" w:color="auto"/>
        <w:right w:val="none" w:sz="0" w:space="0" w:color="auto"/>
      </w:divBdr>
    </w:div>
    <w:div w:id="1266422265">
      <w:bodyDiv w:val="1"/>
      <w:marLeft w:val="0"/>
      <w:marRight w:val="0"/>
      <w:marTop w:val="0"/>
      <w:marBottom w:val="0"/>
      <w:divBdr>
        <w:top w:val="none" w:sz="0" w:space="0" w:color="auto"/>
        <w:left w:val="none" w:sz="0" w:space="0" w:color="auto"/>
        <w:bottom w:val="none" w:sz="0" w:space="0" w:color="auto"/>
        <w:right w:val="none" w:sz="0" w:space="0" w:color="auto"/>
      </w:divBdr>
      <w:divsChild>
        <w:div w:id="2029332264">
          <w:marLeft w:val="0"/>
          <w:marRight w:val="0"/>
          <w:marTop w:val="0"/>
          <w:marBottom w:val="0"/>
          <w:divBdr>
            <w:top w:val="none" w:sz="0" w:space="0" w:color="auto"/>
            <w:left w:val="none" w:sz="0" w:space="0" w:color="auto"/>
            <w:bottom w:val="none" w:sz="0" w:space="0" w:color="auto"/>
            <w:right w:val="none" w:sz="0" w:space="0" w:color="auto"/>
          </w:divBdr>
        </w:div>
      </w:divsChild>
    </w:div>
    <w:div w:id="1283266450">
      <w:bodyDiv w:val="1"/>
      <w:marLeft w:val="0"/>
      <w:marRight w:val="0"/>
      <w:marTop w:val="0"/>
      <w:marBottom w:val="0"/>
      <w:divBdr>
        <w:top w:val="none" w:sz="0" w:space="0" w:color="auto"/>
        <w:left w:val="none" w:sz="0" w:space="0" w:color="auto"/>
        <w:bottom w:val="none" w:sz="0" w:space="0" w:color="auto"/>
        <w:right w:val="none" w:sz="0" w:space="0" w:color="auto"/>
      </w:divBdr>
    </w:div>
    <w:div w:id="1479834531">
      <w:bodyDiv w:val="1"/>
      <w:marLeft w:val="0"/>
      <w:marRight w:val="0"/>
      <w:marTop w:val="0"/>
      <w:marBottom w:val="0"/>
      <w:divBdr>
        <w:top w:val="none" w:sz="0" w:space="0" w:color="auto"/>
        <w:left w:val="none" w:sz="0" w:space="0" w:color="auto"/>
        <w:bottom w:val="none" w:sz="0" w:space="0" w:color="auto"/>
        <w:right w:val="none" w:sz="0" w:space="0" w:color="auto"/>
      </w:divBdr>
      <w:divsChild>
        <w:div w:id="1855996124">
          <w:marLeft w:val="0"/>
          <w:marRight w:val="0"/>
          <w:marTop w:val="0"/>
          <w:marBottom w:val="0"/>
          <w:divBdr>
            <w:top w:val="none" w:sz="0" w:space="0" w:color="auto"/>
            <w:left w:val="none" w:sz="0" w:space="0" w:color="auto"/>
            <w:bottom w:val="none" w:sz="0" w:space="0" w:color="auto"/>
            <w:right w:val="none" w:sz="0" w:space="0" w:color="auto"/>
          </w:divBdr>
        </w:div>
      </w:divsChild>
    </w:div>
    <w:div w:id="1520773098">
      <w:bodyDiv w:val="1"/>
      <w:marLeft w:val="0"/>
      <w:marRight w:val="0"/>
      <w:marTop w:val="0"/>
      <w:marBottom w:val="0"/>
      <w:divBdr>
        <w:top w:val="none" w:sz="0" w:space="0" w:color="auto"/>
        <w:left w:val="none" w:sz="0" w:space="0" w:color="auto"/>
        <w:bottom w:val="none" w:sz="0" w:space="0" w:color="auto"/>
        <w:right w:val="none" w:sz="0" w:space="0" w:color="auto"/>
      </w:divBdr>
    </w:div>
    <w:div w:id="1562596798">
      <w:bodyDiv w:val="1"/>
      <w:marLeft w:val="0"/>
      <w:marRight w:val="0"/>
      <w:marTop w:val="0"/>
      <w:marBottom w:val="0"/>
      <w:divBdr>
        <w:top w:val="none" w:sz="0" w:space="0" w:color="auto"/>
        <w:left w:val="none" w:sz="0" w:space="0" w:color="auto"/>
        <w:bottom w:val="none" w:sz="0" w:space="0" w:color="auto"/>
        <w:right w:val="none" w:sz="0" w:space="0" w:color="auto"/>
      </w:divBdr>
      <w:divsChild>
        <w:div w:id="1572616642">
          <w:marLeft w:val="0"/>
          <w:marRight w:val="0"/>
          <w:marTop w:val="0"/>
          <w:marBottom w:val="0"/>
          <w:divBdr>
            <w:top w:val="none" w:sz="0" w:space="0" w:color="auto"/>
            <w:left w:val="none" w:sz="0" w:space="0" w:color="auto"/>
            <w:bottom w:val="none" w:sz="0" w:space="0" w:color="auto"/>
            <w:right w:val="none" w:sz="0" w:space="0" w:color="auto"/>
          </w:divBdr>
        </w:div>
      </w:divsChild>
    </w:div>
    <w:div w:id="1625690137">
      <w:bodyDiv w:val="1"/>
      <w:marLeft w:val="0"/>
      <w:marRight w:val="0"/>
      <w:marTop w:val="0"/>
      <w:marBottom w:val="0"/>
      <w:divBdr>
        <w:top w:val="none" w:sz="0" w:space="0" w:color="auto"/>
        <w:left w:val="none" w:sz="0" w:space="0" w:color="auto"/>
        <w:bottom w:val="none" w:sz="0" w:space="0" w:color="auto"/>
        <w:right w:val="none" w:sz="0" w:space="0" w:color="auto"/>
      </w:divBdr>
      <w:divsChild>
        <w:div w:id="773792102">
          <w:marLeft w:val="0"/>
          <w:marRight w:val="0"/>
          <w:marTop w:val="0"/>
          <w:marBottom w:val="0"/>
          <w:divBdr>
            <w:top w:val="none" w:sz="0" w:space="0" w:color="auto"/>
            <w:left w:val="none" w:sz="0" w:space="0" w:color="auto"/>
            <w:bottom w:val="none" w:sz="0" w:space="0" w:color="auto"/>
            <w:right w:val="none" w:sz="0" w:space="0" w:color="auto"/>
          </w:divBdr>
        </w:div>
      </w:divsChild>
    </w:div>
    <w:div w:id="1692491074">
      <w:bodyDiv w:val="1"/>
      <w:marLeft w:val="0"/>
      <w:marRight w:val="0"/>
      <w:marTop w:val="0"/>
      <w:marBottom w:val="0"/>
      <w:divBdr>
        <w:top w:val="none" w:sz="0" w:space="0" w:color="auto"/>
        <w:left w:val="none" w:sz="0" w:space="0" w:color="auto"/>
        <w:bottom w:val="none" w:sz="0" w:space="0" w:color="auto"/>
        <w:right w:val="none" w:sz="0" w:space="0" w:color="auto"/>
      </w:divBdr>
      <w:divsChild>
        <w:div w:id="1299217322">
          <w:marLeft w:val="0"/>
          <w:marRight w:val="0"/>
          <w:marTop w:val="0"/>
          <w:marBottom w:val="0"/>
          <w:divBdr>
            <w:top w:val="none" w:sz="0" w:space="0" w:color="auto"/>
            <w:left w:val="none" w:sz="0" w:space="0" w:color="auto"/>
            <w:bottom w:val="none" w:sz="0" w:space="0" w:color="auto"/>
            <w:right w:val="none" w:sz="0" w:space="0" w:color="auto"/>
          </w:divBdr>
        </w:div>
      </w:divsChild>
    </w:div>
    <w:div w:id="1722746438">
      <w:bodyDiv w:val="1"/>
      <w:marLeft w:val="0"/>
      <w:marRight w:val="0"/>
      <w:marTop w:val="0"/>
      <w:marBottom w:val="0"/>
      <w:divBdr>
        <w:top w:val="none" w:sz="0" w:space="0" w:color="auto"/>
        <w:left w:val="none" w:sz="0" w:space="0" w:color="auto"/>
        <w:bottom w:val="none" w:sz="0" w:space="0" w:color="auto"/>
        <w:right w:val="none" w:sz="0" w:space="0" w:color="auto"/>
      </w:divBdr>
    </w:div>
    <w:div w:id="1764256469">
      <w:bodyDiv w:val="1"/>
      <w:marLeft w:val="0"/>
      <w:marRight w:val="0"/>
      <w:marTop w:val="0"/>
      <w:marBottom w:val="0"/>
      <w:divBdr>
        <w:top w:val="none" w:sz="0" w:space="0" w:color="auto"/>
        <w:left w:val="none" w:sz="0" w:space="0" w:color="auto"/>
        <w:bottom w:val="none" w:sz="0" w:space="0" w:color="auto"/>
        <w:right w:val="none" w:sz="0" w:space="0" w:color="auto"/>
      </w:divBdr>
      <w:divsChild>
        <w:div w:id="2086292131">
          <w:marLeft w:val="0"/>
          <w:marRight w:val="0"/>
          <w:marTop w:val="0"/>
          <w:marBottom w:val="0"/>
          <w:divBdr>
            <w:top w:val="none" w:sz="0" w:space="0" w:color="auto"/>
            <w:left w:val="none" w:sz="0" w:space="0" w:color="auto"/>
            <w:bottom w:val="none" w:sz="0" w:space="0" w:color="auto"/>
            <w:right w:val="none" w:sz="0" w:space="0" w:color="auto"/>
          </w:divBdr>
        </w:div>
      </w:divsChild>
    </w:div>
    <w:div w:id="1789086676">
      <w:bodyDiv w:val="1"/>
      <w:marLeft w:val="0"/>
      <w:marRight w:val="0"/>
      <w:marTop w:val="0"/>
      <w:marBottom w:val="0"/>
      <w:divBdr>
        <w:top w:val="none" w:sz="0" w:space="0" w:color="auto"/>
        <w:left w:val="none" w:sz="0" w:space="0" w:color="auto"/>
        <w:bottom w:val="none" w:sz="0" w:space="0" w:color="auto"/>
        <w:right w:val="none" w:sz="0" w:space="0" w:color="auto"/>
      </w:divBdr>
    </w:div>
    <w:div w:id="1801872840">
      <w:bodyDiv w:val="1"/>
      <w:marLeft w:val="0"/>
      <w:marRight w:val="0"/>
      <w:marTop w:val="0"/>
      <w:marBottom w:val="0"/>
      <w:divBdr>
        <w:top w:val="none" w:sz="0" w:space="0" w:color="auto"/>
        <w:left w:val="none" w:sz="0" w:space="0" w:color="auto"/>
        <w:bottom w:val="none" w:sz="0" w:space="0" w:color="auto"/>
        <w:right w:val="none" w:sz="0" w:space="0" w:color="auto"/>
      </w:divBdr>
      <w:divsChild>
        <w:div w:id="201985488">
          <w:marLeft w:val="0"/>
          <w:marRight w:val="0"/>
          <w:marTop w:val="0"/>
          <w:marBottom w:val="0"/>
          <w:divBdr>
            <w:top w:val="none" w:sz="0" w:space="0" w:color="auto"/>
            <w:left w:val="none" w:sz="0" w:space="0" w:color="auto"/>
            <w:bottom w:val="none" w:sz="0" w:space="0" w:color="auto"/>
            <w:right w:val="none" w:sz="0" w:space="0" w:color="auto"/>
          </w:divBdr>
        </w:div>
      </w:divsChild>
    </w:div>
    <w:div w:id="1836996770">
      <w:bodyDiv w:val="1"/>
      <w:marLeft w:val="0"/>
      <w:marRight w:val="0"/>
      <w:marTop w:val="0"/>
      <w:marBottom w:val="0"/>
      <w:divBdr>
        <w:top w:val="none" w:sz="0" w:space="0" w:color="auto"/>
        <w:left w:val="none" w:sz="0" w:space="0" w:color="auto"/>
        <w:bottom w:val="none" w:sz="0" w:space="0" w:color="auto"/>
        <w:right w:val="none" w:sz="0" w:space="0" w:color="auto"/>
      </w:divBdr>
      <w:divsChild>
        <w:div w:id="788552283">
          <w:marLeft w:val="0"/>
          <w:marRight w:val="0"/>
          <w:marTop w:val="0"/>
          <w:marBottom w:val="0"/>
          <w:divBdr>
            <w:top w:val="none" w:sz="0" w:space="0" w:color="auto"/>
            <w:left w:val="none" w:sz="0" w:space="0" w:color="auto"/>
            <w:bottom w:val="none" w:sz="0" w:space="0" w:color="auto"/>
            <w:right w:val="none" w:sz="0" w:space="0" w:color="auto"/>
          </w:divBdr>
        </w:div>
      </w:divsChild>
    </w:div>
    <w:div w:id="1841458504">
      <w:bodyDiv w:val="1"/>
      <w:marLeft w:val="0"/>
      <w:marRight w:val="0"/>
      <w:marTop w:val="0"/>
      <w:marBottom w:val="0"/>
      <w:divBdr>
        <w:top w:val="none" w:sz="0" w:space="0" w:color="auto"/>
        <w:left w:val="none" w:sz="0" w:space="0" w:color="auto"/>
        <w:bottom w:val="none" w:sz="0" w:space="0" w:color="auto"/>
        <w:right w:val="none" w:sz="0" w:space="0" w:color="auto"/>
      </w:divBdr>
      <w:divsChild>
        <w:div w:id="1562137345">
          <w:marLeft w:val="0"/>
          <w:marRight w:val="0"/>
          <w:marTop w:val="0"/>
          <w:marBottom w:val="0"/>
          <w:divBdr>
            <w:top w:val="none" w:sz="0" w:space="0" w:color="auto"/>
            <w:left w:val="none" w:sz="0" w:space="0" w:color="auto"/>
            <w:bottom w:val="none" w:sz="0" w:space="0" w:color="auto"/>
            <w:right w:val="none" w:sz="0" w:space="0" w:color="auto"/>
          </w:divBdr>
        </w:div>
      </w:divsChild>
    </w:div>
    <w:div w:id="1860775874">
      <w:bodyDiv w:val="1"/>
      <w:marLeft w:val="0"/>
      <w:marRight w:val="0"/>
      <w:marTop w:val="0"/>
      <w:marBottom w:val="0"/>
      <w:divBdr>
        <w:top w:val="none" w:sz="0" w:space="0" w:color="auto"/>
        <w:left w:val="none" w:sz="0" w:space="0" w:color="auto"/>
        <w:bottom w:val="none" w:sz="0" w:space="0" w:color="auto"/>
        <w:right w:val="none" w:sz="0" w:space="0" w:color="auto"/>
      </w:divBdr>
      <w:divsChild>
        <w:div w:id="1147474638">
          <w:marLeft w:val="0"/>
          <w:marRight w:val="0"/>
          <w:marTop w:val="0"/>
          <w:marBottom w:val="0"/>
          <w:divBdr>
            <w:top w:val="none" w:sz="0" w:space="0" w:color="auto"/>
            <w:left w:val="none" w:sz="0" w:space="0" w:color="auto"/>
            <w:bottom w:val="none" w:sz="0" w:space="0" w:color="auto"/>
            <w:right w:val="none" w:sz="0" w:space="0" w:color="auto"/>
          </w:divBdr>
        </w:div>
      </w:divsChild>
    </w:div>
    <w:div w:id="1868637403">
      <w:bodyDiv w:val="1"/>
      <w:marLeft w:val="0"/>
      <w:marRight w:val="0"/>
      <w:marTop w:val="0"/>
      <w:marBottom w:val="0"/>
      <w:divBdr>
        <w:top w:val="none" w:sz="0" w:space="0" w:color="auto"/>
        <w:left w:val="none" w:sz="0" w:space="0" w:color="auto"/>
        <w:bottom w:val="none" w:sz="0" w:space="0" w:color="auto"/>
        <w:right w:val="none" w:sz="0" w:space="0" w:color="auto"/>
      </w:divBdr>
    </w:div>
    <w:div w:id="1883785160">
      <w:bodyDiv w:val="1"/>
      <w:marLeft w:val="0"/>
      <w:marRight w:val="0"/>
      <w:marTop w:val="0"/>
      <w:marBottom w:val="0"/>
      <w:divBdr>
        <w:top w:val="none" w:sz="0" w:space="0" w:color="auto"/>
        <w:left w:val="none" w:sz="0" w:space="0" w:color="auto"/>
        <w:bottom w:val="none" w:sz="0" w:space="0" w:color="auto"/>
        <w:right w:val="none" w:sz="0" w:space="0" w:color="auto"/>
      </w:divBdr>
      <w:divsChild>
        <w:div w:id="385688631">
          <w:marLeft w:val="0"/>
          <w:marRight w:val="0"/>
          <w:marTop w:val="0"/>
          <w:marBottom w:val="0"/>
          <w:divBdr>
            <w:top w:val="none" w:sz="0" w:space="0" w:color="auto"/>
            <w:left w:val="none" w:sz="0" w:space="0" w:color="auto"/>
            <w:bottom w:val="none" w:sz="0" w:space="0" w:color="auto"/>
            <w:right w:val="none" w:sz="0" w:space="0" w:color="auto"/>
          </w:divBdr>
        </w:div>
      </w:divsChild>
    </w:div>
    <w:div w:id="1886020488">
      <w:bodyDiv w:val="1"/>
      <w:marLeft w:val="0"/>
      <w:marRight w:val="0"/>
      <w:marTop w:val="0"/>
      <w:marBottom w:val="0"/>
      <w:divBdr>
        <w:top w:val="none" w:sz="0" w:space="0" w:color="auto"/>
        <w:left w:val="none" w:sz="0" w:space="0" w:color="auto"/>
        <w:bottom w:val="none" w:sz="0" w:space="0" w:color="auto"/>
        <w:right w:val="none" w:sz="0" w:space="0" w:color="auto"/>
      </w:divBdr>
    </w:div>
    <w:div w:id="1887908514">
      <w:bodyDiv w:val="1"/>
      <w:marLeft w:val="0"/>
      <w:marRight w:val="0"/>
      <w:marTop w:val="0"/>
      <w:marBottom w:val="0"/>
      <w:divBdr>
        <w:top w:val="none" w:sz="0" w:space="0" w:color="auto"/>
        <w:left w:val="none" w:sz="0" w:space="0" w:color="auto"/>
        <w:bottom w:val="none" w:sz="0" w:space="0" w:color="auto"/>
        <w:right w:val="none" w:sz="0" w:space="0" w:color="auto"/>
      </w:divBdr>
      <w:divsChild>
        <w:div w:id="1754666198">
          <w:marLeft w:val="0"/>
          <w:marRight w:val="0"/>
          <w:marTop w:val="0"/>
          <w:marBottom w:val="0"/>
          <w:divBdr>
            <w:top w:val="none" w:sz="0" w:space="0" w:color="auto"/>
            <w:left w:val="none" w:sz="0" w:space="0" w:color="auto"/>
            <w:bottom w:val="none" w:sz="0" w:space="0" w:color="auto"/>
            <w:right w:val="none" w:sz="0" w:space="0" w:color="auto"/>
          </w:divBdr>
        </w:div>
      </w:divsChild>
    </w:div>
    <w:div w:id="1915776414">
      <w:bodyDiv w:val="1"/>
      <w:marLeft w:val="0"/>
      <w:marRight w:val="0"/>
      <w:marTop w:val="0"/>
      <w:marBottom w:val="0"/>
      <w:divBdr>
        <w:top w:val="none" w:sz="0" w:space="0" w:color="auto"/>
        <w:left w:val="none" w:sz="0" w:space="0" w:color="auto"/>
        <w:bottom w:val="none" w:sz="0" w:space="0" w:color="auto"/>
        <w:right w:val="none" w:sz="0" w:space="0" w:color="auto"/>
      </w:divBdr>
      <w:divsChild>
        <w:div w:id="1070419179">
          <w:marLeft w:val="0"/>
          <w:marRight w:val="0"/>
          <w:marTop w:val="0"/>
          <w:marBottom w:val="0"/>
          <w:divBdr>
            <w:top w:val="none" w:sz="0" w:space="0" w:color="auto"/>
            <w:left w:val="none" w:sz="0" w:space="0" w:color="auto"/>
            <w:bottom w:val="none" w:sz="0" w:space="0" w:color="auto"/>
            <w:right w:val="none" w:sz="0" w:space="0" w:color="auto"/>
          </w:divBdr>
        </w:div>
      </w:divsChild>
    </w:div>
    <w:div w:id="1967391096">
      <w:bodyDiv w:val="1"/>
      <w:marLeft w:val="0"/>
      <w:marRight w:val="0"/>
      <w:marTop w:val="0"/>
      <w:marBottom w:val="0"/>
      <w:divBdr>
        <w:top w:val="none" w:sz="0" w:space="0" w:color="auto"/>
        <w:left w:val="none" w:sz="0" w:space="0" w:color="auto"/>
        <w:bottom w:val="none" w:sz="0" w:space="0" w:color="auto"/>
        <w:right w:val="none" w:sz="0" w:space="0" w:color="auto"/>
      </w:divBdr>
    </w:div>
    <w:div w:id="1974288515">
      <w:bodyDiv w:val="1"/>
      <w:marLeft w:val="0"/>
      <w:marRight w:val="0"/>
      <w:marTop w:val="0"/>
      <w:marBottom w:val="0"/>
      <w:divBdr>
        <w:top w:val="none" w:sz="0" w:space="0" w:color="auto"/>
        <w:left w:val="none" w:sz="0" w:space="0" w:color="auto"/>
        <w:bottom w:val="none" w:sz="0" w:space="0" w:color="auto"/>
        <w:right w:val="none" w:sz="0" w:space="0" w:color="auto"/>
      </w:divBdr>
      <w:divsChild>
        <w:div w:id="769470574">
          <w:marLeft w:val="0"/>
          <w:marRight w:val="0"/>
          <w:marTop w:val="0"/>
          <w:marBottom w:val="0"/>
          <w:divBdr>
            <w:top w:val="none" w:sz="0" w:space="0" w:color="auto"/>
            <w:left w:val="none" w:sz="0" w:space="0" w:color="auto"/>
            <w:bottom w:val="none" w:sz="0" w:space="0" w:color="auto"/>
            <w:right w:val="none" w:sz="0" w:space="0" w:color="auto"/>
          </w:divBdr>
        </w:div>
      </w:divsChild>
    </w:div>
    <w:div w:id="1984384620">
      <w:bodyDiv w:val="1"/>
      <w:marLeft w:val="0"/>
      <w:marRight w:val="0"/>
      <w:marTop w:val="0"/>
      <w:marBottom w:val="0"/>
      <w:divBdr>
        <w:top w:val="none" w:sz="0" w:space="0" w:color="auto"/>
        <w:left w:val="none" w:sz="0" w:space="0" w:color="auto"/>
        <w:bottom w:val="none" w:sz="0" w:space="0" w:color="auto"/>
        <w:right w:val="none" w:sz="0" w:space="0" w:color="auto"/>
      </w:divBdr>
    </w:div>
    <w:div w:id="2010138171">
      <w:bodyDiv w:val="1"/>
      <w:marLeft w:val="0"/>
      <w:marRight w:val="0"/>
      <w:marTop w:val="0"/>
      <w:marBottom w:val="0"/>
      <w:divBdr>
        <w:top w:val="none" w:sz="0" w:space="0" w:color="auto"/>
        <w:left w:val="none" w:sz="0" w:space="0" w:color="auto"/>
        <w:bottom w:val="none" w:sz="0" w:space="0" w:color="auto"/>
        <w:right w:val="none" w:sz="0" w:space="0" w:color="auto"/>
      </w:divBdr>
    </w:div>
    <w:div w:id="2104841127">
      <w:bodyDiv w:val="1"/>
      <w:marLeft w:val="0"/>
      <w:marRight w:val="0"/>
      <w:marTop w:val="0"/>
      <w:marBottom w:val="0"/>
      <w:divBdr>
        <w:top w:val="none" w:sz="0" w:space="0" w:color="auto"/>
        <w:left w:val="none" w:sz="0" w:space="0" w:color="auto"/>
        <w:bottom w:val="none" w:sz="0" w:space="0" w:color="auto"/>
        <w:right w:val="none" w:sz="0" w:space="0" w:color="auto"/>
      </w:divBdr>
      <w:divsChild>
        <w:div w:id="20820244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3F0BEF-2C81-4326-9890-5672F9879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41</Words>
  <Characters>8450</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hilip Furley</dc:creator>
  <cp:lastModifiedBy>Brinkschulte, Michel</cp:lastModifiedBy>
  <cp:revision>7</cp:revision>
  <cp:lastPrinted>2017-02-16T10:56:00Z</cp:lastPrinted>
  <dcterms:created xsi:type="dcterms:W3CDTF">2021-11-30T15:51:00Z</dcterms:created>
  <dcterms:modified xsi:type="dcterms:W3CDTF">2021-12-02T15:00:00Z</dcterms:modified>
</cp:coreProperties>
</file>